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08AAF3" w14:textId="23A6D35C" w:rsidR="00C80909" w:rsidRPr="002C796E" w:rsidRDefault="00C90175" w:rsidP="006407C4">
      <w:pPr>
        <w:jc w:val="left"/>
        <w:rPr>
          <w:b/>
          <w:bCs/>
        </w:rPr>
      </w:pPr>
      <w:r>
        <w:rPr>
          <w:b/>
          <w:bCs/>
        </w:rPr>
        <w:t>Supplemental Information</w:t>
      </w:r>
    </w:p>
    <w:p w14:paraId="3EEE3B88" w14:textId="77777777" w:rsidR="00267FE8" w:rsidRPr="00DC0364" w:rsidRDefault="00267FE8" w:rsidP="006407C4">
      <w:pPr>
        <w:jc w:val="left"/>
        <w:rPr>
          <w:b/>
          <w:bCs/>
        </w:rPr>
      </w:pPr>
      <w:r w:rsidRPr="00DC0364">
        <w:rPr>
          <w:b/>
          <w:bCs/>
          <w:i/>
        </w:rPr>
        <w:t>In vivo</w:t>
      </w:r>
      <w:r w:rsidRPr="00DC0364">
        <w:rPr>
          <w:b/>
          <w:bCs/>
        </w:rPr>
        <w:t xml:space="preserve"> evaluation of the GG2-GG1/A2 element</w:t>
      </w:r>
      <w:r>
        <w:rPr>
          <w:b/>
          <w:bCs/>
        </w:rPr>
        <w:t xml:space="preserve"> activity</w:t>
      </w:r>
      <w:r w:rsidRPr="00DC0364">
        <w:rPr>
          <w:b/>
          <w:bCs/>
        </w:rPr>
        <w:t xml:space="preserve"> </w:t>
      </w:r>
      <w:r>
        <w:rPr>
          <w:b/>
          <w:bCs/>
        </w:rPr>
        <w:t>in</w:t>
      </w:r>
      <w:r w:rsidRPr="00DC0364">
        <w:rPr>
          <w:b/>
          <w:bCs/>
        </w:rPr>
        <w:t xml:space="preserve"> the insulin promoter region using the CRISPR</w:t>
      </w:r>
      <w:r>
        <w:rPr>
          <w:b/>
          <w:bCs/>
        </w:rPr>
        <w:t>-</w:t>
      </w:r>
      <w:r w:rsidRPr="00DC0364">
        <w:rPr>
          <w:b/>
          <w:bCs/>
        </w:rPr>
        <w:t>Cas9 system</w:t>
      </w:r>
    </w:p>
    <w:p w14:paraId="03F629AE" w14:textId="77777777" w:rsidR="00C80909" w:rsidRPr="00267FE8" w:rsidRDefault="00C80909" w:rsidP="006407C4">
      <w:pPr>
        <w:jc w:val="left"/>
      </w:pPr>
    </w:p>
    <w:p w14:paraId="15A9ADB6" w14:textId="77777777" w:rsidR="00C80909" w:rsidRPr="002C796E" w:rsidRDefault="00C80909" w:rsidP="006407C4">
      <w:pPr>
        <w:pStyle w:val="Standard"/>
        <w:rPr>
          <w:rFonts w:ascii="Times New Roman" w:hAnsi="Times New Roman"/>
          <w:szCs w:val="24"/>
          <w:lang w:val="en-GB"/>
        </w:rPr>
      </w:pPr>
      <w:r w:rsidRPr="002C796E">
        <w:rPr>
          <w:rStyle w:val="11"/>
          <w:rFonts w:ascii="Times New Roman" w:hAnsi="Times New Roman"/>
          <w:szCs w:val="24"/>
          <w:lang w:val="en-GB"/>
        </w:rPr>
        <w:t xml:space="preserve">Hirofumi Noguchi </w:t>
      </w:r>
      <w:proofErr w:type="gramStart"/>
      <w:r w:rsidRPr="002C796E">
        <w:rPr>
          <w:rStyle w:val="11"/>
          <w:rFonts w:ascii="Times New Roman" w:hAnsi="Times New Roman"/>
          <w:szCs w:val="24"/>
          <w:vertAlign w:val="superscript"/>
          <w:lang w:val="en-GB"/>
        </w:rPr>
        <w:t>1,*</w:t>
      </w:r>
      <w:proofErr w:type="gramEnd"/>
      <w:r w:rsidRPr="002C796E">
        <w:rPr>
          <w:rStyle w:val="11"/>
          <w:rFonts w:ascii="Times New Roman" w:hAnsi="Times New Roman"/>
          <w:szCs w:val="24"/>
          <w:lang w:val="en-GB"/>
        </w:rPr>
        <w:t xml:space="preserve">, Chika Miyagi-Shiohira </w:t>
      </w:r>
      <w:r w:rsidRPr="002C796E">
        <w:rPr>
          <w:rStyle w:val="11"/>
          <w:rFonts w:ascii="Times New Roman" w:hAnsi="Times New Roman"/>
          <w:szCs w:val="24"/>
          <w:vertAlign w:val="superscript"/>
          <w:lang w:val="en-GB"/>
        </w:rPr>
        <w:t>1</w:t>
      </w:r>
      <w:r w:rsidRPr="002C796E">
        <w:rPr>
          <w:rFonts w:ascii="Times New Roman" w:hAnsi="Times New Roman"/>
          <w:szCs w:val="24"/>
          <w:lang w:val="en-GB"/>
        </w:rPr>
        <w:t xml:space="preserve">, Takao Kinjo </w:t>
      </w:r>
      <w:r w:rsidRPr="002C796E">
        <w:rPr>
          <w:rFonts w:ascii="Times New Roman" w:hAnsi="Times New Roman"/>
          <w:szCs w:val="24"/>
          <w:vertAlign w:val="superscript"/>
          <w:lang w:val="en-GB"/>
        </w:rPr>
        <w:t>2</w:t>
      </w:r>
      <w:r w:rsidRPr="002C796E">
        <w:rPr>
          <w:rFonts w:ascii="Times New Roman" w:hAnsi="Times New Roman"/>
          <w:szCs w:val="24"/>
          <w:lang w:val="en-GB"/>
        </w:rPr>
        <w:t xml:space="preserve">, </w:t>
      </w:r>
      <w:r w:rsidRPr="002C796E">
        <w:rPr>
          <w:rStyle w:val="11"/>
          <w:rFonts w:ascii="Times New Roman" w:hAnsi="Times New Roman"/>
          <w:szCs w:val="24"/>
          <w:lang w:val="en-GB"/>
        </w:rPr>
        <w:t xml:space="preserve">Issei Saitoh </w:t>
      </w:r>
      <w:r w:rsidRPr="002C796E">
        <w:rPr>
          <w:rStyle w:val="11"/>
          <w:rFonts w:ascii="Times New Roman" w:hAnsi="Times New Roman"/>
          <w:szCs w:val="24"/>
          <w:vertAlign w:val="superscript"/>
          <w:lang w:val="en-GB"/>
        </w:rPr>
        <w:t>3</w:t>
      </w:r>
      <w:r w:rsidRPr="002C796E">
        <w:rPr>
          <w:rStyle w:val="11"/>
          <w:rFonts w:ascii="Times New Roman" w:hAnsi="Times New Roman"/>
          <w:szCs w:val="24"/>
          <w:lang w:val="en-GB"/>
        </w:rPr>
        <w:t xml:space="preserve">, Masami Watanabe </w:t>
      </w:r>
      <w:r w:rsidRPr="002C796E">
        <w:rPr>
          <w:rStyle w:val="11"/>
          <w:rFonts w:ascii="Times New Roman" w:hAnsi="Times New Roman"/>
          <w:szCs w:val="24"/>
          <w:vertAlign w:val="superscript"/>
          <w:lang w:val="en-GB"/>
        </w:rPr>
        <w:t>4</w:t>
      </w:r>
    </w:p>
    <w:p w14:paraId="2979ED1F" w14:textId="77777777" w:rsidR="00C80909" w:rsidRPr="002C796E" w:rsidRDefault="00C80909" w:rsidP="006407C4">
      <w:pPr>
        <w:jc w:val="left"/>
      </w:pPr>
    </w:p>
    <w:p w14:paraId="458A751C" w14:textId="77777777" w:rsidR="00C80909" w:rsidRPr="002C796E" w:rsidRDefault="00C80909" w:rsidP="006407C4">
      <w:pPr>
        <w:pStyle w:val="Standard"/>
        <w:rPr>
          <w:rFonts w:ascii="Times New Roman" w:hAnsi="Times New Roman"/>
          <w:szCs w:val="24"/>
          <w:lang w:val="en-GB"/>
        </w:rPr>
      </w:pPr>
      <w:r w:rsidRPr="002C796E">
        <w:rPr>
          <w:rFonts w:ascii="Times New Roman" w:hAnsi="Times New Roman"/>
          <w:szCs w:val="24"/>
          <w:lang w:val="en-GB"/>
        </w:rPr>
        <w:t>1. Department of Regenerative Medicine, Graduate School of Medicine, University of the Ryukyus, Okinawa 903-0215, Japan</w:t>
      </w:r>
    </w:p>
    <w:p w14:paraId="6BBB8B83" w14:textId="77777777" w:rsidR="00C80909" w:rsidRPr="002C796E" w:rsidRDefault="00C80909" w:rsidP="006407C4">
      <w:pPr>
        <w:pStyle w:val="Standard"/>
        <w:rPr>
          <w:rFonts w:ascii="Times New Roman" w:hAnsi="Times New Roman"/>
          <w:szCs w:val="24"/>
          <w:lang w:val="en-GB"/>
        </w:rPr>
      </w:pPr>
      <w:r w:rsidRPr="002C796E">
        <w:rPr>
          <w:rFonts w:ascii="Times New Roman" w:hAnsi="Times New Roman"/>
          <w:szCs w:val="24"/>
          <w:lang w:val="en-GB"/>
        </w:rPr>
        <w:t xml:space="preserve">2. Department of Basic Laboratory Sciences, School of Health Sciences in Faculty of Medicine, University of the Ryukyus, Okinawa 903-0215, Japan </w:t>
      </w:r>
    </w:p>
    <w:p w14:paraId="14E4005A" w14:textId="6AEAB015" w:rsidR="00C80909" w:rsidRPr="002C796E" w:rsidRDefault="00C80909" w:rsidP="006407C4">
      <w:pPr>
        <w:pStyle w:val="Standard"/>
        <w:rPr>
          <w:rFonts w:ascii="Times New Roman" w:hAnsi="Times New Roman"/>
          <w:szCs w:val="24"/>
          <w:lang w:val="en-GB"/>
        </w:rPr>
      </w:pPr>
      <w:r w:rsidRPr="002C796E">
        <w:rPr>
          <w:rFonts w:ascii="Times New Roman" w:hAnsi="Times New Roman"/>
          <w:szCs w:val="24"/>
          <w:lang w:val="en-GB"/>
        </w:rPr>
        <w:t xml:space="preserve">3. </w:t>
      </w:r>
      <w:r w:rsidR="00B46D0F" w:rsidRPr="00886345">
        <w:rPr>
          <w:rFonts w:hint="eastAsia"/>
        </w:rPr>
        <w:t>Department of Pediatric Dentistry, Asahi University School of Dentistry,</w:t>
      </w:r>
      <w:r w:rsidR="00B46D0F">
        <w:rPr>
          <w:rFonts w:hint="eastAsia"/>
        </w:rPr>
        <w:t xml:space="preserve"> </w:t>
      </w:r>
      <w:r w:rsidR="00B46D0F" w:rsidRPr="00886345">
        <w:rPr>
          <w:rFonts w:hint="eastAsia"/>
        </w:rPr>
        <w:t>Hozumi, 501-0296, Japan</w:t>
      </w:r>
    </w:p>
    <w:p w14:paraId="09EE3592" w14:textId="77777777" w:rsidR="00C80909" w:rsidRPr="002C796E" w:rsidRDefault="00C80909" w:rsidP="006407C4">
      <w:pPr>
        <w:pStyle w:val="Standard"/>
        <w:rPr>
          <w:rFonts w:ascii="Times New Roman" w:hAnsi="Times New Roman"/>
          <w:szCs w:val="24"/>
          <w:lang w:val="en-GB"/>
        </w:rPr>
      </w:pPr>
      <w:r w:rsidRPr="002C796E">
        <w:rPr>
          <w:rFonts w:ascii="Times New Roman" w:hAnsi="Times New Roman"/>
          <w:szCs w:val="24"/>
          <w:lang w:val="en-GB"/>
        </w:rPr>
        <w:t>4. Department of Urology, Okayama University Graduate School of Medicine, Dentistry and Pharmaceutical Sciences, Okayama 700-8558, Japan</w:t>
      </w:r>
    </w:p>
    <w:p w14:paraId="08BB7C65" w14:textId="77777777" w:rsidR="00C80909" w:rsidRPr="002C796E" w:rsidRDefault="00C80909" w:rsidP="006407C4">
      <w:pPr>
        <w:pStyle w:val="Standard"/>
        <w:rPr>
          <w:rFonts w:ascii="Times New Roman" w:hAnsi="Times New Roman"/>
          <w:szCs w:val="24"/>
          <w:lang w:val="en-GB"/>
        </w:rPr>
      </w:pPr>
    </w:p>
    <w:p w14:paraId="2BEDAD25" w14:textId="1AF36E9A" w:rsidR="00DE35E4" w:rsidRPr="00C90175" w:rsidRDefault="00AD2BE3" w:rsidP="006407C4">
      <w:pPr>
        <w:jc w:val="left"/>
        <w:rPr>
          <w:lang w:val="en-US"/>
        </w:rPr>
      </w:pPr>
      <w:r w:rsidRPr="002C796E">
        <w:rPr>
          <w:b/>
          <w:lang w:val="en-US"/>
        </w:rPr>
        <w:t>Supplemental tables/figures count:</w:t>
      </w:r>
      <w:r w:rsidR="00092499" w:rsidRPr="002C796E">
        <w:rPr>
          <w:lang w:val="en-US"/>
        </w:rPr>
        <w:t xml:space="preserve"> table</w:t>
      </w:r>
      <w:r w:rsidR="0057687E" w:rsidRPr="002C796E">
        <w:rPr>
          <w:lang w:val="en-US"/>
        </w:rPr>
        <w:t>s</w:t>
      </w:r>
      <w:r w:rsidR="00092499" w:rsidRPr="002C796E">
        <w:rPr>
          <w:lang w:val="en-US"/>
        </w:rPr>
        <w:t xml:space="preserve"> </w:t>
      </w:r>
      <w:r w:rsidR="00516D52" w:rsidRPr="002C796E">
        <w:rPr>
          <w:lang w:val="en-US"/>
        </w:rPr>
        <w:t>4</w:t>
      </w:r>
      <w:r w:rsidR="00387217" w:rsidRPr="002C796E">
        <w:rPr>
          <w:lang w:val="en-US"/>
        </w:rPr>
        <w:t>/</w:t>
      </w:r>
      <w:r w:rsidR="00092499" w:rsidRPr="002D39E2">
        <w:rPr>
          <w:lang w:val="en-US"/>
        </w:rPr>
        <w:t>figure</w:t>
      </w:r>
      <w:r w:rsidR="0057687E" w:rsidRPr="001D0113">
        <w:rPr>
          <w:lang w:val="en-US"/>
        </w:rPr>
        <w:t>s</w:t>
      </w:r>
      <w:r w:rsidR="00092499" w:rsidRPr="001D0113">
        <w:rPr>
          <w:lang w:val="en-US"/>
        </w:rPr>
        <w:t xml:space="preserve"> </w:t>
      </w:r>
      <w:r w:rsidR="000328D3" w:rsidRPr="001D0113">
        <w:rPr>
          <w:lang w:val="en-US"/>
        </w:rPr>
        <w:t>3</w:t>
      </w:r>
    </w:p>
    <w:p w14:paraId="385F20C9" w14:textId="7EE2944B" w:rsidR="009D10A6" w:rsidRPr="005718F8" w:rsidRDefault="00AD2BE3" w:rsidP="009D10A6">
      <w:pPr>
        <w:jc w:val="left"/>
        <w:rPr>
          <w:b/>
          <w:lang w:val="en-US"/>
        </w:rPr>
      </w:pPr>
      <w:r w:rsidRPr="00C90175">
        <w:rPr>
          <w:lang w:val="en-US"/>
        </w:rPr>
        <w:br w:type="page"/>
      </w:r>
    </w:p>
    <w:p w14:paraId="34799AF5" w14:textId="3B26D4EC" w:rsidR="009D10A6" w:rsidRPr="005C2530" w:rsidRDefault="005718F8" w:rsidP="009D10A6">
      <w:pPr>
        <w:jc w:val="left"/>
        <w:rPr>
          <w:b/>
        </w:rPr>
      </w:pPr>
      <w:r w:rsidRPr="005718F8">
        <w:rPr>
          <w:b/>
          <w:noProof/>
        </w:rPr>
        <w:lastRenderedPageBreak/>
        <w:drawing>
          <wp:inline distT="0" distB="0" distL="0" distR="0" wp14:anchorId="7215A26C" wp14:editId="78B079C4">
            <wp:extent cx="5731510" cy="2442845"/>
            <wp:effectExtent l="0" t="0" r="254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42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B32160" w14:textId="77777777" w:rsidR="005718F8" w:rsidRDefault="005718F8" w:rsidP="009D10A6">
      <w:pPr>
        <w:jc w:val="left"/>
        <w:rPr>
          <w:b/>
          <w:highlight w:val="yellow"/>
        </w:rPr>
      </w:pPr>
    </w:p>
    <w:p w14:paraId="383A7DF9" w14:textId="07693216" w:rsidR="009D10A6" w:rsidRPr="001D0113" w:rsidRDefault="009D10A6" w:rsidP="009D10A6">
      <w:pPr>
        <w:jc w:val="left"/>
        <w:rPr>
          <w:b/>
          <w:bCs/>
        </w:rPr>
      </w:pPr>
      <w:r w:rsidRPr="001D0113">
        <w:rPr>
          <w:b/>
        </w:rPr>
        <w:t xml:space="preserve">Supplementary Fig. 1. </w:t>
      </w:r>
      <w:r w:rsidRPr="001D0113">
        <w:rPr>
          <w:b/>
          <w:i/>
          <w:iCs/>
        </w:rPr>
        <w:t>Ins1</w:t>
      </w:r>
      <w:r w:rsidRPr="001D0113">
        <w:rPr>
          <w:b/>
        </w:rPr>
        <w:t xml:space="preserve"> and </w:t>
      </w:r>
      <w:r w:rsidRPr="001D0113">
        <w:rPr>
          <w:b/>
          <w:i/>
          <w:iCs/>
        </w:rPr>
        <w:t>Ins2</w:t>
      </w:r>
      <w:r w:rsidRPr="001D0113">
        <w:rPr>
          <w:b/>
        </w:rPr>
        <w:t xml:space="preserve"> mRNA levels in the embryonic </w:t>
      </w:r>
      <w:r w:rsidRPr="001D0113">
        <w:rPr>
          <w:rFonts w:hint="eastAsia"/>
          <w:b/>
        </w:rPr>
        <w:t>pancreas</w:t>
      </w:r>
      <w:r w:rsidRPr="001D0113">
        <w:rPr>
          <w:b/>
        </w:rPr>
        <w:t xml:space="preserve"> of 1GG2GG mice.</w:t>
      </w:r>
    </w:p>
    <w:p w14:paraId="36FF928C" w14:textId="77777777" w:rsidR="009D10A6" w:rsidRPr="005C2530" w:rsidRDefault="009D10A6" w:rsidP="009D10A6">
      <w:pPr>
        <w:jc w:val="left"/>
      </w:pPr>
      <w:r w:rsidRPr="001D0113">
        <w:t xml:space="preserve">(A) qRT-PCR analysis of </w:t>
      </w:r>
      <w:r w:rsidRPr="001D0113">
        <w:rPr>
          <w:i/>
          <w:iCs/>
        </w:rPr>
        <w:t>Ins1</w:t>
      </w:r>
      <w:r w:rsidRPr="001D0113">
        <w:t xml:space="preserve"> and </w:t>
      </w:r>
      <w:r w:rsidRPr="001D0113">
        <w:rPr>
          <w:i/>
          <w:iCs/>
        </w:rPr>
        <w:t>Ins2</w:t>
      </w:r>
      <w:r w:rsidRPr="001D0113">
        <w:t xml:space="preserve"> in pancreatic islets of 1GG2GG male mice. (B) qRT-PCR analysis of </w:t>
      </w:r>
      <w:r w:rsidRPr="001D0113">
        <w:rPr>
          <w:i/>
          <w:iCs/>
        </w:rPr>
        <w:t>Ins1</w:t>
      </w:r>
      <w:r w:rsidRPr="001D0113">
        <w:t xml:space="preserve"> and </w:t>
      </w:r>
      <w:r w:rsidRPr="001D0113">
        <w:rPr>
          <w:i/>
          <w:iCs/>
        </w:rPr>
        <w:t>Ins2</w:t>
      </w:r>
      <w:r w:rsidRPr="001D0113">
        <w:rPr>
          <w:iCs/>
        </w:rPr>
        <w:t xml:space="preserve"> in pancreatic islets of 1GG2GG female mice.</w:t>
      </w:r>
    </w:p>
    <w:p w14:paraId="05A5DD94" w14:textId="77777777" w:rsidR="009D10A6" w:rsidRPr="005C2530" w:rsidRDefault="009D10A6" w:rsidP="009D10A6">
      <w:pPr>
        <w:jc w:val="left"/>
      </w:pPr>
    </w:p>
    <w:p w14:paraId="47322CA4" w14:textId="77777777" w:rsidR="009D10A6" w:rsidRPr="005C2530" w:rsidRDefault="009D10A6" w:rsidP="009D10A6">
      <w:pPr>
        <w:jc w:val="left"/>
        <w:rPr>
          <w:b/>
          <w:u w:val="single"/>
        </w:rPr>
      </w:pPr>
    </w:p>
    <w:p w14:paraId="6AE75A0E" w14:textId="77777777" w:rsidR="009D10A6" w:rsidRPr="005C2530" w:rsidRDefault="009D10A6" w:rsidP="009D10A6">
      <w:pPr>
        <w:widowControl/>
        <w:jc w:val="left"/>
        <w:rPr>
          <w:b/>
        </w:rPr>
      </w:pPr>
      <w:r w:rsidRPr="005C2530">
        <w:rPr>
          <w:b/>
        </w:rPr>
        <w:br w:type="page"/>
      </w:r>
    </w:p>
    <w:p w14:paraId="4876BA0E" w14:textId="2CBD8427" w:rsidR="009D10A6" w:rsidRPr="005C2530" w:rsidRDefault="005718F8" w:rsidP="009D10A6">
      <w:pPr>
        <w:jc w:val="left"/>
        <w:rPr>
          <w:b/>
        </w:rPr>
      </w:pPr>
      <w:r w:rsidRPr="005718F8">
        <w:rPr>
          <w:b/>
          <w:noProof/>
        </w:rPr>
        <w:lastRenderedPageBreak/>
        <w:drawing>
          <wp:inline distT="0" distB="0" distL="0" distR="0" wp14:anchorId="26DE5A96" wp14:editId="71E20866">
            <wp:extent cx="5731510" cy="1715770"/>
            <wp:effectExtent l="0" t="0" r="254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15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CC8561" w14:textId="77777777" w:rsidR="009D10A6" w:rsidRPr="005C2530" w:rsidRDefault="009D10A6" w:rsidP="009D10A6">
      <w:pPr>
        <w:jc w:val="left"/>
        <w:rPr>
          <w:b/>
        </w:rPr>
      </w:pPr>
    </w:p>
    <w:p w14:paraId="7A2588FE" w14:textId="77777777" w:rsidR="009D10A6" w:rsidRPr="001D0113" w:rsidRDefault="009D10A6" w:rsidP="009D10A6">
      <w:pPr>
        <w:jc w:val="left"/>
        <w:rPr>
          <w:b/>
          <w:bCs/>
        </w:rPr>
      </w:pPr>
      <w:r w:rsidRPr="001D0113">
        <w:rPr>
          <w:b/>
        </w:rPr>
        <w:t xml:space="preserve">Supplementary Fig. 2. </w:t>
      </w:r>
      <w:r w:rsidRPr="001D0113">
        <w:rPr>
          <w:b/>
          <w:i/>
          <w:iCs/>
        </w:rPr>
        <w:t>Ins1</w:t>
      </w:r>
      <w:r w:rsidRPr="001D0113">
        <w:rPr>
          <w:b/>
        </w:rPr>
        <w:t xml:space="preserve"> and </w:t>
      </w:r>
      <w:r w:rsidRPr="001D0113">
        <w:rPr>
          <w:b/>
          <w:i/>
          <w:iCs/>
        </w:rPr>
        <w:t>Ins2</w:t>
      </w:r>
      <w:r w:rsidRPr="001D0113">
        <w:rPr>
          <w:b/>
        </w:rPr>
        <w:t xml:space="preserve"> mRNA levels of homozygous mice with a single mutation in the </w:t>
      </w:r>
      <w:r w:rsidRPr="001D0113">
        <w:rPr>
          <w:b/>
          <w:i/>
          <w:iCs/>
        </w:rPr>
        <w:t>Ins1</w:t>
      </w:r>
      <w:r w:rsidRPr="001D0113">
        <w:rPr>
          <w:b/>
        </w:rPr>
        <w:t xml:space="preserve"> or </w:t>
      </w:r>
      <w:r w:rsidRPr="001D0113">
        <w:rPr>
          <w:b/>
          <w:i/>
          <w:iCs/>
        </w:rPr>
        <w:t>Ins2</w:t>
      </w:r>
      <w:r w:rsidRPr="001D0113">
        <w:rPr>
          <w:b/>
        </w:rPr>
        <w:t xml:space="preserve"> promoter.</w:t>
      </w:r>
    </w:p>
    <w:p w14:paraId="0D055F4E" w14:textId="77777777" w:rsidR="009D10A6" w:rsidRPr="005C2530" w:rsidRDefault="009D10A6" w:rsidP="009D10A6">
      <w:pPr>
        <w:jc w:val="left"/>
      </w:pPr>
      <w:r w:rsidRPr="001D0113">
        <w:t xml:space="preserve">qRT-PCR analysis of </w:t>
      </w:r>
      <w:r w:rsidRPr="001D0113">
        <w:rPr>
          <w:i/>
          <w:iCs/>
        </w:rPr>
        <w:t>Ins1</w:t>
      </w:r>
      <w:r w:rsidRPr="001D0113">
        <w:t xml:space="preserve"> (</w:t>
      </w:r>
      <w:r w:rsidRPr="001D0113">
        <w:rPr>
          <w:b/>
          <w:bCs/>
        </w:rPr>
        <w:t>A, C</w:t>
      </w:r>
      <w:r w:rsidRPr="001D0113">
        <w:t xml:space="preserve">) and </w:t>
      </w:r>
      <w:r w:rsidRPr="001D0113">
        <w:rPr>
          <w:i/>
          <w:iCs/>
        </w:rPr>
        <w:t>Ins2</w:t>
      </w:r>
      <w:r w:rsidRPr="001D0113">
        <w:t xml:space="preserve"> (</w:t>
      </w:r>
      <w:r w:rsidRPr="001D0113">
        <w:rPr>
          <w:b/>
          <w:bCs/>
        </w:rPr>
        <w:t>B, D</w:t>
      </w:r>
      <w:r w:rsidRPr="001D0113">
        <w:t xml:space="preserve">) in pancreatic islets of homozygous mice with a single mutation in the </w:t>
      </w:r>
      <w:r w:rsidRPr="001D0113">
        <w:rPr>
          <w:i/>
          <w:iCs/>
        </w:rPr>
        <w:t>Ins1</w:t>
      </w:r>
      <w:r w:rsidRPr="001D0113">
        <w:t xml:space="preserve"> or </w:t>
      </w:r>
      <w:r w:rsidRPr="001D0113">
        <w:rPr>
          <w:i/>
          <w:iCs/>
        </w:rPr>
        <w:t>Ins2</w:t>
      </w:r>
      <w:r w:rsidRPr="001D0113">
        <w:t xml:space="preserve"> promoter. Pancreatic islets (purity &gt;95%) of wild-type mice served as a control. The data are expressed as the target gene to </w:t>
      </w:r>
      <w:r w:rsidRPr="001D0113">
        <w:rPr>
          <w:i/>
          <w:iCs/>
        </w:rPr>
        <w:t>Gapdh</w:t>
      </w:r>
      <w:r w:rsidRPr="001D0113">
        <w:t xml:space="preserve"> ratio; that of the control cells was arbitrarily defined as 1 (n=8). *</w:t>
      </w:r>
      <w:r w:rsidRPr="001D0113">
        <w:rPr>
          <w:i/>
          <w:iCs/>
        </w:rPr>
        <w:t>p</w:t>
      </w:r>
      <w:r w:rsidRPr="001D0113">
        <w:t>&lt;0.05, **</w:t>
      </w:r>
      <w:r w:rsidRPr="001D0113">
        <w:rPr>
          <w:i/>
          <w:iCs/>
        </w:rPr>
        <w:t>p</w:t>
      </w:r>
      <w:r w:rsidRPr="001D0113">
        <w:t>&lt;0.01</w:t>
      </w:r>
    </w:p>
    <w:p w14:paraId="2225DD86" w14:textId="77777777" w:rsidR="009D10A6" w:rsidRPr="005C2530" w:rsidRDefault="009D10A6" w:rsidP="009D10A6">
      <w:pPr>
        <w:jc w:val="left"/>
        <w:rPr>
          <w:b/>
          <w:u w:val="single"/>
        </w:rPr>
      </w:pPr>
    </w:p>
    <w:p w14:paraId="21B01B46" w14:textId="77777777" w:rsidR="009D10A6" w:rsidRPr="005C2530" w:rsidRDefault="009D10A6" w:rsidP="009D10A6">
      <w:pPr>
        <w:widowControl/>
        <w:jc w:val="left"/>
        <w:rPr>
          <w:b/>
        </w:rPr>
      </w:pPr>
      <w:r w:rsidRPr="005C2530">
        <w:rPr>
          <w:b/>
        </w:rPr>
        <w:br w:type="page"/>
      </w:r>
    </w:p>
    <w:p w14:paraId="7C130BBE" w14:textId="128A195A" w:rsidR="009D10A6" w:rsidRPr="005C2530" w:rsidRDefault="00071749" w:rsidP="009D10A6">
      <w:pPr>
        <w:jc w:val="left"/>
        <w:rPr>
          <w:b/>
        </w:rPr>
      </w:pPr>
      <w:r w:rsidRPr="00071749">
        <w:rPr>
          <w:b/>
          <w:noProof/>
        </w:rPr>
        <w:lastRenderedPageBreak/>
        <w:drawing>
          <wp:inline distT="0" distB="0" distL="0" distR="0" wp14:anchorId="4D2FDAFE" wp14:editId="57AC8DE5">
            <wp:extent cx="5731510" cy="2185670"/>
            <wp:effectExtent l="0" t="0" r="2540" b="508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85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B66486" w14:textId="77777777" w:rsidR="009D10A6" w:rsidRPr="005C2530" w:rsidRDefault="009D10A6" w:rsidP="009D10A6">
      <w:pPr>
        <w:jc w:val="left"/>
        <w:rPr>
          <w:b/>
        </w:rPr>
      </w:pPr>
    </w:p>
    <w:p w14:paraId="4D3B1CC1" w14:textId="77777777" w:rsidR="009D10A6" w:rsidRPr="001D0113" w:rsidRDefault="009D10A6" w:rsidP="009D10A6">
      <w:pPr>
        <w:jc w:val="left"/>
        <w:rPr>
          <w:b/>
          <w:bCs/>
        </w:rPr>
      </w:pPr>
      <w:r w:rsidRPr="001D0113">
        <w:rPr>
          <w:b/>
        </w:rPr>
        <w:t>Supplementary Fig. 3. Construction of the insulin promoter-luciferase plasmid.</w:t>
      </w:r>
    </w:p>
    <w:p w14:paraId="6FCAFB2B" w14:textId="77777777" w:rsidR="009D10A6" w:rsidRPr="005C2530" w:rsidRDefault="009D10A6" w:rsidP="009D10A6">
      <w:pPr>
        <w:jc w:val="left"/>
      </w:pPr>
      <w:r w:rsidRPr="001D0113">
        <w:t xml:space="preserve">Wild-type or mutated </w:t>
      </w:r>
      <w:r w:rsidRPr="001D0113">
        <w:rPr>
          <w:i/>
          <w:iCs/>
        </w:rPr>
        <w:t>Ins1/2</w:t>
      </w:r>
      <w:r w:rsidRPr="001D0113">
        <w:t xml:space="preserve"> promoter cDNAs containing approximately 1,000 bp of the 5´-flanking sequences of the </w:t>
      </w:r>
      <w:r w:rsidRPr="001D0113">
        <w:rPr>
          <w:i/>
          <w:iCs/>
        </w:rPr>
        <w:t>Ins1/2</w:t>
      </w:r>
      <w:r w:rsidRPr="001D0113">
        <w:t xml:space="preserve"> promoter regions were ligated to luciferase plasmids using a ligation kit.</w:t>
      </w:r>
    </w:p>
    <w:p w14:paraId="59129668" w14:textId="77777777" w:rsidR="009D10A6" w:rsidRPr="005C2530" w:rsidRDefault="009D10A6" w:rsidP="009D10A6">
      <w:pPr>
        <w:jc w:val="left"/>
        <w:rPr>
          <w:b/>
          <w:u w:val="single"/>
        </w:rPr>
      </w:pPr>
    </w:p>
    <w:p w14:paraId="3921024D" w14:textId="77777777" w:rsidR="009D10A6" w:rsidRPr="005C2530" w:rsidRDefault="009D10A6" w:rsidP="009D10A6">
      <w:pPr>
        <w:widowControl/>
        <w:jc w:val="left"/>
        <w:rPr>
          <w:b/>
        </w:rPr>
      </w:pPr>
      <w:r w:rsidRPr="005C2530">
        <w:rPr>
          <w:b/>
        </w:rPr>
        <w:br w:type="page"/>
      </w:r>
    </w:p>
    <w:p w14:paraId="42621ABD" w14:textId="77777777" w:rsidR="009D10A6" w:rsidRPr="005C2530" w:rsidRDefault="009D10A6" w:rsidP="009D10A6">
      <w:pPr>
        <w:jc w:val="left"/>
      </w:pPr>
      <w:r w:rsidRPr="005C2530">
        <w:rPr>
          <w:b/>
        </w:rPr>
        <w:lastRenderedPageBreak/>
        <w:t xml:space="preserve">Supplementary </w:t>
      </w:r>
      <w:r w:rsidRPr="005C2530">
        <w:rPr>
          <w:rFonts w:hint="eastAsia"/>
          <w:b/>
        </w:rPr>
        <w:t>T</w:t>
      </w:r>
      <w:r w:rsidRPr="005C2530">
        <w:rPr>
          <w:b/>
        </w:rPr>
        <w:t xml:space="preserve">able 1. </w:t>
      </w:r>
      <w:r w:rsidRPr="005C2530">
        <w:rPr>
          <w:rFonts w:hint="eastAsia"/>
          <w:b/>
          <w:bCs/>
        </w:rPr>
        <w:t>H</w:t>
      </w:r>
      <w:r w:rsidRPr="005C2530">
        <w:rPr>
          <w:b/>
          <w:bCs/>
        </w:rPr>
        <w:t xml:space="preserve">eterozygous mice with a deletion in the </w:t>
      </w:r>
      <w:r w:rsidRPr="005C2530">
        <w:rPr>
          <w:b/>
          <w:bCs/>
          <w:i/>
          <w:iCs/>
        </w:rPr>
        <w:t>Ins1</w:t>
      </w:r>
      <w:r w:rsidRPr="005C2530">
        <w:rPr>
          <w:b/>
          <w:bCs/>
        </w:rPr>
        <w:t xml:space="preserve"> promoter or </w:t>
      </w:r>
      <w:r w:rsidRPr="005C2530">
        <w:rPr>
          <w:b/>
          <w:bCs/>
          <w:i/>
          <w:iCs/>
        </w:rPr>
        <w:t>Ins2</w:t>
      </w:r>
      <w:r w:rsidRPr="005C2530">
        <w:rPr>
          <w:b/>
          <w:bCs/>
        </w:rPr>
        <w:t xml:space="preserve"> promoter</w:t>
      </w:r>
    </w:p>
    <w:tbl>
      <w:tblPr>
        <w:tblW w:w="9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2"/>
        <w:gridCol w:w="1760"/>
        <w:gridCol w:w="1760"/>
        <w:gridCol w:w="988"/>
        <w:gridCol w:w="1280"/>
        <w:gridCol w:w="2200"/>
      </w:tblGrid>
      <w:tr w:rsidR="009D10A6" w:rsidRPr="005C2530" w14:paraId="45AD1D9F" w14:textId="77777777" w:rsidTr="00CA2ED0">
        <w:trPr>
          <w:trHeight w:val="6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AB89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98FAC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Mutated Elements in </w:t>
            </w:r>
            <w:r w:rsidRPr="005C2530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Ins1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Promot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9785A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Mutated Elements in </w:t>
            </w:r>
            <w:r w:rsidRPr="005C2530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Ins2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Promote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D761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9767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igure #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E2B39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omments</w:t>
            </w:r>
          </w:p>
        </w:tc>
      </w:tr>
      <w:tr w:rsidR="009D10A6" w:rsidRPr="005C2530" w14:paraId="308E7CDF" w14:textId="77777777" w:rsidTr="00CA2ED0">
        <w:trPr>
          <w:trHeight w:val="6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3687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1GG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A3C0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G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2-GG1/A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B3E5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on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4C67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010E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ig 2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B56D2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Deletion of elements bound by Nkx2.2 (Pdx1?) and A2.2 in </w:t>
            </w:r>
            <w:r w:rsidRPr="005C2530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Ins1 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romoter</w:t>
            </w:r>
          </w:p>
        </w:tc>
      </w:tr>
      <w:tr w:rsidR="009D10A6" w:rsidRPr="005C2530" w14:paraId="5072A7C9" w14:textId="77777777" w:rsidTr="00CA2ED0">
        <w:trPr>
          <w:trHeight w:val="33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7877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2GG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2F8B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on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B7D1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Mainly </w:t>
            </w:r>
            <w:r w:rsidRPr="005C2530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G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C256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4F48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ig 2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E68AE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Deletion of elements bound by Nkx2.2 (Pdx1?) in </w:t>
            </w:r>
            <w:r w:rsidRPr="005C2530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Ins2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promoter</w:t>
            </w:r>
          </w:p>
        </w:tc>
      </w:tr>
      <w:tr w:rsidR="00812673" w:rsidRPr="005C2530" w14:paraId="0EE17B16" w14:textId="77777777" w:rsidTr="00CA2ED0">
        <w:trPr>
          <w:trHeight w:val="33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72C0" w14:textId="77777777" w:rsidR="00812673" w:rsidRDefault="00812673" w:rsidP="00812673">
            <w:pPr>
              <w:widowControl/>
              <w:jc w:val="left"/>
              <w:rPr>
                <w:rFonts w:ascii="Arial" w:hAnsi="Arial" w:cs="Arial"/>
                <w:iCs/>
                <w:sz w:val="20"/>
                <w:szCs w:val="20"/>
              </w:rPr>
            </w:pPr>
            <w:r w:rsidRPr="005C2530">
              <w:rPr>
                <w:rFonts w:ascii="Arial" w:hAnsi="Arial" w:cs="Arial"/>
                <w:iCs/>
                <w:sz w:val="20"/>
                <w:szCs w:val="20"/>
              </w:rPr>
              <w:t>1C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1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iCs/>
                <w:sz w:val="20"/>
                <w:szCs w:val="20"/>
              </w:rPr>
              <w:t>,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iCs/>
                <w:sz w:val="20"/>
                <w:szCs w:val="20"/>
              </w:rPr>
              <w:t>,</w:t>
            </w:r>
          </w:p>
          <w:p w14:paraId="377E90C4" w14:textId="77777777" w:rsidR="00812673" w:rsidRDefault="00812673" w:rsidP="00812673">
            <w:pPr>
              <w:widowControl/>
              <w:jc w:val="left"/>
              <w:rPr>
                <w:rFonts w:ascii="Arial" w:hAnsi="Arial" w:cs="Arial"/>
                <w:iCs/>
                <w:sz w:val="20"/>
                <w:szCs w:val="20"/>
              </w:rPr>
            </w:pPr>
            <w:r w:rsidRPr="005C2530">
              <w:rPr>
                <w:rFonts w:ascii="Arial" w:hAnsi="Arial" w:cs="Arial"/>
                <w:iCs/>
                <w:sz w:val="20"/>
                <w:szCs w:val="20"/>
              </w:rPr>
              <w:t>1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1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iCs/>
                <w:sz w:val="20"/>
                <w:szCs w:val="20"/>
              </w:rPr>
              <w:t>,</w:t>
            </w:r>
            <w:r w:rsidRPr="005C2530">
              <w:rPr>
                <w:rFonts w:ascii="Arial" w:hAnsi="Arial" w:cs="Arial"/>
                <w:iCs/>
                <w:sz w:val="20"/>
                <w:szCs w:val="20"/>
              </w:rPr>
              <w:t>2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3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iCs/>
                <w:sz w:val="20"/>
                <w:szCs w:val="20"/>
              </w:rPr>
              <w:t>,</w:t>
            </w:r>
          </w:p>
          <w:p w14:paraId="185485D0" w14:textId="474830A2" w:rsidR="00812673" w:rsidRPr="004B0941" w:rsidRDefault="00812673" w:rsidP="00812673">
            <w:pPr>
              <w:widowControl/>
              <w:jc w:val="left"/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C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iCs/>
                <w:sz w:val="20"/>
                <w:szCs w:val="20"/>
              </w:rPr>
              <w:t>,</w:t>
            </w:r>
            <w:r w:rsidRPr="005C2530">
              <w:rPr>
                <w:rFonts w:ascii="Arial" w:hAnsi="Arial" w:cs="Arial"/>
                <w:iCs/>
                <w:sz w:val="20"/>
                <w:szCs w:val="20"/>
              </w:rPr>
              <w:t>2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2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iCs/>
                <w:sz w:val="20"/>
                <w:szCs w:val="20"/>
              </w:rPr>
              <w:t>,</w:t>
            </w:r>
          </w:p>
          <w:p w14:paraId="06291D9C" w14:textId="0956123F" w:rsidR="00812673" w:rsidRDefault="00812673" w:rsidP="00812673">
            <w:pPr>
              <w:widowControl/>
              <w:jc w:val="left"/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</w:pPr>
            <w:r w:rsidRPr="005C2530">
              <w:rPr>
                <w:rFonts w:ascii="Arial" w:hAnsi="Arial" w:cs="Arial"/>
                <w:iCs/>
                <w:sz w:val="20"/>
                <w:szCs w:val="20"/>
              </w:rPr>
              <w:t>2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1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+/-</w:t>
            </w:r>
          </w:p>
          <w:p w14:paraId="599BBC49" w14:textId="5D7C572C" w:rsidR="00812673" w:rsidRPr="005C2530" w:rsidRDefault="00812673" w:rsidP="0081267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166F" w14:textId="47F31352" w:rsidR="00812673" w:rsidRPr="005C2530" w:rsidRDefault="00812673" w:rsidP="0081267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78F8" w14:textId="508FDAAF" w:rsidR="00812673" w:rsidRPr="005C2530" w:rsidRDefault="00812673" w:rsidP="0081267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7100" w14:textId="5F04F0B0" w:rsidR="00812673" w:rsidRPr="005C2530" w:rsidRDefault="00812673" w:rsidP="0081267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DB99" w14:textId="1E1884A0" w:rsidR="00812673" w:rsidRPr="005C2530" w:rsidRDefault="00812673" w:rsidP="0081267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812673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96B2E" w14:textId="2DA4C066" w:rsidR="00812673" w:rsidRPr="005C2530" w:rsidRDefault="00812673" w:rsidP="0081267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ef. 22</w:t>
            </w:r>
          </w:p>
        </w:tc>
      </w:tr>
    </w:tbl>
    <w:p w14:paraId="06E22FB2" w14:textId="77777777" w:rsidR="009D10A6" w:rsidRPr="005C2530" w:rsidRDefault="009D10A6" w:rsidP="009D10A6">
      <w:pPr>
        <w:spacing w:line="480" w:lineRule="auto"/>
        <w:jc w:val="left"/>
      </w:pPr>
    </w:p>
    <w:p w14:paraId="2E4C6FFF" w14:textId="77777777" w:rsidR="009D10A6" w:rsidRPr="005C2530" w:rsidRDefault="009D10A6" w:rsidP="009D10A6">
      <w:pPr>
        <w:widowControl/>
        <w:jc w:val="left"/>
      </w:pPr>
      <w:r w:rsidRPr="005C2530">
        <w:br w:type="page"/>
      </w:r>
    </w:p>
    <w:p w14:paraId="4571432F" w14:textId="77777777" w:rsidR="009D10A6" w:rsidRPr="005C2530" w:rsidRDefault="009D10A6" w:rsidP="009D10A6">
      <w:pPr>
        <w:jc w:val="left"/>
      </w:pPr>
      <w:r w:rsidRPr="005C2530">
        <w:rPr>
          <w:b/>
        </w:rPr>
        <w:lastRenderedPageBreak/>
        <w:t xml:space="preserve">Supplementary </w:t>
      </w:r>
      <w:r w:rsidRPr="005C2530">
        <w:rPr>
          <w:rFonts w:hint="eastAsia"/>
          <w:b/>
        </w:rPr>
        <w:t>T</w:t>
      </w:r>
      <w:r w:rsidRPr="005C2530">
        <w:rPr>
          <w:b/>
        </w:rPr>
        <w:t xml:space="preserve">able 2. </w:t>
      </w:r>
      <w:r w:rsidRPr="005C2530">
        <w:rPr>
          <w:rFonts w:hint="eastAsia"/>
          <w:b/>
          <w:bCs/>
        </w:rPr>
        <w:t>H</w:t>
      </w:r>
      <w:r w:rsidRPr="005C2530">
        <w:rPr>
          <w:b/>
          <w:bCs/>
        </w:rPr>
        <w:t xml:space="preserve">omozygous mice with deletions in the </w:t>
      </w:r>
      <w:r w:rsidRPr="005C2530">
        <w:rPr>
          <w:b/>
          <w:bCs/>
          <w:i/>
          <w:iCs/>
        </w:rPr>
        <w:t>Ins1</w:t>
      </w:r>
      <w:r w:rsidRPr="005C2530">
        <w:rPr>
          <w:b/>
          <w:bCs/>
        </w:rPr>
        <w:t xml:space="preserve"> promoter or </w:t>
      </w:r>
      <w:r w:rsidRPr="005C2530">
        <w:rPr>
          <w:b/>
          <w:bCs/>
          <w:i/>
          <w:iCs/>
        </w:rPr>
        <w:t>Ins2</w:t>
      </w:r>
      <w:r w:rsidRPr="005C2530">
        <w:rPr>
          <w:b/>
          <w:bCs/>
        </w:rPr>
        <w:t xml:space="preserve"> promoter</w:t>
      </w:r>
    </w:p>
    <w:tbl>
      <w:tblPr>
        <w:tblW w:w="9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6"/>
        <w:gridCol w:w="1760"/>
        <w:gridCol w:w="1760"/>
        <w:gridCol w:w="988"/>
        <w:gridCol w:w="1280"/>
        <w:gridCol w:w="2286"/>
      </w:tblGrid>
      <w:tr w:rsidR="009D10A6" w:rsidRPr="005C2530" w14:paraId="718BDA8E" w14:textId="77777777" w:rsidTr="00F07360">
        <w:trPr>
          <w:trHeight w:val="66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28BC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672CB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Mutated Elements in </w:t>
            </w:r>
            <w:r w:rsidRPr="005C2530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Ins1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Promot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E7597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Mutated Elements in </w:t>
            </w:r>
            <w:r w:rsidRPr="005C2530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Ins2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Promote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0343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0047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igure #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B5C97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omments</w:t>
            </w:r>
          </w:p>
        </w:tc>
      </w:tr>
      <w:tr w:rsidR="009D10A6" w:rsidRPr="005C2530" w14:paraId="31AF9A77" w14:textId="77777777" w:rsidTr="00F07360">
        <w:trPr>
          <w:trHeight w:val="66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614A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1G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1659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G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2-GG1/A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0C3B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on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FA3E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E8F3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ig 2b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5969B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Deletion of elements bound by Nkx2.2 (Pdx1?) and A2.2 in </w:t>
            </w:r>
            <w:r w:rsidRPr="005C2530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Ins1 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romoter</w:t>
            </w:r>
          </w:p>
        </w:tc>
      </w:tr>
      <w:tr w:rsidR="009D10A6" w:rsidRPr="005C2530" w14:paraId="64323922" w14:textId="77777777" w:rsidTr="00F07360">
        <w:trPr>
          <w:trHeight w:val="33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DEC8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2G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8AED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on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9212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Mainly </w:t>
            </w:r>
            <w:r w:rsidRPr="005C2530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G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8CA3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29B9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ig 2b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17640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Deletion of elements bound by Nkx2.2 (Pdx1?) in </w:t>
            </w:r>
            <w:r w:rsidRPr="005C2530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Ins2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promoter</w:t>
            </w:r>
          </w:p>
        </w:tc>
      </w:tr>
      <w:tr w:rsidR="00812673" w:rsidRPr="005C2530" w14:paraId="6A07D8D2" w14:textId="77777777" w:rsidTr="00F07360">
        <w:trPr>
          <w:trHeight w:val="33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A043" w14:textId="36E4FBB8" w:rsidR="00812673" w:rsidRDefault="00812673" w:rsidP="00812673">
            <w:pPr>
              <w:widowControl/>
              <w:jc w:val="left"/>
              <w:rPr>
                <w:rFonts w:ascii="Arial" w:hAnsi="Arial" w:cs="Arial"/>
                <w:iCs/>
                <w:sz w:val="20"/>
                <w:szCs w:val="20"/>
              </w:rPr>
            </w:pPr>
            <w:r w:rsidRPr="005C2530">
              <w:rPr>
                <w:rFonts w:ascii="Arial" w:hAnsi="Arial" w:cs="Arial"/>
                <w:iCs/>
                <w:sz w:val="20"/>
                <w:szCs w:val="20"/>
              </w:rPr>
              <w:t>1C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1</w:t>
            </w:r>
            <w:r>
              <w:rPr>
                <w:rFonts w:ascii="Arial" w:hAnsi="Arial" w:cs="Arial"/>
                <w:iCs/>
                <w:sz w:val="20"/>
                <w:szCs w:val="20"/>
              </w:rPr>
              <w:t>,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iCs/>
                <w:sz w:val="20"/>
                <w:szCs w:val="20"/>
              </w:rPr>
              <w:t>,</w:t>
            </w:r>
          </w:p>
          <w:p w14:paraId="1CA55B25" w14:textId="77777777" w:rsidR="00812673" w:rsidRDefault="00812673" w:rsidP="00812673">
            <w:pPr>
              <w:widowControl/>
              <w:jc w:val="left"/>
              <w:rPr>
                <w:rFonts w:ascii="Arial" w:hAnsi="Arial" w:cs="Arial"/>
                <w:iCs/>
                <w:sz w:val="20"/>
                <w:szCs w:val="20"/>
              </w:rPr>
            </w:pPr>
            <w:r w:rsidRPr="005C2530">
              <w:rPr>
                <w:rFonts w:ascii="Arial" w:hAnsi="Arial" w:cs="Arial"/>
                <w:iCs/>
                <w:sz w:val="20"/>
                <w:szCs w:val="20"/>
              </w:rPr>
              <w:t>1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1</w:t>
            </w:r>
            <w:r>
              <w:rPr>
                <w:rFonts w:ascii="Arial" w:hAnsi="Arial" w:cs="Arial"/>
                <w:iCs/>
                <w:sz w:val="20"/>
                <w:szCs w:val="20"/>
              </w:rPr>
              <w:t>,</w:t>
            </w:r>
            <w:r w:rsidRPr="005C2530">
              <w:rPr>
                <w:rFonts w:ascii="Arial" w:hAnsi="Arial" w:cs="Arial"/>
                <w:iCs/>
                <w:sz w:val="20"/>
                <w:szCs w:val="20"/>
              </w:rPr>
              <w:t>2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3</w:t>
            </w:r>
            <w:r>
              <w:rPr>
                <w:rFonts w:ascii="Arial" w:hAnsi="Arial" w:cs="Arial"/>
                <w:iCs/>
                <w:sz w:val="20"/>
                <w:szCs w:val="20"/>
              </w:rPr>
              <w:t>,</w:t>
            </w:r>
          </w:p>
          <w:p w14:paraId="50F34E54" w14:textId="2110DA5D" w:rsidR="00812673" w:rsidRDefault="00812673" w:rsidP="00812673">
            <w:pPr>
              <w:widowControl/>
              <w:jc w:val="left"/>
              <w:rPr>
                <w:rFonts w:ascii="Arial" w:hAnsi="Arial" w:cs="Arial"/>
                <w:iCs/>
                <w:sz w:val="20"/>
                <w:szCs w:val="20"/>
                <w:vertAlign w:val="subscript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C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>
              <w:rPr>
                <w:rFonts w:ascii="Arial" w:hAnsi="Arial" w:cs="Arial"/>
                <w:iCs/>
                <w:sz w:val="20"/>
                <w:szCs w:val="20"/>
              </w:rPr>
              <w:t>,</w:t>
            </w:r>
            <w:r w:rsidRPr="005C2530">
              <w:rPr>
                <w:rFonts w:ascii="Arial" w:hAnsi="Arial" w:cs="Arial"/>
                <w:iCs/>
                <w:sz w:val="20"/>
                <w:szCs w:val="20"/>
              </w:rPr>
              <w:t>2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2</w:t>
            </w:r>
          </w:p>
          <w:p w14:paraId="75C6BCEB" w14:textId="65D22A43" w:rsidR="00812673" w:rsidRPr="005C2530" w:rsidRDefault="00812673" w:rsidP="0081267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hAnsi="Arial" w:cs="Arial"/>
                <w:iCs/>
                <w:sz w:val="20"/>
                <w:szCs w:val="20"/>
              </w:rPr>
              <w:t>2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6EF7" w14:textId="5062D2C5" w:rsidR="00812673" w:rsidRPr="005C2530" w:rsidRDefault="00812673" w:rsidP="0081267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F3A4" w14:textId="04E844B3" w:rsidR="00812673" w:rsidRPr="005C2530" w:rsidRDefault="00812673" w:rsidP="0081267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A25C" w14:textId="64565689" w:rsidR="00812673" w:rsidRPr="005C2530" w:rsidRDefault="00812673" w:rsidP="0081267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7DB6" w14:textId="1F2D7915" w:rsidR="00812673" w:rsidRPr="005C2530" w:rsidRDefault="00812673" w:rsidP="0081267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812673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2843C" w14:textId="2E8ACB69" w:rsidR="00812673" w:rsidRPr="005C2530" w:rsidRDefault="00812673" w:rsidP="0081267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ef. 22</w:t>
            </w:r>
          </w:p>
        </w:tc>
      </w:tr>
    </w:tbl>
    <w:p w14:paraId="03C66A00" w14:textId="77777777" w:rsidR="009D10A6" w:rsidRPr="005C2530" w:rsidRDefault="009D10A6" w:rsidP="009D10A6">
      <w:pPr>
        <w:spacing w:line="480" w:lineRule="auto"/>
        <w:jc w:val="left"/>
      </w:pPr>
    </w:p>
    <w:p w14:paraId="6DDD27D6" w14:textId="77777777" w:rsidR="009D10A6" w:rsidRPr="005C2530" w:rsidRDefault="009D10A6" w:rsidP="009D10A6">
      <w:pPr>
        <w:widowControl/>
        <w:jc w:val="left"/>
      </w:pPr>
      <w:r w:rsidRPr="005C2530">
        <w:br w:type="page"/>
      </w:r>
    </w:p>
    <w:p w14:paraId="584E3287" w14:textId="77777777" w:rsidR="009D10A6" w:rsidRPr="005C2530" w:rsidRDefault="009D10A6" w:rsidP="009D10A6">
      <w:pPr>
        <w:jc w:val="left"/>
      </w:pPr>
      <w:r w:rsidRPr="005C2530">
        <w:rPr>
          <w:b/>
        </w:rPr>
        <w:lastRenderedPageBreak/>
        <w:t xml:space="preserve">Supplementary </w:t>
      </w:r>
      <w:r w:rsidRPr="005C2530">
        <w:rPr>
          <w:rFonts w:hint="eastAsia"/>
          <w:b/>
        </w:rPr>
        <w:t>T</w:t>
      </w:r>
      <w:r w:rsidRPr="005C2530">
        <w:rPr>
          <w:b/>
        </w:rPr>
        <w:t xml:space="preserve">able 3. </w:t>
      </w:r>
      <w:r w:rsidRPr="005C2530">
        <w:rPr>
          <w:rFonts w:hint="eastAsia"/>
          <w:b/>
          <w:bCs/>
        </w:rPr>
        <w:t>H</w:t>
      </w:r>
      <w:r w:rsidRPr="005C2530">
        <w:rPr>
          <w:b/>
          <w:bCs/>
        </w:rPr>
        <w:t xml:space="preserve">eterozygous mice with deletions in both the </w:t>
      </w:r>
      <w:r w:rsidRPr="005C2530">
        <w:rPr>
          <w:b/>
          <w:bCs/>
          <w:i/>
          <w:iCs/>
        </w:rPr>
        <w:t>Ins1</w:t>
      </w:r>
      <w:r w:rsidRPr="005C2530">
        <w:rPr>
          <w:b/>
          <w:bCs/>
        </w:rPr>
        <w:t xml:space="preserve"> promoter and the </w:t>
      </w:r>
      <w:r w:rsidRPr="005C2530">
        <w:rPr>
          <w:b/>
          <w:bCs/>
          <w:i/>
          <w:iCs/>
        </w:rPr>
        <w:t>Ins2</w:t>
      </w:r>
      <w:r w:rsidRPr="005C2530">
        <w:rPr>
          <w:b/>
          <w:bCs/>
        </w:rPr>
        <w:t xml:space="preserve"> promoter</w:t>
      </w:r>
    </w:p>
    <w:tbl>
      <w:tblPr>
        <w:tblW w:w="9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9"/>
        <w:gridCol w:w="1760"/>
        <w:gridCol w:w="1760"/>
        <w:gridCol w:w="988"/>
        <w:gridCol w:w="1280"/>
        <w:gridCol w:w="2133"/>
      </w:tblGrid>
      <w:tr w:rsidR="009D10A6" w:rsidRPr="005C2530" w14:paraId="36A6F6F2" w14:textId="77777777" w:rsidTr="00CA2ED0">
        <w:trPr>
          <w:trHeight w:val="66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5390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39214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Mutated Elements in </w:t>
            </w:r>
            <w:r w:rsidRPr="005C2530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Ins1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Promot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7F024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Mutated Elements in </w:t>
            </w:r>
            <w:r w:rsidRPr="005C2530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Ins2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Promote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7DFA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C50D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igure #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1466A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omments</w:t>
            </w:r>
          </w:p>
        </w:tc>
      </w:tr>
      <w:tr w:rsidR="009D10A6" w:rsidRPr="005C2530" w14:paraId="1D2A63D4" w14:textId="77777777" w:rsidTr="00CA2ED0">
        <w:trPr>
          <w:trHeight w:val="66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82B9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1GG2GG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C0C1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G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2-GG1/A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AC3E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Mainly </w:t>
            </w:r>
            <w:r w:rsidRPr="005C2530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G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9161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FB53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ig 2a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D64C3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Deletion of elements bound by Nkx2.2 (Pdx1?) and A2.2 in </w:t>
            </w:r>
            <w:r w:rsidRPr="005C2530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Ins1 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romoter</w:t>
            </w:r>
          </w:p>
          <w:p w14:paraId="3BCF5CDD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Deletion of elements bound by Nkx2.2 (Pdx1?) in </w:t>
            </w:r>
            <w:r w:rsidRPr="005C2530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Ins2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promoter</w:t>
            </w:r>
          </w:p>
        </w:tc>
      </w:tr>
      <w:tr w:rsidR="009D10A6" w:rsidRPr="005C2530" w14:paraId="5DB547A7" w14:textId="77777777" w:rsidTr="00CA2ED0">
        <w:trPr>
          <w:trHeight w:val="33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71D0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1GG</w:t>
            </w:r>
            <w:r w:rsidRPr="005C2530">
              <w:rPr>
                <w:rFonts w:ascii="Arial" w:hAnsi="Arial" w:cs="Arial"/>
                <w:iCs/>
                <w:sz w:val="20"/>
                <w:szCs w:val="20"/>
              </w:rPr>
              <w:t>2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3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2270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G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2-GG1/A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EF7C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6F37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84E4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ig 2a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A1F09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Deletion of elements bound by Nkx2.2 (Pdx1?) and A2.2 in </w:t>
            </w:r>
            <w:r w:rsidRPr="005C2530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Ins1 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romoter</w:t>
            </w:r>
          </w:p>
        </w:tc>
      </w:tr>
      <w:tr w:rsidR="009D10A6" w:rsidRPr="005C2530" w14:paraId="494EB574" w14:textId="77777777" w:rsidTr="00CA2ED0">
        <w:trPr>
          <w:trHeight w:val="33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B207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1GG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C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80A5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G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2-GG1/A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2C6F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 (1 base only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66C9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D2EE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ig 2a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CF137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Deletion of elements bound by Nkx2.2 (Pdx1?) and A2.2 in </w:t>
            </w:r>
            <w:r w:rsidRPr="005C2530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Ins1 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romoter</w:t>
            </w:r>
          </w:p>
        </w:tc>
      </w:tr>
      <w:tr w:rsidR="009D10A6" w:rsidRPr="005C2530" w14:paraId="4B794CEE" w14:textId="77777777" w:rsidTr="00CA2ED0">
        <w:trPr>
          <w:trHeight w:val="33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0140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1GG</w:t>
            </w:r>
            <w:r w:rsidRPr="005C2530">
              <w:rPr>
                <w:rFonts w:ascii="Arial" w:hAnsi="Arial" w:cs="Arial"/>
                <w:iCs/>
                <w:sz w:val="20"/>
                <w:szCs w:val="20"/>
              </w:rPr>
              <w:t>2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2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D37C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G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2-GG1/A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10CA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FFEF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328B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ig 2a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0B33E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Deletion of elements bound by Nkx2.2 (Pdx1?) and A2.2 in </w:t>
            </w:r>
            <w:r w:rsidRPr="005C2530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Ins1 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romoter</w:t>
            </w:r>
          </w:p>
        </w:tc>
      </w:tr>
      <w:tr w:rsidR="009D10A6" w:rsidRPr="005C2530" w14:paraId="5948AC9C" w14:textId="77777777" w:rsidTr="00CA2ED0">
        <w:trPr>
          <w:trHeight w:val="33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2699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1GG</w:t>
            </w:r>
            <w:r w:rsidRPr="005C2530">
              <w:rPr>
                <w:rFonts w:ascii="Arial" w:hAnsi="Arial" w:cs="Arial"/>
                <w:iCs/>
                <w:sz w:val="20"/>
                <w:szCs w:val="20"/>
              </w:rPr>
              <w:t>2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1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70C8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G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2-GG1/A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8125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5622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538F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ig 2a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B5C81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Deletion of elements bound by Nkx2.2 (Pdx1?) and A2.2 in </w:t>
            </w:r>
            <w:r w:rsidRPr="005C2530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Ins1 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romoter</w:t>
            </w:r>
          </w:p>
        </w:tc>
      </w:tr>
      <w:tr w:rsidR="009D10A6" w:rsidRPr="005C2530" w14:paraId="5996EABC" w14:textId="77777777" w:rsidTr="00CA2ED0">
        <w:trPr>
          <w:trHeight w:val="66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BE27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hAnsi="Arial" w:cs="Arial"/>
                <w:iCs/>
                <w:sz w:val="20"/>
                <w:szCs w:val="20"/>
              </w:rPr>
              <w:t>1C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1</w:t>
            </w:r>
            <w:r>
              <w:rPr>
                <w:rFonts w:ascii="Arial" w:hAnsi="Arial" w:cs="Arial"/>
                <w:iCs/>
                <w:sz w:val="20"/>
                <w:szCs w:val="20"/>
              </w:rPr>
              <w:t>2GG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C411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 (1 base only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C193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Mainly </w:t>
            </w:r>
            <w:r w:rsidRPr="005C2530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G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18EA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B428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ig 2a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632C9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Deletion of elements bound by Nkx2.2 (Pdx1?) in </w:t>
            </w:r>
            <w:r w:rsidRPr="005C2530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Ins2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promoter</w:t>
            </w:r>
          </w:p>
        </w:tc>
      </w:tr>
      <w:tr w:rsidR="009D10A6" w:rsidRPr="005C2530" w14:paraId="67874E40" w14:textId="77777777" w:rsidTr="00CA2ED0">
        <w:trPr>
          <w:trHeight w:val="66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2476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hAnsi="Arial" w:cs="Arial"/>
                <w:iCs/>
                <w:sz w:val="20"/>
                <w:szCs w:val="20"/>
              </w:rPr>
              <w:t>1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iCs/>
                <w:sz w:val="20"/>
                <w:szCs w:val="20"/>
              </w:rPr>
              <w:t>2GG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8780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2207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Mainly </w:t>
            </w:r>
            <w:r w:rsidRPr="005C2530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G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2902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E9A0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ig 2a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465EE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Deletion of elements bound by Nkx2.2 (Pdx1?) in </w:t>
            </w:r>
            <w:r w:rsidRPr="005C2530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Ins2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promoter</w:t>
            </w:r>
          </w:p>
        </w:tc>
      </w:tr>
      <w:tr w:rsidR="009D10A6" w:rsidRPr="005C2530" w14:paraId="305E3F44" w14:textId="77777777" w:rsidTr="00CA2ED0">
        <w:trPr>
          <w:trHeight w:val="33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D194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hAnsi="Arial" w:cs="Arial"/>
                <w:iCs/>
                <w:sz w:val="20"/>
                <w:szCs w:val="20"/>
              </w:rPr>
              <w:lastRenderedPageBreak/>
              <w:t>1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1</w:t>
            </w:r>
            <w:r>
              <w:rPr>
                <w:rFonts w:ascii="Arial" w:hAnsi="Arial" w:cs="Arial"/>
                <w:iCs/>
                <w:sz w:val="20"/>
                <w:szCs w:val="20"/>
              </w:rPr>
              <w:t>2GG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FCEC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C1A0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Mainly </w:t>
            </w:r>
            <w:r w:rsidRPr="005C2530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G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F370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E122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ig 2a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4C033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Deletion of elements bound by Nkx2.2 (Pdx1?) in </w:t>
            </w:r>
            <w:r w:rsidRPr="005C2530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Ins2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promoter</w:t>
            </w:r>
          </w:p>
        </w:tc>
      </w:tr>
      <w:tr w:rsidR="00812673" w:rsidRPr="005C2530" w14:paraId="28A66832" w14:textId="77777777" w:rsidTr="00CA2ED0">
        <w:trPr>
          <w:trHeight w:val="33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C41D" w14:textId="77777777" w:rsidR="00812673" w:rsidRDefault="00812673" w:rsidP="00812673">
            <w:pPr>
              <w:widowControl/>
              <w:jc w:val="left"/>
              <w:rPr>
                <w:rFonts w:ascii="Arial" w:hAnsi="Arial" w:cs="Arial"/>
                <w:iCs/>
                <w:sz w:val="20"/>
                <w:szCs w:val="20"/>
              </w:rPr>
            </w:pPr>
            <w:r w:rsidRPr="005C2530">
              <w:rPr>
                <w:rFonts w:ascii="Arial" w:hAnsi="Arial" w:cs="Arial"/>
                <w:iCs/>
                <w:sz w:val="20"/>
                <w:szCs w:val="20"/>
              </w:rPr>
              <w:t>1C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1</w:t>
            </w:r>
            <w:r w:rsidRPr="005C2530">
              <w:rPr>
                <w:rFonts w:ascii="Arial" w:hAnsi="Arial" w:cs="Arial"/>
                <w:iCs/>
                <w:sz w:val="20"/>
                <w:szCs w:val="20"/>
              </w:rPr>
              <w:t>2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3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iCs/>
                <w:sz w:val="20"/>
                <w:szCs w:val="20"/>
              </w:rPr>
              <w:t>,</w:t>
            </w:r>
          </w:p>
          <w:p w14:paraId="04C5BBD3" w14:textId="77777777" w:rsidR="00812673" w:rsidRDefault="00812673" w:rsidP="00812673">
            <w:pPr>
              <w:widowControl/>
              <w:jc w:val="left"/>
              <w:rPr>
                <w:rFonts w:ascii="Arial" w:hAnsi="Arial" w:cs="Arial"/>
                <w:iCs/>
                <w:sz w:val="20"/>
                <w:szCs w:val="20"/>
              </w:rPr>
            </w:pPr>
            <w:r w:rsidRPr="005C2530">
              <w:rPr>
                <w:rFonts w:ascii="Arial" w:hAnsi="Arial" w:cs="Arial"/>
                <w:iCs/>
                <w:sz w:val="20"/>
                <w:szCs w:val="20"/>
              </w:rPr>
              <w:t>1C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1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C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iCs/>
                <w:sz w:val="20"/>
                <w:szCs w:val="20"/>
              </w:rPr>
              <w:t>,</w:t>
            </w:r>
          </w:p>
          <w:p w14:paraId="5B2ADA45" w14:textId="77777777" w:rsidR="00812673" w:rsidRDefault="00812673" w:rsidP="00812673">
            <w:pPr>
              <w:widowControl/>
              <w:jc w:val="left"/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</w:pPr>
            <w:r w:rsidRPr="005C2530">
              <w:rPr>
                <w:rFonts w:ascii="Arial" w:hAnsi="Arial" w:cs="Arial"/>
                <w:iCs/>
                <w:sz w:val="20"/>
                <w:szCs w:val="20"/>
              </w:rPr>
              <w:t>1C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1</w:t>
            </w:r>
            <w:r w:rsidRPr="005C2530">
              <w:rPr>
                <w:rFonts w:ascii="Arial" w:hAnsi="Arial" w:cs="Arial"/>
                <w:iCs/>
                <w:sz w:val="20"/>
                <w:szCs w:val="20"/>
              </w:rPr>
              <w:t>2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2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+/-</w:t>
            </w:r>
          </w:p>
          <w:p w14:paraId="0174F3A4" w14:textId="11AF5D0A" w:rsidR="00812673" w:rsidRDefault="00812673" w:rsidP="00812673">
            <w:pPr>
              <w:widowControl/>
              <w:jc w:val="left"/>
              <w:rPr>
                <w:rFonts w:ascii="Arial" w:hAnsi="Arial" w:cs="Arial"/>
                <w:iCs/>
                <w:sz w:val="20"/>
                <w:szCs w:val="20"/>
              </w:rPr>
            </w:pPr>
            <w:r w:rsidRPr="005C2530">
              <w:rPr>
                <w:rFonts w:ascii="Arial" w:hAnsi="Arial" w:cs="Arial"/>
                <w:iCs/>
                <w:sz w:val="20"/>
                <w:szCs w:val="20"/>
              </w:rPr>
              <w:t>1C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1</w:t>
            </w:r>
            <w:r w:rsidRPr="005C2530">
              <w:rPr>
                <w:rFonts w:ascii="Arial" w:hAnsi="Arial" w:cs="Arial"/>
                <w:iCs/>
                <w:sz w:val="20"/>
                <w:szCs w:val="20"/>
              </w:rPr>
              <w:t>2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1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iCs/>
                <w:sz w:val="20"/>
                <w:szCs w:val="20"/>
              </w:rPr>
              <w:t>,</w:t>
            </w:r>
          </w:p>
          <w:p w14:paraId="525B5367" w14:textId="71ADCF68" w:rsidR="00812673" w:rsidRDefault="00812673" w:rsidP="00812673">
            <w:pPr>
              <w:widowControl/>
              <w:jc w:val="left"/>
              <w:rPr>
                <w:rFonts w:ascii="Arial" w:hAnsi="Arial" w:cs="Arial"/>
                <w:iCs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5C2530">
              <w:rPr>
                <w:rFonts w:ascii="Arial" w:hAnsi="Arial" w:cs="Arial"/>
                <w:iCs/>
                <w:sz w:val="20"/>
                <w:szCs w:val="20"/>
              </w:rPr>
              <w:t>2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3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iCs/>
                <w:sz w:val="20"/>
                <w:szCs w:val="20"/>
              </w:rPr>
              <w:t>,</w:t>
            </w:r>
          </w:p>
          <w:p w14:paraId="0038469F" w14:textId="116F80FA" w:rsidR="00812673" w:rsidRDefault="00812673" w:rsidP="00812673">
            <w:pPr>
              <w:widowControl/>
              <w:jc w:val="left"/>
              <w:rPr>
                <w:rFonts w:ascii="Arial" w:hAnsi="Arial" w:cs="Arial"/>
                <w:iCs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C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iCs/>
                <w:sz w:val="20"/>
                <w:szCs w:val="20"/>
              </w:rPr>
              <w:t>,</w:t>
            </w:r>
          </w:p>
          <w:p w14:paraId="06265FB6" w14:textId="1F5BF6CB" w:rsidR="00812673" w:rsidRDefault="00812673" w:rsidP="00812673">
            <w:pPr>
              <w:widowControl/>
              <w:jc w:val="left"/>
              <w:rPr>
                <w:rFonts w:ascii="Arial" w:hAnsi="Arial" w:cs="Arial"/>
                <w:iCs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iCs/>
                <w:sz w:val="20"/>
                <w:szCs w:val="20"/>
              </w:rPr>
              <w:t>,</w:t>
            </w:r>
          </w:p>
          <w:p w14:paraId="5DD35149" w14:textId="5E1875EB" w:rsidR="00812673" w:rsidRDefault="00812673" w:rsidP="00812673">
            <w:pPr>
              <w:widowControl/>
              <w:jc w:val="left"/>
              <w:rPr>
                <w:rFonts w:ascii="Arial" w:hAnsi="Arial" w:cs="Arial"/>
                <w:iCs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5C2530">
              <w:rPr>
                <w:rFonts w:ascii="Arial" w:hAnsi="Arial" w:cs="Arial"/>
                <w:iCs/>
                <w:sz w:val="20"/>
                <w:szCs w:val="20"/>
              </w:rPr>
              <w:t>2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1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iCs/>
                <w:sz w:val="20"/>
                <w:szCs w:val="20"/>
              </w:rPr>
              <w:t>,</w:t>
            </w:r>
          </w:p>
          <w:p w14:paraId="6C2C9C3E" w14:textId="01C9AF78" w:rsidR="00812673" w:rsidRDefault="00812673" w:rsidP="00812673">
            <w:pPr>
              <w:widowControl/>
              <w:jc w:val="left"/>
              <w:rPr>
                <w:rFonts w:ascii="Arial" w:hAnsi="Arial" w:cs="Arial"/>
                <w:iCs/>
                <w:sz w:val="20"/>
                <w:szCs w:val="20"/>
              </w:rPr>
            </w:pPr>
            <w:r w:rsidRPr="005C2530">
              <w:rPr>
                <w:rFonts w:ascii="Arial" w:hAnsi="Arial" w:cs="Arial"/>
                <w:iCs/>
                <w:sz w:val="20"/>
                <w:szCs w:val="20"/>
              </w:rPr>
              <w:t>1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1</w:t>
            </w:r>
            <w:r w:rsidRPr="005C2530">
              <w:rPr>
                <w:rFonts w:ascii="Arial" w:hAnsi="Arial" w:cs="Arial"/>
                <w:iCs/>
                <w:sz w:val="20"/>
                <w:szCs w:val="20"/>
              </w:rPr>
              <w:t>2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3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iCs/>
                <w:sz w:val="20"/>
                <w:szCs w:val="20"/>
              </w:rPr>
              <w:t>,</w:t>
            </w:r>
          </w:p>
          <w:p w14:paraId="04FE7E7E" w14:textId="04ABA696" w:rsidR="00812673" w:rsidRDefault="00812673" w:rsidP="00812673">
            <w:pPr>
              <w:widowControl/>
              <w:jc w:val="left"/>
              <w:rPr>
                <w:rFonts w:ascii="Arial" w:hAnsi="Arial" w:cs="Arial"/>
                <w:iCs/>
                <w:sz w:val="20"/>
                <w:szCs w:val="20"/>
              </w:rPr>
            </w:pPr>
            <w:r w:rsidRPr="005C2530">
              <w:rPr>
                <w:rFonts w:ascii="Arial" w:hAnsi="Arial" w:cs="Arial"/>
                <w:iCs/>
                <w:sz w:val="20"/>
                <w:szCs w:val="20"/>
              </w:rPr>
              <w:t>1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1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C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iCs/>
                <w:sz w:val="20"/>
                <w:szCs w:val="20"/>
              </w:rPr>
              <w:t>,</w:t>
            </w:r>
          </w:p>
          <w:p w14:paraId="4679BF4B" w14:textId="1AF571EF" w:rsidR="00812673" w:rsidRDefault="00812673" w:rsidP="00812673">
            <w:pPr>
              <w:widowControl/>
              <w:jc w:val="left"/>
              <w:rPr>
                <w:rFonts w:ascii="Arial" w:hAnsi="Arial" w:cs="Arial"/>
                <w:iCs/>
                <w:sz w:val="20"/>
                <w:szCs w:val="20"/>
              </w:rPr>
            </w:pPr>
            <w:r w:rsidRPr="005C2530">
              <w:rPr>
                <w:rFonts w:ascii="Arial" w:hAnsi="Arial" w:cs="Arial"/>
                <w:iCs/>
                <w:sz w:val="20"/>
                <w:szCs w:val="20"/>
              </w:rPr>
              <w:t>1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1</w:t>
            </w:r>
            <w:r w:rsidRPr="005C2530">
              <w:rPr>
                <w:rFonts w:ascii="Arial" w:hAnsi="Arial" w:cs="Arial"/>
                <w:iCs/>
                <w:sz w:val="20"/>
                <w:szCs w:val="20"/>
              </w:rPr>
              <w:t>2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2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+/-</w:t>
            </w:r>
            <w:r>
              <w:rPr>
                <w:rFonts w:ascii="Arial" w:hAnsi="Arial" w:cs="Arial"/>
                <w:iCs/>
                <w:sz w:val="20"/>
                <w:szCs w:val="20"/>
              </w:rPr>
              <w:t>,</w:t>
            </w:r>
          </w:p>
          <w:p w14:paraId="3698DCF4" w14:textId="3D99396B" w:rsidR="00812673" w:rsidRDefault="00812673" w:rsidP="00812673">
            <w:pPr>
              <w:widowControl/>
              <w:jc w:val="left"/>
              <w:rPr>
                <w:rFonts w:ascii="Arial" w:hAnsi="Arial" w:cs="Arial"/>
                <w:iCs/>
                <w:sz w:val="20"/>
                <w:szCs w:val="20"/>
              </w:rPr>
            </w:pPr>
            <w:r w:rsidRPr="005C2530">
              <w:rPr>
                <w:rFonts w:ascii="Arial" w:hAnsi="Arial" w:cs="Arial"/>
                <w:iCs/>
                <w:sz w:val="20"/>
                <w:szCs w:val="20"/>
              </w:rPr>
              <w:t>1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1</w:t>
            </w:r>
            <w:r w:rsidRPr="005C2530">
              <w:rPr>
                <w:rFonts w:ascii="Arial" w:hAnsi="Arial" w:cs="Arial"/>
                <w:iCs/>
                <w:sz w:val="20"/>
                <w:szCs w:val="20"/>
              </w:rPr>
              <w:t>2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1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+/-</w:t>
            </w:r>
          </w:p>
          <w:p w14:paraId="2AADEC45" w14:textId="44B032C7" w:rsidR="00812673" w:rsidRPr="005C2530" w:rsidRDefault="00812673" w:rsidP="0081267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E15D" w14:textId="28A89979" w:rsidR="00812673" w:rsidRPr="005C2530" w:rsidRDefault="00812673" w:rsidP="0081267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A5DE" w14:textId="175D7DD1" w:rsidR="00812673" w:rsidRPr="005C2530" w:rsidRDefault="00812673" w:rsidP="0081267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23DF" w14:textId="22F59DB0" w:rsidR="00812673" w:rsidRPr="005C2530" w:rsidRDefault="00812673" w:rsidP="0081267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DCE9" w14:textId="3293C125" w:rsidR="00812673" w:rsidRPr="005C2530" w:rsidRDefault="00812673" w:rsidP="0081267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812673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28148" w14:textId="696563DB" w:rsidR="00812673" w:rsidRPr="005C2530" w:rsidRDefault="00812673" w:rsidP="0081267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ef. 22</w:t>
            </w:r>
          </w:p>
        </w:tc>
      </w:tr>
    </w:tbl>
    <w:p w14:paraId="51FB6533" w14:textId="77777777" w:rsidR="009D10A6" w:rsidRPr="005C2530" w:rsidRDefault="009D10A6" w:rsidP="009D10A6">
      <w:pPr>
        <w:spacing w:line="480" w:lineRule="auto"/>
        <w:jc w:val="left"/>
      </w:pPr>
    </w:p>
    <w:p w14:paraId="346645D9" w14:textId="77777777" w:rsidR="009D10A6" w:rsidRPr="005C2530" w:rsidRDefault="009D10A6" w:rsidP="009D10A6">
      <w:pPr>
        <w:jc w:val="left"/>
      </w:pPr>
      <w:r w:rsidRPr="005C2530">
        <w:br w:type="page"/>
      </w:r>
      <w:r w:rsidRPr="005C2530">
        <w:rPr>
          <w:b/>
        </w:rPr>
        <w:lastRenderedPageBreak/>
        <w:t xml:space="preserve">Supplementary </w:t>
      </w:r>
      <w:r w:rsidRPr="005C2530">
        <w:rPr>
          <w:rFonts w:hint="eastAsia"/>
          <w:b/>
        </w:rPr>
        <w:t>T</w:t>
      </w:r>
      <w:r w:rsidRPr="005C2530">
        <w:rPr>
          <w:b/>
        </w:rPr>
        <w:t xml:space="preserve">able 4. </w:t>
      </w:r>
      <w:r w:rsidRPr="005C2530">
        <w:rPr>
          <w:rFonts w:hint="eastAsia"/>
          <w:b/>
          <w:bCs/>
        </w:rPr>
        <w:t>H</w:t>
      </w:r>
      <w:r w:rsidRPr="005C2530">
        <w:rPr>
          <w:b/>
          <w:bCs/>
        </w:rPr>
        <w:t xml:space="preserve">omozygous mice with deletions in both the </w:t>
      </w:r>
      <w:r w:rsidRPr="005C2530">
        <w:rPr>
          <w:b/>
          <w:bCs/>
          <w:i/>
          <w:iCs/>
        </w:rPr>
        <w:t>Ins1</w:t>
      </w:r>
      <w:r w:rsidRPr="005C2530">
        <w:rPr>
          <w:b/>
          <w:bCs/>
        </w:rPr>
        <w:t xml:space="preserve"> promoter and the </w:t>
      </w:r>
      <w:r w:rsidRPr="005C2530">
        <w:rPr>
          <w:b/>
          <w:bCs/>
          <w:i/>
          <w:iCs/>
        </w:rPr>
        <w:t>Ins2</w:t>
      </w:r>
      <w:r w:rsidRPr="005C2530">
        <w:rPr>
          <w:b/>
          <w:bCs/>
        </w:rPr>
        <w:t xml:space="preserve"> promoter</w:t>
      </w:r>
    </w:p>
    <w:tbl>
      <w:tblPr>
        <w:tblW w:w="9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6"/>
        <w:gridCol w:w="1760"/>
        <w:gridCol w:w="1760"/>
        <w:gridCol w:w="988"/>
        <w:gridCol w:w="1280"/>
        <w:gridCol w:w="2286"/>
      </w:tblGrid>
      <w:tr w:rsidR="009D10A6" w:rsidRPr="005C2530" w14:paraId="6407F33B" w14:textId="77777777" w:rsidTr="00F07360">
        <w:trPr>
          <w:trHeight w:val="66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5406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E3AE0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Mutated Elements in </w:t>
            </w:r>
            <w:r w:rsidRPr="005C2530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Ins1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Promot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59545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Mutated Elements in </w:t>
            </w:r>
            <w:r w:rsidRPr="005C2530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Ins2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Promote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2F24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3EF6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igure #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14244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omments</w:t>
            </w:r>
          </w:p>
        </w:tc>
      </w:tr>
      <w:tr w:rsidR="009D10A6" w:rsidRPr="005C2530" w14:paraId="086A8C8C" w14:textId="77777777" w:rsidTr="00F07360">
        <w:trPr>
          <w:trHeight w:val="66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180B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1GG2G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3044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G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2-GG1/A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8B7A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Mainly </w:t>
            </w:r>
            <w:r w:rsidRPr="005C2530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G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9AF0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DE4C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ig 2b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A0625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Deletion of elements bound by Nkx2.2 (Pdx1?) and A2.2 in </w:t>
            </w:r>
            <w:r w:rsidRPr="005C2530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Ins1 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romoter</w:t>
            </w:r>
          </w:p>
          <w:p w14:paraId="555A6892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Deletion of elements bound by Nkx2.2 (Pdx1?) in </w:t>
            </w:r>
            <w:r w:rsidRPr="005C2530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Ins2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promoter</w:t>
            </w:r>
          </w:p>
        </w:tc>
      </w:tr>
      <w:tr w:rsidR="009D10A6" w:rsidRPr="005C2530" w14:paraId="42B82AAE" w14:textId="77777777" w:rsidTr="00F07360">
        <w:trPr>
          <w:trHeight w:val="33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92B9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1GG</w:t>
            </w:r>
            <w:r w:rsidRPr="005C2530">
              <w:rPr>
                <w:rFonts w:ascii="Arial" w:hAnsi="Arial" w:cs="Arial"/>
                <w:iCs/>
                <w:sz w:val="20"/>
                <w:szCs w:val="20"/>
              </w:rPr>
              <w:t>2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C86E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G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2-GG1/A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FC4D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F5BC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E604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ig 2b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3148C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Deletion of elements bound by Nkx2.2 (Pdx1?) and A2.2 in </w:t>
            </w:r>
            <w:r w:rsidRPr="005C2530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Ins1 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romoter</w:t>
            </w:r>
          </w:p>
        </w:tc>
      </w:tr>
      <w:tr w:rsidR="009D10A6" w:rsidRPr="005C2530" w14:paraId="05DB8EB7" w14:textId="77777777" w:rsidTr="00F07360">
        <w:trPr>
          <w:trHeight w:val="33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3DAA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1GG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C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5E2C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G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2-GG1/A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BFC2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 (1 base only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6665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0043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ig 2b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206CC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Deletion of elements bound by Nkx2.2 (Pdx1?) and A2.2 in </w:t>
            </w:r>
            <w:r w:rsidRPr="005C2530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Ins1 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romoter</w:t>
            </w:r>
          </w:p>
        </w:tc>
      </w:tr>
      <w:tr w:rsidR="009D10A6" w:rsidRPr="005C2530" w14:paraId="02C678F4" w14:textId="77777777" w:rsidTr="00F07360">
        <w:trPr>
          <w:trHeight w:val="33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A459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1GG</w:t>
            </w:r>
            <w:r w:rsidRPr="005C2530">
              <w:rPr>
                <w:rFonts w:ascii="Arial" w:hAnsi="Arial" w:cs="Arial"/>
                <w:iCs/>
                <w:sz w:val="20"/>
                <w:szCs w:val="20"/>
              </w:rPr>
              <w:t>2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C812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G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2-GG1/A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16EE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91BC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BB00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ig 2b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0E9CF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Deletion of elements bound by Nkx2.2 (Pdx1?) and A2.2 in </w:t>
            </w:r>
            <w:r w:rsidRPr="005C2530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Ins1 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romoter</w:t>
            </w:r>
          </w:p>
        </w:tc>
      </w:tr>
      <w:tr w:rsidR="009D10A6" w:rsidRPr="005C2530" w14:paraId="03CA65E4" w14:textId="77777777" w:rsidTr="00F07360">
        <w:trPr>
          <w:trHeight w:val="33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D873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1GG</w:t>
            </w:r>
            <w:r w:rsidRPr="005C2530">
              <w:rPr>
                <w:rFonts w:ascii="Arial" w:hAnsi="Arial" w:cs="Arial"/>
                <w:iCs/>
                <w:sz w:val="20"/>
                <w:szCs w:val="20"/>
              </w:rPr>
              <w:t>2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62EA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G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2-GG1/A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58CA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168C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D88A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ig 2b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5249D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Deletion of elements bound by Nkx2.2 (Pdx1?) and A2.2 in </w:t>
            </w:r>
            <w:r w:rsidRPr="005C2530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Ins1 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romoter</w:t>
            </w:r>
          </w:p>
        </w:tc>
      </w:tr>
      <w:tr w:rsidR="009D10A6" w:rsidRPr="005C2530" w14:paraId="4F5DCB29" w14:textId="77777777" w:rsidTr="00F07360">
        <w:trPr>
          <w:trHeight w:val="66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A0EA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hAnsi="Arial" w:cs="Arial"/>
                <w:iCs/>
                <w:sz w:val="20"/>
                <w:szCs w:val="20"/>
              </w:rPr>
              <w:t>1C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1</w:t>
            </w:r>
            <w:r>
              <w:rPr>
                <w:rFonts w:ascii="Arial" w:hAnsi="Arial" w:cs="Arial"/>
                <w:iCs/>
                <w:sz w:val="20"/>
                <w:szCs w:val="20"/>
              </w:rPr>
              <w:t>2G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F69E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 (1 base only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DB6C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Mainly </w:t>
            </w:r>
            <w:r w:rsidRPr="005C2530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G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97C7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6317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ig 2b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8533B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Deletion of elements bound by Nkx2.2 (Pdx1?) in </w:t>
            </w:r>
            <w:r w:rsidRPr="005C2530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Ins2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promoter</w:t>
            </w:r>
          </w:p>
        </w:tc>
      </w:tr>
      <w:tr w:rsidR="009D10A6" w:rsidRPr="005C2530" w14:paraId="5BA94F9B" w14:textId="77777777" w:rsidTr="00F07360">
        <w:trPr>
          <w:trHeight w:val="66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BDBB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hAnsi="Arial" w:cs="Arial"/>
                <w:iCs/>
                <w:sz w:val="20"/>
                <w:szCs w:val="20"/>
              </w:rPr>
              <w:t>1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iCs/>
                <w:sz w:val="20"/>
                <w:szCs w:val="20"/>
              </w:rPr>
              <w:t>2G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A6F8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517B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Mainly </w:t>
            </w:r>
            <w:r w:rsidRPr="005C2530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G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D045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D930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ig 2b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4AC0E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Deletion of elements bound by Nkx2.2 (Pdx1?) in </w:t>
            </w:r>
            <w:r w:rsidRPr="005C2530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Ins2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promoter</w:t>
            </w:r>
          </w:p>
        </w:tc>
      </w:tr>
      <w:tr w:rsidR="009D10A6" w:rsidRPr="005C2530" w14:paraId="03F90FFF" w14:textId="77777777" w:rsidTr="00F07360">
        <w:trPr>
          <w:trHeight w:val="33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C1D5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hAnsi="Arial" w:cs="Arial"/>
                <w:iCs/>
                <w:sz w:val="20"/>
                <w:szCs w:val="20"/>
              </w:rPr>
              <w:lastRenderedPageBreak/>
              <w:t>1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1</w:t>
            </w:r>
            <w:r>
              <w:rPr>
                <w:rFonts w:ascii="Arial" w:hAnsi="Arial" w:cs="Arial"/>
                <w:iCs/>
                <w:sz w:val="20"/>
                <w:szCs w:val="20"/>
              </w:rPr>
              <w:t>2G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B7A9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9979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Mainly </w:t>
            </w:r>
            <w:r w:rsidRPr="005C2530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G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90F2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7387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ig 2b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EACD4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Deletion of elements bound by Nkx2.2 (Pdx1?) in </w:t>
            </w:r>
            <w:r w:rsidRPr="005C2530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Ins2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promoter</w:t>
            </w:r>
          </w:p>
        </w:tc>
      </w:tr>
      <w:tr w:rsidR="009D10A6" w:rsidRPr="005C2530" w14:paraId="232A73F1" w14:textId="77777777" w:rsidTr="00F07360">
        <w:trPr>
          <w:trHeight w:val="33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E93D" w14:textId="77777777" w:rsidR="009D10A6" w:rsidRDefault="009D10A6" w:rsidP="00F07360">
            <w:pPr>
              <w:widowControl/>
              <w:jc w:val="left"/>
              <w:rPr>
                <w:rFonts w:ascii="Arial" w:hAnsi="Arial" w:cs="Arial"/>
                <w:iCs/>
                <w:sz w:val="20"/>
                <w:szCs w:val="20"/>
              </w:rPr>
            </w:pPr>
            <w:r w:rsidRPr="005C2530">
              <w:rPr>
                <w:rFonts w:ascii="Arial" w:hAnsi="Arial" w:cs="Arial"/>
                <w:iCs/>
                <w:sz w:val="20"/>
                <w:szCs w:val="20"/>
              </w:rPr>
              <w:t>1C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1</w:t>
            </w:r>
            <w:r w:rsidRPr="005C2530">
              <w:rPr>
                <w:rFonts w:ascii="Arial" w:hAnsi="Arial" w:cs="Arial"/>
                <w:iCs/>
                <w:sz w:val="20"/>
                <w:szCs w:val="20"/>
              </w:rPr>
              <w:t>2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3</w:t>
            </w:r>
            <w:r w:rsidR="00AC1EE0">
              <w:rPr>
                <w:rFonts w:ascii="Arial" w:hAnsi="Arial" w:cs="Arial"/>
                <w:iCs/>
                <w:sz w:val="20"/>
                <w:szCs w:val="20"/>
              </w:rPr>
              <w:t>,</w:t>
            </w:r>
          </w:p>
          <w:p w14:paraId="76F4755B" w14:textId="2458EFF7" w:rsidR="00AC1EE0" w:rsidRDefault="00AC1EE0" w:rsidP="00F07360">
            <w:pPr>
              <w:widowControl/>
              <w:jc w:val="left"/>
              <w:rPr>
                <w:rFonts w:ascii="Arial" w:hAnsi="Arial" w:cs="Arial"/>
                <w:iCs/>
                <w:sz w:val="20"/>
                <w:szCs w:val="20"/>
              </w:rPr>
            </w:pPr>
            <w:r w:rsidRPr="005C2530">
              <w:rPr>
                <w:rFonts w:ascii="Arial" w:hAnsi="Arial" w:cs="Arial"/>
                <w:iCs/>
                <w:sz w:val="20"/>
                <w:szCs w:val="20"/>
              </w:rPr>
              <w:t>1C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1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C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>
              <w:rPr>
                <w:rFonts w:ascii="Arial" w:hAnsi="Arial" w:cs="Arial"/>
                <w:iCs/>
                <w:sz w:val="20"/>
                <w:szCs w:val="20"/>
              </w:rPr>
              <w:t>,</w:t>
            </w:r>
          </w:p>
          <w:p w14:paraId="044C6CB1" w14:textId="7DBF7B84" w:rsidR="00AC1EE0" w:rsidRDefault="00AC1EE0" w:rsidP="00F07360">
            <w:pPr>
              <w:widowControl/>
              <w:jc w:val="left"/>
              <w:rPr>
                <w:rFonts w:ascii="Arial" w:hAnsi="Arial" w:cs="Arial"/>
                <w:iCs/>
                <w:sz w:val="20"/>
                <w:szCs w:val="20"/>
              </w:rPr>
            </w:pPr>
            <w:r w:rsidRPr="005C2530">
              <w:rPr>
                <w:rFonts w:ascii="Arial" w:hAnsi="Arial" w:cs="Arial"/>
                <w:iCs/>
                <w:sz w:val="20"/>
                <w:szCs w:val="20"/>
              </w:rPr>
              <w:t>1C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1</w:t>
            </w:r>
            <w:r w:rsidRPr="005C2530">
              <w:rPr>
                <w:rFonts w:ascii="Arial" w:hAnsi="Arial" w:cs="Arial"/>
                <w:iCs/>
                <w:sz w:val="20"/>
                <w:szCs w:val="20"/>
              </w:rPr>
              <w:t>2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iCs/>
                <w:sz w:val="20"/>
                <w:szCs w:val="20"/>
              </w:rPr>
              <w:t>,</w:t>
            </w:r>
          </w:p>
          <w:p w14:paraId="71B7F5CD" w14:textId="23264E53" w:rsidR="00AC1EE0" w:rsidRDefault="00AC1EE0" w:rsidP="00F07360">
            <w:pPr>
              <w:widowControl/>
              <w:jc w:val="left"/>
              <w:rPr>
                <w:rFonts w:ascii="Arial" w:hAnsi="Arial" w:cs="Arial"/>
                <w:iCs/>
                <w:sz w:val="20"/>
                <w:szCs w:val="20"/>
              </w:rPr>
            </w:pPr>
            <w:r w:rsidRPr="005C2530">
              <w:rPr>
                <w:rFonts w:ascii="Arial" w:hAnsi="Arial" w:cs="Arial"/>
                <w:iCs/>
                <w:sz w:val="20"/>
                <w:szCs w:val="20"/>
              </w:rPr>
              <w:t>1C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1</w:t>
            </w:r>
            <w:r w:rsidRPr="005C2530">
              <w:rPr>
                <w:rFonts w:ascii="Arial" w:hAnsi="Arial" w:cs="Arial"/>
                <w:iCs/>
                <w:sz w:val="20"/>
                <w:szCs w:val="20"/>
              </w:rPr>
              <w:t>2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1</w:t>
            </w:r>
            <w:r>
              <w:rPr>
                <w:rFonts w:ascii="Arial" w:hAnsi="Arial" w:cs="Arial"/>
                <w:iCs/>
                <w:sz w:val="20"/>
                <w:szCs w:val="20"/>
              </w:rPr>
              <w:t>,</w:t>
            </w:r>
          </w:p>
          <w:p w14:paraId="6AED0A05" w14:textId="3B5F91FF" w:rsidR="00AC1EE0" w:rsidRDefault="00AC1EE0" w:rsidP="00F07360">
            <w:pPr>
              <w:widowControl/>
              <w:jc w:val="left"/>
              <w:rPr>
                <w:rFonts w:ascii="Arial" w:hAnsi="Arial" w:cs="Arial"/>
                <w:iCs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5C2530">
              <w:rPr>
                <w:rFonts w:ascii="Arial" w:hAnsi="Arial" w:cs="Arial"/>
                <w:iCs/>
                <w:sz w:val="20"/>
                <w:szCs w:val="20"/>
              </w:rPr>
              <w:t>2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3</w:t>
            </w:r>
            <w:r>
              <w:rPr>
                <w:rFonts w:ascii="Arial" w:hAnsi="Arial" w:cs="Arial"/>
                <w:iCs/>
                <w:sz w:val="20"/>
                <w:szCs w:val="20"/>
              </w:rPr>
              <w:t>,</w:t>
            </w:r>
          </w:p>
          <w:p w14:paraId="74CE93C0" w14:textId="7D323601" w:rsidR="00AC1EE0" w:rsidRDefault="00AC1EE0" w:rsidP="00F07360">
            <w:pPr>
              <w:widowControl/>
              <w:jc w:val="left"/>
              <w:rPr>
                <w:rFonts w:ascii="Arial" w:hAnsi="Arial" w:cs="Arial"/>
                <w:iCs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C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>
              <w:rPr>
                <w:rFonts w:ascii="Arial" w:hAnsi="Arial" w:cs="Arial"/>
                <w:iCs/>
                <w:sz w:val="20"/>
                <w:szCs w:val="20"/>
              </w:rPr>
              <w:t>,</w:t>
            </w:r>
          </w:p>
          <w:p w14:paraId="3897D7C0" w14:textId="790062CD" w:rsidR="00AC1EE0" w:rsidRDefault="00AC1EE0" w:rsidP="00F07360">
            <w:pPr>
              <w:widowControl/>
              <w:jc w:val="left"/>
              <w:rPr>
                <w:rFonts w:ascii="Arial" w:hAnsi="Arial" w:cs="Arial"/>
                <w:iCs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iCs/>
                <w:sz w:val="20"/>
                <w:szCs w:val="20"/>
              </w:rPr>
              <w:t>,</w:t>
            </w:r>
          </w:p>
          <w:p w14:paraId="340FEC94" w14:textId="0FC7A225" w:rsidR="00AC1EE0" w:rsidRDefault="00AC1EE0" w:rsidP="00F07360">
            <w:pPr>
              <w:widowControl/>
              <w:jc w:val="left"/>
              <w:rPr>
                <w:rFonts w:ascii="Arial" w:hAnsi="Arial" w:cs="Arial"/>
                <w:iCs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5C2530">
              <w:rPr>
                <w:rFonts w:ascii="Arial" w:hAnsi="Arial" w:cs="Arial"/>
                <w:iCs/>
                <w:sz w:val="20"/>
                <w:szCs w:val="20"/>
              </w:rPr>
              <w:t>2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1</w:t>
            </w:r>
            <w:r>
              <w:rPr>
                <w:rFonts w:ascii="Arial" w:hAnsi="Arial" w:cs="Arial"/>
                <w:iCs/>
                <w:sz w:val="20"/>
                <w:szCs w:val="20"/>
              </w:rPr>
              <w:t>,</w:t>
            </w:r>
          </w:p>
          <w:p w14:paraId="56CCC04E" w14:textId="60CF2F3B" w:rsidR="00AC1EE0" w:rsidRDefault="00AC1EE0" w:rsidP="00F07360">
            <w:pPr>
              <w:widowControl/>
              <w:jc w:val="left"/>
              <w:rPr>
                <w:rFonts w:ascii="Arial" w:hAnsi="Arial" w:cs="Arial"/>
                <w:iCs/>
                <w:sz w:val="20"/>
                <w:szCs w:val="20"/>
              </w:rPr>
            </w:pPr>
            <w:r w:rsidRPr="005C2530">
              <w:rPr>
                <w:rFonts w:ascii="Arial" w:hAnsi="Arial" w:cs="Arial"/>
                <w:iCs/>
                <w:sz w:val="20"/>
                <w:szCs w:val="20"/>
              </w:rPr>
              <w:t>1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1</w:t>
            </w:r>
            <w:r w:rsidRPr="005C2530">
              <w:rPr>
                <w:rFonts w:ascii="Arial" w:hAnsi="Arial" w:cs="Arial"/>
                <w:iCs/>
                <w:sz w:val="20"/>
                <w:szCs w:val="20"/>
              </w:rPr>
              <w:t>2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3</w:t>
            </w:r>
            <w:r>
              <w:rPr>
                <w:rFonts w:ascii="Arial" w:hAnsi="Arial" w:cs="Arial"/>
                <w:iCs/>
                <w:sz w:val="20"/>
                <w:szCs w:val="20"/>
              </w:rPr>
              <w:t>,</w:t>
            </w:r>
          </w:p>
          <w:p w14:paraId="47322738" w14:textId="77777777" w:rsidR="00AC1EE0" w:rsidRDefault="00AC1EE0" w:rsidP="00F07360">
            <w:pPr>
              <w:widowControl/>
              <w:jc w:val="left"/>
              <w:rPr>
                <w:rFonts w:ascii="Arial" w:hAnsi="Arial" w:cs="Arial"/>
                <w:iCs/>
                <w:sz w:val="20"/>
                <w:szCs w:val="20"/>
              </w:rPr>
            </w:pPr>
            <w:r w:rsidRPr="005C2530">
              <w:rPr>
                <w:rFonts w:ascii="Arial" w:hAnsi="Arial" w:cs="Arial"/>
                <w:iCs/>
                <w:sz w:val="20"/>
                <w:szCs w:val="20"/>
              </w:rPr>
              <w:t>1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1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C</w:t>
            </w: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>
              <w:rPr>
                <w:rFonts w:ascii="Arial" w:hAnsi="Arial" w:cs="Arial"/>
                <w:iCs/>
                <w:sz w:val="20"/>
                <w:szCs w:val="20"/>
              </w:rPr>
              <w:t>,</w:t>
            </w:r>
          </w:p>
          <w:p w14:paraId="18BC1248" w14:textId="4B396519" w:rsidR="00AC1EE0" w:rsidRDefault="00AC1EE0" w:rsidP="00F07360">
            <w:pPr>
              <w:widowControl/>
              <w:jc w:val="left"/>
              <w:rPr>
                <w:rFonts w:ascii="Arial" w:hAnsi="Arial" w:cs="Arial"/>
                <w:iCs/>
                <w:sz w:val="20"/>
                <w:szCs w:val="20"/>
              </w:rPr>
            </w:pPr>
            <w:r w:rsidRPr="005C2530">
              <w:rPr>
                <w:rFonts w:ascii="Arial" w:hAnsi="Arial" w:cs="Arial"/>
                <w:iCs/>
                <w:sz w:val="20"/>
                <w:szCs w:val="20"/>
              </w:rPr>
              <w:t>1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1</w:t>
            </w:r>
            <w:r w:rsidRPr="005C2530">
              <w:rPr>
                <w:rFonts w:ascii="Arial" w:hAnsi="Arial" w:cs="Arial"/>
                <w:iCs/>
                <w:sz w:val="20"/>
                <w:szCs w:val="20"/>
              </w:rPr>
              <w:t>2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iCs/>
                <w:sz w:val="20"/>
                <w:szCs w:val="20"/>
              </w:rPr>
              <w:t>,</w:t>
            </w:r>
          </w:p>
          <w:p w14:paraId="04E75EFD" w14:textId="0C31A6B6" w:rsidR="00AC1EE0" w:rsidRPr="005C2530" w:rsidRDefault="00AC1EE0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hAnsi="Arial" w:cs="Arial"/>
                <w:iCs/>
                <w:sz w:val="20"/>
                <w:szCs w:val="20"/>
              </w:rPr>
              <w:t>1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1</w:t>
            </w:r>
            <w:r w:rsidRPr="005C2530">
              <w:rPr>
                <w:rFonts w:ascii="Arial" w:hAnsi="Arial" w:cs="Arial"/>
                <w:iCs/>
                <w:sz w:val="20"/>
                <w:szCs w:val="20"/>
              </w:rPr>
              <w:t>2</w:t>
            </w:r>
            <w:r w:rsidRPr="005C2530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CFF9" w14:textId="695300EA" w:rsidR="009D10A6" w:rsidRPr="005C2530" w:rsidRDefault="00812673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68E9" w14:textId="2AFA7A80" w:rsidR="009D10A6" w:rsidRPr="005C2530" w:rsidRDefault="00812673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8A3D" w14:textId="77777777" w:rsidR="009D10A6" w:rsidRPr="005C2530" w:rsidRDefault="009D10A6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0699" w14:textId="3D9B5C53" w:rsidR="009D10A6" w:rsidRPr="005C2530" w:rsidRDefault="00812673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highlight w:val="yellow"/>
              </w:rPr>
            </w:pPr>
            <w:r w:rsidRPr="00812673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0FD84" w14:textId="6F7383FC" w:rsidR="009D10A6" w:rsidRPr="005C2530" w:rsidRDefault="00812673" w:rsidP="00F0736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C253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ef. 22</w:t>
            </w:r>
          </w:p>
        </w:tc>
      </w:tr>
    </w:tbl>
    <w:p w14:paraId="04D43F52" w14:textId="77777777" w:rsidR="009D10A6" w:rsidRPr="005C2530" w:rsidRDefault="009D10A6" w:rsidP="009D10A6">
      <w:pPr>
        <w:widowControl/>
        <w:jc w:val="left"/>
      </w:pPr>
    </w:p>
    <w:p w14:paraId="13A433C2" w14:textId="5D8DEF8C" w:rsidR="00042C2C" w:rsidRPr="00C90175" w:rsidRDefault="00042C2C" w:rsidP="006407C4">
      <w:pPr>
        <w:jc w:val="left"/>
        <w:rPr>
          <w:lang w:val="en-US"/>
        </w:rPr>
      </w:pPr>
    </w:p>
    <w:sectPr w:rsidR="00042C2C" w:rsidRPr="00C90175" w:rsidSect="006C0CF7">
      <w:footerReference w:type="default" r:id="rId11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D81081" w14:textId="77777777" w:rsidR="000900A3" w:rsidRPr="00387217" w:rsidRDefault="000900A3">
      <w:pPr>
        <w:rPr>
          <w:lang w:val="en-US"/>
        </w:rPr>
      </w:pPr>
      <w:r w:rsidRPr="00387217">
        <w:rPr>
          <w:lang w:val="en-US"/>
        </w:rPr>
        <w:separator/>
      </w:r>
    </w:p>
  </w:endnote>
  <w:endnote w:type="continuationSeparator" w:id="0">
    <w:p w14:paraId="2974C455" w14:textId="77777777" w:rsidR="000900A3" w:rsidRPr="00387217" w:rsidRDefault="000900A3">
      <w:pPr>
        <w:rPr>
          <w:lang w:val="en-US"/>
        </w:rPr>
      </w:pPr>
      <w:r w:rsidRPr="00387217">
        <w:rPr>
          <w:lang w:val="en-US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平成明朝">
    <w:altName w:val="ＭＳ Ｐ明朝"/>
    <w:charset w:val="80"/>
    <w:family w:val="auto"/>
    <w:pitch w:val="variable"/>
    <w:sig w:usb0="01000001" w:usb1="08070708" w:usb2="1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New Century Schlbk">
    <w:altName w:val="Century Schoolbook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saka−等幅">
    <w:altName w:val="Arial Unicode MS"/>
    <w:charset w:val="80"/>
    <w:family w:val="auto"/>
    <w:pitch w:val="variable"/>
    <w:sig w:usb0="01000000" w:usb1="00000708" w:usb2="10000000" w:usb3="00000000" w:csb0="0002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lang w:val="en-US"/>
      </w:rPr>
      <w:id w:val="-1581357847"/>
      <w:docPartObj>
        <w:docPartGallery w:val="Page Numbers (Bottom of Page)"/>
        <w:docPartUnique/>
      </w:docPartObj>
    </w:sdtPr>
    <w:sdtEndPr/>
    <w:sdtContent>
      <w:p w14:paraId="66339D91" w14:textId="094A9F62" w:rsidR="00AD2BE3" w:rsidRPr="00387217" w:rsidRDefault="00AD2BE3">
        <w:pPr>
          <w:pStyle w:val="a5"/>
          <w:jc w:val="center"/>
          <w:rPr>
            <w:lang w:val="en-US"/>
          </w:rPr>
        </w:pPr>
        <w:r w:rsidRPr="00387217">
          <w:rPr>
            <w:lang w:val="en-US"/>
          </w:rPr>
          <w:fldChar w:fldCharType="begin"/>
        </w:r>
        <w:r w:rsidRPr="00387217">
          <w:rPr>
            <w:lang w:val="en-US"/>
          </w:rPr>
          <w:instrText>PAGE   \* MERGEFORMAT</w:instrText>
        </w:r>
        <w:r w:rsidRPr="00387217">
          <w:rPr>
            <w:lang w:val="en-US"/>
          </w:rPr>
          <w:fldChar w:fldCharType="separate"/>
        </w:r>
        <w:r w:rsidRPr="00387217">
          <w:rPr>
            <w:lang w:val="en-US"/>
          </w:rPr>
          <w:t>33</w:t>
        </w:r>
        <w:r w:rsidRPr="00387217">
          <w:rPr>
            <w:lang w:val="en-US"/>
          </w:rPr>
          <w:fldChar w:fldCharType="end"/>
        </w:r>
      </w:p>
    </w:sdtContent>
  </w:sdt>
  <w:p w14:paraId="65309EDD" w14:textId="772CE65C" w:rsidR="00AD2BE3" w:rsidRPr="00387217" w:rsidRDefault="00AD2BE3" w:rsidP="006D2C84">
    <w:pPr>
      <w:pStyle w:val="a5"/>
      <w:jc w:val="center"/>
      <w:rPr>
        <w:color w:val="000000"/>
        <w:lang w:val="en-US"/>
      </w:rPr>
    </w:pPr>
    <w:r w:rsidRPr="00387217">
      <w:rPr>
        <w:rStyle w:val="11"/>
        <w:color w:val="000000"/>
        <w:lang w:val="en-US"/>
      </w:rPr>
      <w:t>Noguchi</w:t>
    </w:r>
    <w:r w:rsidRPr="00387217">
      <w:rPr>
        <w:rFonts w:hint="eastAsia"/>
        <w:lang w:val="en-US"/>
      </w:rPr>
      <w:t xml:space="preserve"> </w:t>
    </w:r>
    <w:r w:rsidRPr="00387217">
      <w:rPr>
        <w:lang w:val="en-US"/>
      </w:rPr>
      <w:t>H</w:t>
    </w:r>
    <w:r w:rsidRPr="00387217">
      <w:rPr>
        <w:rFonts w:hint="eastAsia"/>
        <w:lang w:val="en-US"/>
      </w:rPr>
      <w:t>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925194" w14:textId="77777777" w:rsidR="000900A3" w:rsidRPr="00387217" w:rsidRDefault="000900A3">
      <w:pPr>
        <w:rPr>
          <w:lang w:val="en-US"/>
        </w:rPr>
      </w:pPr>
      <w:r w:rsidRPr="00387217">
        <w:rPr>
          <w:lang w:val="en-US"/>
        </w:rPr>
        <w:separator/>
      </w:r>
    </w:p>
  </w:footnote>
  <w:footnote w:type="continuationSeparator" w:id="0">
    <w:p w14:paraId="2AB0F3DF" w14:textId="77777777" w:rsidR="000900A3" w:rsidRPr="00387217" w:rsidRDefault="000900A3">
      <w:pPr>
        <w:rPr>
          <w:lang w:val="en-US"/>
        </w:rPr>
      </w:pPr>
      <w:r w:rsidRPr="00387217">
        <w:rPr>
          <w:lang w:val="en-US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EB4AB1"/>
    <w:multiLevelType w:val="hybridMultilevel"/>
    <w:tmpl w:val="076E685E"/>
    <w:lvl w:ilvl="0" w:tplc="25DCC744">
      <w:numFmt w:val="bullet"/>
      <w:lvlText w:val=""/>
      <w:lvlJc w:val="left"/>
      <w:pPr>
        <w:tabs>
          <w:tab w:val="num" w:pos="1594"/>
        </w:tabs>
        <w:ind w:left="1594" w:hanging="885"/>
      </w:pPr>
      <w:rPr>
        <w:rFonts w:ascii="Symbol" w:eastAsia="Times New Roman" w:hAnsi="Symbol" w:hint="default"/>
      </w:rPr>
    </w:lvl>
    <w:lvl w:ilvl="1" w:tplc="35E03B7E" w:tentative="1">
      <w:start w:val="1"/>
      <w:numFmt w:val="bullet"/>
      <w:lvlText w:val="o"/>
      <w:lvlJc w:val="left"/>
      <w:pPr>
        <w:tabs>
          <w:tab w:val="num" w:pos="1789"/>
        </w:tabs>
        <w:ind w:left="1789" w:hanging="360"/>
      </w:pPr>
      <w:rPr>
        <w:rFonts w:ascii="Courier New" w:hAnsi="Courier New" w:hint="default"/>
      </w:rPr>
    </w:lvl>
    <w:lvl w:ilvl="2" w:tplc="9B28BFA2" w:tentative="1">
      <w:start w:val="1"/>
      <w:numFmt w:val="bullet"/>
      <w:lvlText w:val=""/>
      <w:lvlJc w:val="left"/>
      <w:pPr>
        <w:tabs>
          <w:tab w:val="num" w:pos="2509"/>
        </w:tabs>
        <w:ind w:left="2509" w:hanging="360"/>
      </w:pPr>
      <w:rPr>
        <w:rFonts w:ascii="Wingdings" w:hAnsi="Wingdings" w:hint="default"/>
      </w:rPr>
    </w:lvl>
    <w:lvl w:ilvl="3" w:tplc="32C03798" w:tentative="1">
      <w:start w:val="1"/>
      <w:numFmt w:val="bullet"/>
      <w:lvlText w:val=""/>
      <w:lvlJc w:val="left"/>
      <w:pPr>
        <w:tabs>
          <w:tab w:val="num" w:pos="3229"/>
        </w:tabs>
        <w:ind w:left="3229" w:hanging="360"/>
      </w:pPr>
      <w:rPr>
        <w:rFonts w:ascii="Symbol" w:hAnsi="Symbol" w:hint="default"/>
      </w:rPr>
    </w:lvl>
    <w:lvl w:ilvl="4" w:tplc="145A0026" w:tentative="1">
      <w:start w:val="1"/>
      <w:numFmt w:val="bullet"/>
      <w:lvlText w:val="o"/>
      <w:lvlJc w:val="left"/>
      <w:pPr>
        <w:tabs>
          <w:tab w:val="num" w:pos="3949"/>
        </w:tabs>
        <w:ind w:left="3949" w:hanging="360"/>
      </w:pPr>
      <w:rPr>
        <w:rFonts w:ascii="Courier New" w:hAnsi="Courier New" w:hint="default"/>
      </w:rPr>
    </w:lvl>
    <w:lvl w:ilvl="5" w:tplc="10AA9738" w:tentative="1">
      <w:start w:val="1"/>
      <w:numFmt w:val="bullet"/>
      <w:lvlText w:val=""/>
      <w:lvlJc w:val="left"/>
      <w:pPr>
        <w:tabs>
          <w:tab w:val="num" w:pos="4669"/>
        </w:tabs>
        <w:ind w:left="4669" w:hanging="360"/>
      </w:pPr>
      <w:rPr>
        <w:rFonts w:ascii="Wingdings" w:hAnsi="Wingdings" w:hint="default"/>
      </w:rPr>
    </w:lvl>
    <w:lvl w:ilvl="6" w:tplc="DAB017A6" w:tentative="1">
      <w:start w:val="1"/>
      <w:numFmt w:val="bullet"/>
      <w:lvlText w:val=""/>
      <w:lvlJc w:val="left"/>
      <w:pPr>
        <w:tabs>
          <w:tab w:val="num" w:pos="5389"/>
        </w:tabs>
        <w:ind w:left="5389" w:hanging="360"/>
      </w:pPr>
      <w:rPr>
        <w:rFonts w:ascii="Symbol" w:hAnsi="Symbol" w:hint="default"/>
      </w:rPr>
    </w:lvl>
    <w:lvl w:ilvl="7" w:tplc="7A686C02" w:tentative="1">
      <w:start w:val="1"/>
      <w:numFmt w:val="bullet"/>
      <w:lvlText w:val="o"/>
      <w:lvlJc w:val="left"/>
      <w:pPr>
        <w:tabs>
          <w:tab w:val="num" w:pos="6109"/>
        </w:tabs>
        <w:ind w:left="6109" w:hanging="360"/>
      </w:pPr>
      <w:rPr>
        <w:rFonts w:ascii="Courier New" w:hAnsi="Courier New" w:hint="default"/>
      </w:rPr>
    </w:lvl>
    <w:lvl w:ilvl="8" w:tplc="E5DA7E38" w:tentative="1">
      <w:start w:val="1"/>
      <w:numFmt w:val="bullet"/>
      <w:lvlText w:val=""/>
      <w:lvlJc w:val="left"/>
      <w:pPr>
        <w:tabs>
          <w:tab w:val="num" w:pos="6829"/>
        </w:tabs>
        <w:ind w:left="6829" w:hanging="360"/>
      </w:pPr>
      <w:rPr>
        <w:rFonts w:ascii="Wingdings" w:hAnsi="Wingdings" w:hint="default"/>
      </w:rPr>
    </w:lvl>
  </w:abstractNum>
  <w:abstractNum w:abstractNumId="1" w15:restartNumberingAfterBreak="0">
    <w:nsid w:val="53B476AE"/>
    <w:multiLevelType w:val="hybridMultilevel"/>
    <w:tmpl w:val="3A3EC00E"/>
    <w:lvl w:ilvl="0" w:tplc="D966AAF0">
      <w:start w:val="1"/>
      <w:numFmt w:val="upperLetter"/>
      <w:lvlText w:val="(%1)"/>
      <w:lvlJc w:val="left"/>
      <w:pPr>
        <w:tabs>
          <w:tab w:val="num" w:pos="375"/>
        </w:tabs>
        <w:ind w:left="375" w:hanging="375"/>
      </w:pPr>
      <w:rPr>
        <w:rFonts w:hint="default"/>
      </w:rPr>
    </w:lvl>
    <w:lvl w:ilvl="1" w:tplc="693E1024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8C2625CC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5C8A746C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0BC0D42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D58C4CC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623AC7C0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B8401BE4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4CA47DD8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73B07967"/>
    <w:multiLevelType w:val="hybridMultilevel"/>
    <w:tmpl w:val="9920E4FE"/>
    <w:lvl w:ilvl="0" w:tplc="8708CF7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eastAsia"/>
      </w:rPr>
    </w:lvl>
    <w:lvl w:ilvl="1" w:tplc="6BD4077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83B88E9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39C8FD6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ED2712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8080103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A0EC289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232719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2387EB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7CBD22FB"/>
    <w:multiLevelType w:val="hybridMultilevel"/>
    <w:tmpl w:val="DC122D48"/>
    <w:lvl w:ilvl="0" w:tplc="E8AA6390">
      <w:start w:val="1"/>
      <w:numFmt w:val="upperLetter"/>
      <w:lvlText w:val="(%1)"/>
      <w:lvlJc w:val="left"/>
      <w:pPr>
        <w:tabs>
          <w:tab w:val="num" w:pos="390"/>
        </w:tabs>
        <w:ind w:left="390" w:hanging="390"/>
      </w:pPr>
    </w:lvl>
    <w:lvl w:ilvl="1" w:tplc="04CA04A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2C27218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E42C4F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A0CB79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E84D834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AD811C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814E6E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C921AC6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207|207|197|185|203|197|199|187|197|190|190|197|190|201|197|201|189|"/>
    <w:docVar w:name="Username" w:val="Editor"/>
  </w:docVars>
  <w:rsids>
    <w:rsidRoot w:val="00EF6AA5"/>
    <w:rsid w:val="0000004F"/>
    <w:rsid w:val="000006FE"/>
    <w:rsid w:val="000027C9"/>
    <w:rsid w:val="000033FD"/>
    <w:rsid w:val="00006D8A"/>
    <w:rsid w:val="00007275"/>
    <w:rsid w:val="000121A1"/>
    <w:rsid w:val="000124E9"/>
    <w:rsid w:val="000128B8"/>
    <w:rsid w:val="00014AB2"/>
    <w:rsid w:val="00016835"/>
    <w:rsid w:val="000168ED"/>
    <w:rsid w:val="00016B01"/>
    <w:rsid w:val="00020A67"/>
    <w:rsid w:val="00022957"/>
    <w:rsid w:val="00025908"/>
    <w:rsid w:val="0002670F"/>
    <w:rsid w:val="00027D57"/>
    <w:rsid w:val="000328D3"/>
    <w:rsid w:val="0003291A"/>
    <w:rsid w:val="000348ED"/>
    <w:rsid w:val="0003524F"/>
    <w:rsid w:val="00035F4E"/>
    <w:rsid w:val="0003646A"/>
    <w:rsid w:val="00036637"/>
    <w:rsid w:val="00040403"/>
    <w:rsid w:val="000405D4"/>
    <w:rsid w:val="000409EE"/>
    <w:rsid w:val="00041455"/>
    <w:rsid w:val="000429C1"/>
    <w:rsid w:val="00042C2C"/>
    <w:rsid w:val="000434C0"/>
    <w:rsid w:val="00043ED9"/>
    <w:rsid w:val="0004512F"/>
    <w:rsid w:val="0004603E"/>
    <w:rsid w:val="0004626C"/>
    <w:rsid w:val="000462EB"/>
    <w:rsid w:val="00046EED"/>
    <w:rsid w:val="0004735B"/>
    <w:rsid w:val="00051F45"/>
    <w:rsid w:val="00051F84"/>
    <w:rsid w:val="0005286A"/>
    <w:rsid w:val="00053B4A"/>
    <w:rsid w:val="00054CDC"/>
    <w:rsid w:val="0005511E"/>
    <w:rsid w:val="00056B27"/>
    <w:rsid w:val="00060BC3"/>
    <w:rsid w:val="00062A6B"/>
    <w:rsid w:val="0006461B"/>
    <w:rsid w:val="00067575"/>
    <w:rsid w:val="00067B76"/>
    <w:rsid w:val="00070EDE"/>
    <w:rsid w:val="00071749"/>
    <w:rsid w:val="000723F0"/>
    <w:rsid w:val="00073308"/>
    <w:rsid w:val="00075317"/>
    <w:rsid w:val="00075CC6"/>
    <w:rsid w:val="00076553"/>
    <w:rsid w:val="00076E9F"/>
    <w:rsid w:val="0008091D"/>
    <w:rsid w:val="00081778"/>
    <w:rsid w:val="0008178B"/>
    <w:rsid w:val="0008202D"/>
    <w:rsid w:val="00082993"/>
    <w:rsid w:val="00082FCC"/>
    <w:rsid w:val="000849AF"/>
    <w:rsid w:val="00086BA3"/>
    <w:rsid w:val="000877CD"/>
    <w:rsid w:val="00087C47"/>
    <w:rsid w:val="000900A3"/>
    <w:rsid w:val="0009179C"/>
    <w:rsid w:val="0009227A"/>
    <w:rsid w:val="00092499"/>
    <w:rsid w:val="00093331"/>
    <w:rsid w:val="000A3CD2"/>
    <w:rsid w:val="000A560F"/>
    <w:rsid w:val="000A7ADE"/>
    <w:rsid w:val="000B0C26"/>
    <w:rsid w:val="000B1BC4"/>
    <w:rsid w:val="000B4EC1"/>
    <w:rsid w:val="000B5556"/>
    <w:rsid w:val="000B67C6"/>
    <w:rsid w:val="000B765A"/>
    <w:rsid w:val="000C1385"/>
    <w:rsid w:val="000C1601"/>
    <w:rsid w:val="000C1C93"/>
    <w:rsid w:val="000C315C"/>
    <w:rsid w:val="000C3338"/>
    <w:rsid w:val="000C5973"/>
    <w:rsid w:val="000C5D23"/>
    <w:rsid w:val="000C622F"/>
    <w:rsid w:val="000C6CCF"/>
    <w:rsid w:val="000D041F"/>
    <w:rsid w:val="000D1530"/>
    <w:rsid w:val="000D5258"/>
    <w:rsid w:val="000D5716"/>
    <w:rsid w:val="000D722C"/>
    <w:rsid w:val="000E134A"/>
    <w:rsid w:val="000E1ED8"/>
    <w:rsid w:val="000E328F"/>
    <w:rsid w:val="000E5AD7"/>
    <w:rsid w:val="000E68A6"/>
    <w:rsid w:val="000E6B49"/>
    <w:rsid w:val="000F2413"/>
    <w:rsid w:val="000F2C70"/>
    <w:rsid w:val="000F464B"/>
    <w:rsid w:val="000F4F65"/>
    <w:rsid w:val="000F58B4"/>
    <w:rsid w:val="000F5A06"/>
    <w:rsid w:val="000F7999"/>
    <w:rsid w:val="00100691"/>
    <w:rsid w:val="00101440"/>
    <w:rsid w:val="00101898"/>
    <w:rsid w:val="00102974"/>
    <w:rsid w:val="00103247"/>
    <w:rsid w:val="00106441"/>
    <w:rsid w:val="001074AF"/>
    <w:rsid w:val="001078AC"/>
    <w:rsid w:val="001101A4"/>
    <w:rsid w:val="00111600"/>
    <w:rsid w:val="00111C71"/>
    <w:rsid w:val="00112F5F"/>
    <w:rsid w:val="00113769"/>
    <w:rsid w:val="0011447F"/>
    <w:rsid w:val="00114EAD"/>
    <w:rsid w:val="001175CB"/>
    <w:rsid w:val="0012361B"/>
    <w:rsid w:val="00123A6E"/>
    <w:rsid w:val="0012508A"/>
    <w:rsid w:val="00125537"/>
    <w:rsid w:val="001262A6"/>
    <w:rsid w:val="00126756"/>
    <w:rsid w:val="00127B28"/>
    <w:rsid w:val="00131040"/>
    <w:rsid w:val="001310C6"/>
    <w:rsid w:val="00135A5E"/>
    <w:rsid w:val="00140AC1"/>
    <w:rsid w:val="00141819"/>
    <w:rsid w:val="00143B6F"/>
    <w:rsid w:val="0014555C"/>
    <w:rsid w:val="00145590"/>
    <w:rsid w:val="00146175"/>
    <w:rsid w:val="0014634B"/>
    <w:rsid w:val="00150FEA"/>
    <w:rsid w:val="001536FE"/>
    <w:rsid w:val="0015387B"/>
    <w:rsid w:val="0015494B"/>
    <w:rsid w:val="00155EAE"/>
    <w:rsid w:val="00155F38"/>
    <w:rsid w:val="0015616D"/>
    <w:rsid w:val="001562A4"/>
    <w:rsid w:val="00156749"/>
    <w:rsid w:val="00160051"/>
    <w:rsid w:val="00162D4C"/>
    <w:rsid w:val="00163CEB"/>
    <w:rsid w:val="00164773"/>
    <w:rsid w:val="00164928"/>
    <w:rsid w:val="00164E7F"/>
    <w:rsid w:val="00165C57"/>
    <w:rsid w:val="00167166"/>
    <w:rsid w:val="00167ED7"/>
    <w:rsid w:val="00167FDB"/>
    <w:rsid w:val="0017078B"/>
    <w:rsid w:val="00170BEB"/>
    <w:rsid w:val="00171836"/>
    <w:rsid w:val="00171963"/>
    <w:rsid w:val="0017221D"/>
    <w:rsid w:val="00172401"/>
    <w:rsid w:val="0017308A"/>
    <w:rsid w:val="00176982"/>
    <w:rsid w:val="001804C3"/>
    <w:rsid w:val="00187315"/>
    <w:rsid w:val="001877E8"/>
    <w:rsid w:val="001913CA"/>
    <w:rsid w:val="00191B5D"/>
    <w:rsid w:val="00191D53"/>
    <w:rsid w:val="00191E85"/>
    <w:rsid w:val="0019208E"/>
    <w:rsid w:val="00193490"/>
    <w:rsid w:val="00193F6B"/>
    <w:rsid w:val="001952DB"/>
    <w:rsid w:val="001A01F3"/>
    <w:rsid w:val="001A1EDE"/>
    <w:rsid w:val="001A30CF"/>
    <w:rsid w:val="001A30D5"/>
    <w:rsid w:val="001A32BF"/>
    <w:rsid w:val="001A3903"/>
    <w:rsid w:val="001A6143"/>
    <w:rsid w:val="001A769D"/>
    <w:rsid w:val="001B2CC6"/>
    <w:rsid w:val="001B42E5"/>
    <w:rsid w:val="001B4614"/>
    <w:rsid w:val="001B4872"/>
    <w:rsid w:val="001B4DEE"/>
    <w:rsid w:val="001B4F4A"/>
    <w:rsid w:val="001B7E8A"/>
    <w:rsid w:val="001C03EA"/>
    <w:rsid w:val="001C0F18"/>
    <w:rsid w:val="001C12E7"/>
    <w:rsid w:val="001C2618"/>
    <w:rsid w:val="001C34C5"/>
    <w:rsid w:val="001C4231"/>
    <w:rsid w:val="001C42E1"/>
    <w:rsid w:val="001C5009"/>
    <w:rsid w:val="001C5093"/>
    <w:rsid w:val="001D0113"/>
    <w:rsid w:val="001D1605"/>
    <w:rsid w:val="001D4112"/>
    <w:rsid w:val="001E0E72"/>
    <w:rsid w:val="001E151C"/>
    <w:rsid w:val="001E2884"/>
    <w:rsid w:val="001E28B8"/>
    <w:rsid w:val="001E299F"/>
    <w:rsid w:val="001E2A83"/>
    <w:rsid w:val="001E32F1"/>
    <w:rsid w:val="001E5D7F"/>
    <w:rsid w:val="001E7609"/>
    <w:rsid w:val="001E79BE"/>
    <w:rsid w:val="001F0309"/>
    <w:rsid w:val="001F1FBC"/>
    <w:rsid w:val="001F2247"/>
    <w:rsid w:val="001F2C41"/>
    <w:rsid w:val="001F421B"/>
    <w:rsid w:val="001F4DFF"/>
    <w:rsid w:val="001F52B5"/>
    <w:rsid w:val="001F54E8"/>
    <w:rsid w:val="001F5EDD"/>
    <w:rsid w:val="001F64E4"/>
    <w:rsid w:val="001F6941"/>
    <w:rsid w:val="00202432"/>
    <w:rsid w:val="002033E6"/>
    <w:rsid w:val="0020344B"/>
    <w:rsid w:val="00203B22"/>
    <w:rsid w:val="00204EFB"/>
    <w:rsid w:val="002071C5"/>
    <w:rsid w:val="002073AC"/>
    <w:rsid w:val="00207A66"/>
    <w:rsid w:val="00207F37"/>
    <w:rsid w:val="002119D4"/>
    <w:rsid w:val="002136FF"/>
    <w:rsid w:val="00213EEC"/>
    <w:rsid w:val="002179A9"/>
    <w:rsid w:val="00223726"/>
    <w:rsid w:val="002250EC"/>
    <w:rsid w:val="00226572"/>
    <w:rsid w:val="00226C40"/>
    <w:rsid w:val="0023173F"/>
    <w:rsid w:val="00233D43"/>
    <w:rsid w:val="002342E7"/>
    <w:rsid w:val="0023624D"/>
    <w:rsid w:val="00237804"/>
    <w:rsid w:val="00243080"/>
    <w:rsid w:val="002448E4"/>
    <w:rsid w:val="0024497B"/>
    <w:rsid w:val="002473B6"/>
    <w:rsid w:val="002477EF"/>
    <w:rsid w:val="0025095D"/>
    <w:rsid w:val="00252A6D"/>
    <w:rsid w:val="00254A2C"/>
    <w:rsid w:val="00256F16"/>
    <w:rsid w:val="00257895"/>
    <w:rsid w:val="0026082F"/>
    <w:rsid w:val="00261917"/>
    <w:rsid w:val="0026306F"/>
    <w:rsid w:val="00264712"/>
    <w:rsid w:val="00265227"/>
    <w:rsid w:val="00265466"/>
    <w:rsid w:val="00266EE2"/>
    <w:rsid w:val="00267246"/>
    <w:rsid w:val="00267FE8"/>
    <w:rsid w:val="00271C64"/>
    <w:rsid w:val="002726FB"/>
    <w:rsid w:val="0027319E"/>
    <w:rsid w:val="002745A7"/>
    <w:rsid w:val="00275AC1"/>
    <w:rsid w:val="00275F8C"/>
    <w:rsid w:val="00277829"/>
    <w:rsid w:val="00277AA5"/>
    <w:rsid w:val="00280E06"/>
    <w:rsid w:val="0028106C"/>
    <w:rsid w:val="002816FE"/>
    <w:rsid w:val="00281D75"/>
    <w:rsid w:val="0028467E"/>
    <w:rsid w:val="00285DAF"/>
    <w:rsid w:val="00286417"/>
    <w:rsid w:val="00286934"/>
    <w:rsid w:val="00287659"/>
    <w:rsid w:val="00291805"/>
    <w:rsid w:val="00294587"/>
    <w:rsid w:val="002945F2"/>
    <w:rsid w:val="00294ED4"/>
    <w:rsid w:val="00296911"/>
    <w:rsid w:val="00296A0D"/>
    <w:rsid w:val="00297B11"/>
    <w:rsid w:val="002A0B24"/>
    <w:rsid w:val="002A174C"/>
    <w:rsid w:val="002A49CB"/>
    <w:rsid w:val="002A66ED"/>
    <w:rsid w:val="002A7F3F"/>
    <w:rsid w:val="002A7F9B"/>
    <w:rsid w:val="002B1537"/>
    <w:rsid w:val="002B38BA"/>
    <w:rsid w:val="002B58F5"/>
    <w:rsid w:val="002B7D5E"/>
    <w:rsid w:val="002C0EC4"/>
    <w:rsid w:val="002C10EA"/>
    <w:rsid w:val="002C1B3E"/>
    <w:rsid w:val="002C2126"/>
    <w:rsid w:val="002C22A7"/>
    <w:rsid w:val="002C3F3E"/>
    <w:rsid w:val="002C5154"/>
    <w:rsid w:val="002C796E"/>
    <w:rsid w:val="002C7D38"/>
    <w:rsid w:val="002D2C33"/>
    <w:rsid w:val="002D3204"/>
    <w:rsid w:val="002D33F8"/>
    <w:rsid w:val="002D39E2"/>
    <w:rsid w:val="002D3D73"/>
    <w:rsid w:val="002D43B3"/>
    <w:rsid w:val="002D4F67"/>
    <w:rsid w:val="002D7DBF"/>
    <w:rsid w:val="002E12A7"/>
    <w:rsid w:val="002E1571"/>
    <w:rsid w:val="002E21CC"/>
    <w:rsid w:val="002E4B0F"/>
    <w:rsid w:val="002E5899"/>
    <w:rsid w:val="002E60A1"/>
    <w:rsid w:val="002E66B6"/>
    <w:rsid w:val="002E69DF"/>
    <w:rsid w:val="002E6A87"/>
    <w:rsid w:val="002F1FA8"/>
    <w:rsid w:val="002F29AE"/>
    <w:rsid w:val="002F380F"/>
    <w:rsid w:val="002F4A7E"/>
    <w:rsid w:val="002F58CF"/>
    <w:rsid w:val="002F5F30"/>
    <w:rsid w:val="00300646"/>
    <w:rsid w:val="003008CF"/>
    <w:rsid w:val="00300DE7"/>
    <w:rsid w:val="003010BD"/>
    <w:rsid w:val="003013CD"/>
    <w:rsid w:val="00303926"/>
    <w:rsid w:val="00307996"/>
    <w:rsid w:val="00310814"/>
    <w:rsid w:val="003112B5"/>
    <w:rsid w:val="00312E64"/>
    <w:rsid w:val="003138BD"/>
    <w:rsid w:val="003139AC"/>
    <w:rsid w:val="003146BA"/>
    <w:rsid w:val="00314E55"/>
    <w:rsid w:val="0031592C"/>
    <w:rsid w:val="003167EC"/>
    <w:rsid w:val="00316B8E"/>
    <w:rsid w:val="00320F1C"/>
    <w:rsid w:val="00321929"/>
    <w:rsid w:val="003236F6"/>
    <w:rsid w:val="003238BD"/>
    <w:rsid w:val="0032405A"/>
    <w:rsid w:val="00324975"/>
    <w:rsid w:val="00327387"/>
    <w:rsid w:val="003312C2"/>
    <w:rsid w:val="0033237F"/>
    <w:rsid w:val="0033313B"/>
    <w:rsid w:val="00336D2D"/>
    <w:rsid w:val="00336E9F"/>
    <w:rsid w:val="0034126A"/>
    <w:rsid w:val="003422AA"/>
    <w:rsid w:val="00343228"/>
    <w:rsid w:val="003456AE"/>
    <w:rsid w:val="003459B4"/>
    <w:rsid w:val="003464FA"/>
    <w:rsid w:val="003467D3"/>
    <w:rsid w:val="00355BCC"/>
    <w:rsid w:val="00355E94"/>
    <w:rsid w:val="00356EB1"/>
    <w:rsid w:val="003624A6"/>
    <w:rsid w:val="003624FB"/>
    <w:rsid w:val="00363494"/>
    <w:rsid w:val="00367D21"/>
    <w:rsid w:val="0037045D"/>
    <w:rsid w:val="00370D96"/>
    <w:rsid w:val="00370E94"/>
    <w:rsid w:val="00373259"/>
    <w:rsid w:val="00375986"/>
    <w:rsid w:val="003824B6"/>
    <w:rsid w:val="00384596"/>
    <w:rsid w:val="003848AE"/>
    <w:rsid w:val="00384D9F"/>
    <w:rsid w:val="003856E3"/>
    <w:rsid w:val="003862F4"/>
    <w:rsid w:val="0038717A"/>
    <w:rsid w:val="00387217"/>
    <w:rsid w:val="003904AF"/>
    <w:rsid w:val="00392A07"/>
    <w:rsid w:val="00392D7F"/>
    <w:rsid w:val="00394B57"/>
    <w:rsid w:val="00395D5B"/>
    <w:rsid w:val="00396B5C"/>
    <w:rsid w:val="003A37E6"/>
    <w:rsid w:val="003A541B"/>
    <w:rsid w:val="003A57C2"/>
    <w:rsid w:val="003A5D49"/>
    <w:rsid w:val="003A6441"/>
    <w:rsid w:val="003B0030"/>
    <w:rsid w:val="003B197E"/>
    <w:rsid w:val="003B288E"/>
    <w:rsid w:val="003B2FAC"/>
    <w:rsid w:val="003B61C5"/>
    <w:rsid w:val="003B67C3"/>
    <w:rsid w:val="003B6F2E"/>
    <w:rsid w:val="003C5DFB"/>
    <w:rsid w:val="003C5EF7"/>
    <w:rsid w:val="003D0011"/>
    <w:rsid w:val="003D0CAA"/>
    <w:rsid w:val="003D23CB"/>
    <w:rsid w:val="003D27B7"/>
    <w:rsid w:val="003D29E1"/>
    <w:rsid w:val="003D57CF"/>
    <w:rsid w:val="003D6A13"/>
    <w:rsid w:val="003D6E7E"/>
    <w:rsid w:val="003D7770"/>
    <w:rsid w:val="003E0346"/>
    <w:rsid w:val="003E0E0E"/>
    <w:rsid w:val="003E1A6A"/>
    <w:rsid w:val="003E32D9"/>
    <w:rsid w:val="003E3B43"/>
    <w:rsid w:val="003E3D66"/>
    <w:rsid w:val="003E403A"/>
    <w:rsid w:val="003E6FC9"/>
    <w:rsid w:val="003F17D7"/>
    <w:rsid w:val="003F3CA6"/>
    <w:rsid w:val="003F4ED5"/>
    <w:rsid w:val="003F5158"/>
    <w:rsid w:val="003F58F8"/>
    <w:rsid w:val="003F685F"/>
    <w:rsid w:val="00400707"/>
    <w:rsid w:val="0040175A"/>
    <w:rsid w:val="00402409"/>
    <w:rsid w:val="00403C5E"/>
    <w:rsid w:val="004042C4"/>
    <w:rsid w:val="00405C08"/>
    <w:rsid w:val="00405CB8"/>
    <w:rsid w:val="004065E0"/>
    <w:rsid w:val="00410086"/>
    <w:rsid w:val="00410BFC"/>
    <w:rsid w:val="00412857"/>
    <w:rsid w:val="00415DA4"/>
    <w:rsid w:val="00420470"/>
    <w:rsid w:val="00420B53"/>
    <w:rsid w:val="004223CB"/>
    <w:rsid w:val="00426423"/>
    <w:rsid w:val="00426FA2"/>
    <w:rsid w:val="004320F0"/>
    <w:rsid w:val="004346C0"/>
    <w:rsid w:val="00434873"/>
    <w:rsid w:val="0043523E"/>
    <w:rsid w:val="00436F6A"/>
    <w:rsid w:val="004372D0"/>
    <w:rsid w:val="0043734C"/>
    <w:rsid w:val="004373F9"/>
    <w:rsid w:val="00437572"/>
    <w:rsid w:val="00441427"/>
    <w:rsid w:val="00442098"/>
    <w:rsid w:val="00442A9D"/>
    <w:rsid w:val="00442CA9"/>
    <w:rsid w:val="0044473D"/>
    <w:rsid w:val="00446C0E"/>
    <w:rsid w:val="004559C6"/>
    <w:rsid w:val="00456916"/>
    <w:rsid w:val="00457967"/>
    <w:rsid w:val="00457CB6"/>
    <w:rsid w:val="00457E90"/>
    <w:rsid w:val="00460B68"/>
    <w:rsid w:val="00462B0F"/>
    <w:rsid w:val="00463F5B"/>
    <w:rsid w:val="00464ABB"/>
    <w:rsid w:val="00465F37"/>
    <w:rsid w:val="00467D0F"/>
    <w:rsid w:val="00472FF7"/>
    <w:rsid w:val="00473181"/>
    <w:rsid w:val="00473D9A"/>
    <w:rsid w:val="00475752"/>
    <w:rsid w:val="00476038"/>
    <w:rsid w:val="0047715E"/>
    <w:rsid w:val="0047773E"/>
    <w:rsid w:val="004777C7"/>
    <w:rsid w:val="00477DD0"/>
    <w:rsid w:val="00480194"/>
    <w:rsid w:val="00484A9F"/>
    <w:rsid w:val="004854D2"/>
    <w:rsid w:val="00487F5D"/>
    <w:rsid w:val="00491756"/>
    <w:rsid w:val="004921E9"/>
    <w:rsid w:val="00494FC6"/>
    <w:rsid w:val="00497315"/>
    <w:rsid w:val="00497551"/>
    <w:rsid w:val="004979EF"/>
    <w:rsid w:val="004A017A"/>
    <w:rsid w:val="004A21CF"/>
    <w:rsid w:val="004A4D6D"/>
    <w:rsid w:val="004A52BD"/>
    <w:rsid w:val="004A56F2"/>
    <w:rsid w:val="004A63B7"/>
    <w:rsid w:val="004B0941"/>
    <w:rsid w:val="004B1009"/>
    <w:rsid w:val="004B169E"/>
    <w:rsid w:val="004B19A4"/>
    <w:rsid w:val="004B2B86"/>
    <w:rsid w:val="004B2B92"/>
    <w:rsid w:val="004B2E34"/>
    <w:rsid w:val="004B36E5"/>
    <w:rsid w:val="004B3721"/>
    <w:rsid w:val="004B4325"/>
    <w:rsid w:val="004B4D17"/>
    <w:rsid w:val="004B5880"/>
    <w:rsid w:val="004B7736"/>
    <w:rsid w:val="004B7823"/>
    <w:rsid w:val="004B7CFC"/>
    <w:rsid w:val="004C047B"/>
    <w:rsid w:val="004C0926"/>
    <w:rsid w:val="004C0BD0"/>
    <w:rsid w:val="004C0BE9"/>
    <w:rsid w:val="004C1DE6"/>
    <w:rsid w:val="004C51E0"/>
    <w:rsid w:val="004C6009"/>
    <w:rsid w:val="004C73EE"/>
    <w:rsid w:val="004D0756"/>
    <w:rsid w:val="004D0B48"/>
    <w:rsid w:val="004D10ED"/>
    <w:rsid w:val="004D275A"/>
    <w:rsid w:val="004D30F8"/>
    <w:rsid w:val="004D3EE2"/>
    <w:rsid w:val="004D51D4"/>
    <w:rsid w:val="004D5C49"/>
    <w:rsid w:val="004D6013"/>
    <w:rsid w:val="004D6484"/>
    <w:rsid w:val="004D6C83"/>
    <w:rsid w:val="004D6DB6"/>
    <w:rsid w:val="004E288E"/>
    <w:rsid w:val="004E49DB"/>
    <w:rsid w:val="004E6B13"/>
    <w:rsid w:val="004F27B8"/>
    <w:rsid w:val="004F3DDC"/>
    <w:rsid w:val="004F6227"/>
    <w:rsid w:val="004F7778"/>
    <w:rsid w:val="004F7BB2"/>
    <w:rsid w:val="00500587"/>
    <w:rsid w:val="005026DE"/>
    <w:rsid w:val="005034A9"/>
    <w:rsid w:val="00503F41"/>
    <w:rsid w:val="00504781"/>
    <w:rsid w:val="00506078"/>
    <w:rsid w:val="0050612A"/>
    <w:rsid w:val="005065F8"/>
    <w:rsid w:val="0050681E"/>
    <w:rsid w:val="00512630"/>
    <w:rsid w:val="005129CE"/>
    <w:rsid w:val="005143DA"/>
    <w:rsid w:val="00516D52"/>
    <w:rsid w:val="00523366"/>
    <w:rsid w:val="005272D7"/>
    <w:rsid w:val="00531B75"/>
    <w:rsid w:val="00533837"/>
    <w:rsid w:val="00533E12"/>
    <w:rsid w:val="00534DDC"/>
    <w:rsid w:val="00535BF8"/>
    <w:rsid w:val="00536A99"/>
    <w:rsid w:val="00537C62"/>
    <w:rsid w:val="00537C71"/>
    <w:rsid w:val="00537E04"/>
    <w:rsid w:val="005406C1"/>
    <w:rsid w:val="00540796"/>
    <w:rsid w:val="0054144B"/>
    <w:rsid w:val="00542EDC"/>
    <w:rsid w:val="005441F5"/>
    <w:rsid w:val="00546F88"/>
    <w:rsid w:val="00546FEF"/>
    <w:rsid w:val="00551C4D"/>
    <w:rsid w:val="005526AC"/>
    <w:rsid w:val="0055328C"/>
    <w:rsid w:val="0055547D"/>
    <w:rsid w:val="00556E90"/>
    <w:rsid w:val="005609A8"/>
    <w:rsid w:val="005618C9"/>
    <w:rsid w:val="00561A53"/>
    <w:rsid w:val="005637AC"/>
    <w:rsid w:val="00564ED2"/>
    <w:rsid w:val="00564ED4"/>
    <w:rsid w:val="00565A8B"/>
    <w:rsid w:val="005660BE"/>
    <w:rsid w:val="00570339"/>
    <w:rsid w:val="005717F1"/>
    <w:rsid w:val="005718F8"/>
    <w:rsid w:val="00572986"/>
    <w:rsid w:val="005736BB"/>
    <w:rsid w:val="005760E2"/>
    <w:rsid w:val="00576620"/>
    <w:rsid w:val="0057687E"/>
    <w:rsid w:val="00576A91"/>
    <w:rsid w:val="00577098"/>
    <w:rsid w:val="005807E9"/>
    <w:rsid w:val="00580A5A"/>
    <w:rsid w:val="005850BE"/>
    <w:rsid w:val="00586381"/>
    <w:rsid w:val="00590497"/>
    <w:rsid w:val="005907A9"/>
    <w:rsid w:val="00594AF1"/>
    <w:rsid w:val="0059502A"/>
    <w:rsid w:val="00597B4F"/>
    <w:rsid w:val="005A186F"/>
    <w:rsid w:val="005A4B18"/>
    <w:rsid w:val="005A5B97"/>
    <w:rsid w:val="005A625A"/>
    <w:rsid w:val="005B0AD6"/>
    <w:rsid w:val="005B2EB2"/>
    <w:rsid w:val="005B3E0C"/>
    <w:rsid w:val="005B4C91"/>
    <w:rsid w:val="005C2CEF"/>
    <w:rsid w:val="005C5D34"/>
    <w:rsid w:val="005C6865"/>
    <w:rsid w:val="005C6C30"/>
    <w:rsid w:val="005C6EA9"/>
    <w:rsid w:val="005C7885"/>
    <w:rsid w:val="005D2E37"/>
    <w:rsid w:val="005D4971"/>
    <w:rsid w:val="005D5C1D"/>
    <w:rsid w:val="005E05A3"/>
    <w:rsid w:val="005E1660"/>
    <w:rsid w:val="005E1EAC"/>
    <w:rsid w:val="005E24D1"/>
    <w:rsid w:val="005E3B98"/>
    <w:rsid w:val="005E432E"/>
    <w:rsid w:val="005E4D99"/>
    <w:rsid w:val="005E5411"/>
    <w:rsid w:val="005E5D8C"/>
    <w:rsid w:val="005E67D2"/>
    <w:rsid w:val="005F097B"/>
    <w:rsid w:val="005F243A"/>
    <w:rsid w:val="005F4CD8"/>
    <w:rsid w:val="005F783F"/>
    <w:rsid w:val="006005A9"/>
    <w:rsid w:val="00600F02"/>
    <w:rsid w:val="00603A08"/>
    <w:rsid w:val="006040E6"/>
    <w:rsid w:val="00605D99"/>
    <w:rsid w:val="006067A5"/>
    <w:rsid w:val="00606895"/>
    <w:rsid w:val="00610152"/>
    <w:rsid w:val="00611535"/>
    <w:rsid w:val="00611D18"/>
    <w:rsid w:val="006133E8"/>
    <w:rsid w:val="006137E8"/>
    <w:rsid w:val="006138F7"/>
    <w:rsid w:val="006144CE"/>
    <w:rsid w:val="00614D5C"/>
    <w:rsid w:val="00614FE6"/>
    <w:rsid w:val="00615DFC"/>
    <w:rsid w:val="00617541"/>
    <w:rsid w:val="00617C49"/>
    <w:rsid w:val="00622042"/>
    <w:rsid w:val="00622B81"/>
    <w:rsid w:val="00626390"/>
    <w:rsid w:val="00626A62"/>
    <w:rsid w:val="006306A2"/>
    <w:rsid w:val="00630F7D"/>
    <w:rsid w:val="00631526"/>
    <w:rsid w:val="00631941"/>
    <w:rsid w:val="006331CF"/>
    <w:rsid w:val="006355A0"/>
    <w:rsid w:val="006361FE"/>
    <w:rsid w:val="006407C4"/>
    <w:rsid w:val="006410A6"/>
    <w:rsid w:val="006410FA"/>
    <w:rsid w:val="0064264B"/>
    <w:rsid w:val="006455A3"/>
    <w:rsid w:val="00645F3B"/>
    <w:rsid w:val="006507A6"/>
    <w:rsid w:val="00650CEE"/>
    <w:rsid w:val="006515DD"/>
    <w:rsid w:val="00651DCD"/>
    <w:rsid w:val="006528F1"/>
    <w:rsid w:val="00652E30"/>
    <w:rsid w:val="0065503D"/>
    <w:rsid w:val="0065672F"/>
    <w:rsid w:val="006568C9"/>
    <w:rsid w:val="0065756E"/>
    <w:rsid w:val="00661CE9"/>
    <w:rsid w:val="006623ED"/>
    <w:rsid w:val="00662BB5"/>
    <w:rsid w:val="00663F5D"/>
    <w:rsid w:val="00664127"/>
    <w:rsid w:val="00666108"/>
    <w:rsid w:val="0066782E"/>
    <w:rsid w:val="006721C6"/>
    <w:rsid w:val="0067410C"/>
    <w:rsid w:val="00674213"/>
    <w:rsid w:val="00674D2A"/>
    <w:rsid w:val="0067637C"/>
    <w:rsid w:val="0067686B"/>
    <w:rsid w:val="006768EC"/>
    <w:rsid w:val="00677748"/>
    <w:rsid w:val="0068429B"/>
    <w:rsid w:val="0068528E"/>
    <w:rsid w:val="00690A03"/>
    <w:rsid w:val="00691658"/>
    <w:rsid w:val="00691CA1"/>
    <w:rsid w:val="00693403"/>
    <w:rsid w:val="00693F22"/>
    <w:rsid w:val="006942AE"/>
    <w:rsid w:val="00695861"/>
    <w:rsid w:val="006974BD"/>
    <w:rsid w:val="006A0899"/>
    <w:rsid w:val="006A3C7C"/>
    <w:rsid w:val="006A4014"/>
    <w:rsid w:val="006A7426"/>
    <w:rsid w:val="006A7D9E"/>
    <w:rsid w:val="006A7E8C"/>
    <w:rsid w:val="006B2655"/>
    <w:rsid w:val="006B519D"/>
    <w:rsid w:val="006B6EBD"/>
    <w:rsid w:val="006B7A5A"/>
    <w:rsid w:val="006C0CF7"/>
    <w:rsid w:val="006C0D74"/>
    <w:rsid w:val="006C0DC9"/>
    <w:rsid w:val="006C32CE"/>
    <w:rsid w:val="006C7783"/>
    <w:rsid w:val="006D1EF1"/>
    <w:rsid w:val="006D2397"/>
    <w:rsid w:val="006D2C84"/>
    <w:rsid w:val="006D33A2"/>
    <w:rsid w:val="006D5AB3"/>
    <w:rsid w:val="006D6047"/>
    <w:rsid w:val="006E012D"/>
    <w:rsid w:val="006E05CF"/>
    <w:rsid w:val="006E136E"/>
    <w:rsid w:val="006E1984"/>
    <w:rsid w:val="006E2A42"/>
    <w:rsid w:val="006E6A9F"/>
    <w:rsid w:val="006E7D04"/>
    <w:rsid w:val="006F1447"/>
    <w:rsid w:val="006F5281"/>
    <w:rsid w:val="006F6D83"/>
    <w:rsid w:val="006F6FE1"/>
    <w:rsid w:val="00700CAF"/>
    <w:rsid w:val="00702A18"/>
    <w:rsid w:val="007035B5"/>
    <w:rsid w:val="0070441D"/>
    <w:rsid w:val="00707579"/>
    <w:rsid w:val="00707E40"/>
    <w:rsid w:val="00710585"/>
    <w:rsid w:val="00710D03"/>
    <w:rsid w:val="007125B2"/>
    <w:rsid w:val="0071308D"/>
    <w:rsid w:val="007150D4"/>
    <w:rsid w:val="00715356"/>
    <w:rsid w:val="007176DC"/>
    <w:rsid w:val="00717E94"/>
    <w:rsid w:val="00721450"/>
    <w:rsid w:val="007217BD"/>
    <w:rsid w:val="00721D21"/>
    <w:rsid w:val="007224BB"/>
    <w:rsid w:val="007229D1"/>
    <w:rsid w:val="0072357C"/>
    <w:rsid w:val="00723751"/>
    <w:rsid w:val="00725094"/>
    <w:rsid w:val="00725C7E"/>
    <w:rsid w:val="0073080C"/>
    <w:rsid w:val="00730E71"/>
    <w:rsid w:val="0073182E"/>
    <w:rsid w:val="0073254D"/>
    <w:rsid w:val="0073443C"/>
    <w:rsid w:val="00736DD5"/>
    <w:rsid w:val="00737EB6"/>
    <w:rsid w:val="00740721"/>
    <w:rsid w:val="00741D84"/>
    <w:rsid w:val="007427AA"/>
    <w:rsid w:val="00742FDE"/>
    <w:rsid w:val="00745845"/>
    <w:rsid w:val="00745C55"/>
    <w:rsid w:val="00746B68"/>
    <w:rsid w:val="00750B00"/>
    <w:rsid w:val="00752D77"/>
    <w:rsid w:val="00755310"/>
    <w:rsid w:val="00755CE4"/>
    <w:rsid w:val="00756A21"/>
    <w:rsid w:val="00756AC6"/>
    <w:rsid w:val="007639E9"/>
    <w:rsid w:val="00764D02"/>
    <w:rsid w:val="0076564C"/>
    <w:rsid w:val="007669C2"/>
    <w:rsid w:val="007674EB"/>
    <w:rsid w:val="007712A7"/>
    <w:rsid w:val="00771683"/>
    <w:rsid w:val="00771E9A"/>
    <w:rsid w:val="00771F6C"/>
    <w:rsid w:val="00772CCE"/>
    <w:rsid w:val="00773DEA"/>
    <w:rsid w:val="0077528B"/>
    <w:rsid w:val="00776F9B"/>
    <w:rsid w:val="007801C5"/>
    <w:rsid w:val="007811C6"/>
    <w:rsid w:val="007822CA"/>
    <w:rsid w:val="00783900"/>
    <w:rsid w:val="00787C45"/>
    <w:rsid w:val="00790257"/>
    <w:rsid w:val="0079137B"/>
    <w:rsid w:val="00791829"/>
    <w:rsid w:val="00791B12"/>
    <w:rsid w:val="00792001"/>
    <w:rsid w:val="00792B9D"/>
    <w:rsid w:val="0079418B"/>
    <w:rsid w:val="0079597A"/>
    <w:rsid w:val="0079793D"/>
    <w:rsid w:val="00797E76"/>
    <w:rsid w:val="007A1370"/>
    <w:rsid w:val="007A19A3"/>
    <w:rsid w:val="007A1D63"/>
    <w:rsid w:val="007A4465"/>
    <w:rsid w:val="007A5143"/>
    <w:rsid w:val="007A5D33"/>
    <w:rsid w:val="007A62C7"/>
    <w:rsid w:val="007A7BF1"/>
    <w:rsid w:val="007B0D36"/>
    <w:rsid w:val="007B1539"/>
    <w:rsid w:val="007B1BAD"/>
    <w:rsid w:val="007B48FD"/>
    <w:rsid w:val="007B5E58"/>
    <w:rsid w:val="007B6BE8"/>
    <w:rsid w:val="007C0D09"/>
    <w:rsid w:val="007C1146"/>
    <w:rsid w:val="007C1FEF"/>
    <w:rsid w:val="007C26E3"/>
    <w:rsid w:val="007C3A60"/>
    <w:rsid w:val="007C3C04"/>
    <w:rsid w:val="007C3E6A"/>
    <w:rsid w:val="007C6C27"/>
    <w:rsid w:val="007C7644"/>
    <w:rsid w:val="007D31F6"/>
    <w:rsid w:val="007D3810"/>
    <w:rsid w:val="007D6722"/>
    <w:rsid w:val="007D769F"/>
    <w:rsid w:val="007E01C7"/>
    <w:rsid w:val="007E2738"/>
    <w:rsid w:val="007E3517"/>
    <w:rsid w:val="007E3E02"/>
    <w:rsid w:val="007E50C9"/>
    <w:rsid w:val="007E645F"/>
    <w:rsid w:val="007E7FE7"/>
    <w:rsid w:val="007F01C3"/>
    <w:rsid w:val="007F120C"/>
    <w:rsid w:val="007F192C"/>
    <w:rsid w:val="007F2BCF"/>
    <w:rsid w:val="007F5700"/>
    <w:rsid w:val="007F5891"/>
    <w:rsid w:val="007F618B"/>
    <w:rsid w:val="00801CD9"/>
    <w:rsid w:val="008038E3"/>
    <w:rsid w:val="00803CF8"/>
    <w:rsid w:val="00803D0E"/>
    <w:rsid w:val="00804BA6"/>
    <w:rsid w:val="0080726D"/>
    <w:rsid w:val="00807497"/>
    <w:rsid w:val="00811148"/>
    <w:rsid w:val="00812342"/>
    <w:rsid w:val="00812673"/>
    <w:rsid w:val="008138A9"/>
    <w:rsid w:val="00813B32"/>
    <w:rsid w:val="00814EDC"/>
    <w:rsid w:val="00815A48"/>
    <w:rsid w:val="00821C26"/>
    <w:rsid w:val="00822AA5"/>
    <w:rsid w:val="0082462A"/>
    <w:rsid w:val="0082549D"/>
    <w:rsid w:val="00825DBB"/>
    <w:rsid w:val="00825E6A"/>
    <w:rsid w:val="008278DD"/>
    <w:rsid w:val="00830789"/>
    <w:rsid w:val="00831E11"/>
    <w:rsid w:val="008362BB"/>
    <w:rsid w:val="0083758C"/>
    <w:rsid w:val="008376BA"/>
    <w:rsid w:val="008418C4"/>
    <w:rsid w:val="00842927"/>
    <w:rsid w:val="0084302C"/>
    <w:rsid w:val="0084319F"/>
    <w:rsid w:val="008433B6"/>
    <w:rsid w:val="00844662"/>
    <w:rsid w:val="00846718"/>
    <w:rsid w:val="00850C50"/>
    <w:rsid w:val="0085112D"/>
    <w:rsid w:val="00851269"/>
    <w:rsid w:val="008515E6"/>
    <w:rsid w:val="008544B0"/>
    <w:rsid w:val="00854A00"/>
    <w:rsid w:val="00855029"/>
    <w:rsid w:val="00855B7C"/>
    <w:rsid w:val="008564CE"/>
    <w:rsid w:val="008566A9"/>
    <w:rsid w:val="00857204"/>
    <w:rsid w:val="00857ECD"/>
    <w:rsid w:val="00860021"/>
    <w:rsid w:val="0086080B"/>
    <w:rsid w:val="00861065"/>
    <w:rsid w:val="00861A5E"/>
    <w:rsid w:val="0086389F"/>
    <w:rsid w:val="00863E94"/>
    <w:rsid w:val="00864652"/>
    <w:rsid w:val="00864695"/>
    <w:rsid w:val="00865B82"/>
    <w:rsid w:val="00866ECE"/>
    <w:rsid w:val="00867C97"/>
    <w:rsid w:val="008708CA"/>
    <w:rsid w:val="00870C7F"/>
    <w:rsid w:val="00877E20"/>
    <w:rsid w:val="00880A81"/>
    <w:rsid w:val="00881B4B"/>
    <w:rsid w:val="008827FE"/>
    <w:rsid w:val="00882CD9"/>
    <w:rsid w:val="00885268"/>
    <w:rsid w:val="0088778B"/>
    <w:rsid w:val="00890462"/>
    <w:rsid w:val="008904E7"/>
    <w:rsid w:val="00891B99"/>
    <w:rsid w:val="008938AB"/>
    <w:rsid w:val="00893B88"/>
    <w:rsid w:val="00893DF4"/>
    <w:rsid w:val="008948AA"/>
    <w:rsid w:val="00894F3E"/>
    <w:rsid w:val="00895445"/>
    <w:rsid w:val="008962A9"/>
    <w:rsid w:val="00897ECA"/>
    <w:rsid w:val="008A1170"/>
    <w:rsid w:val="008A31EB"/>
    <w:rsid w:val="008A4A4B"/>
    <w:rsid w:val="008A578F"/>
    <w:rsid w:val="008A70DF"/>
    <w:rsid w:val="008A753A"/>
    <w:rsid w:val="008B01CE"/>
    <w:rsid w:val="008B042A"/>
    <w:rsid w:val="008B0E06"/>
    <w:rsid w:val="008B1A93"/>
    <w:rsid w:val="008B1D36"/>
    <w:rsid w:val="008B1DF0"/>
    <w:rsid w:val="008B227C"/>
    <w:rsid w:val="008B2384"/>
    <w:rsid w:val="008B57D0"/>
    <w:rsid w:val="008B6322"/>
    <w:rsid w:val="008C1730"/>
    <w:rsid w:val="008C3091"/>
    <w:rsid w:val="008C3C72"/>
    <w:rsid w:val="008C5DBD"/>
    <w:rsid w:val="008C6C3B"/>
    <w:rsid w:val="008C75A8"/>
    <w:rsid w:val="008D09CF"/>
    <w:rsid w:val="008D1D82"/>
    <w:rsid w:val="008D1DD7"/>
    <w:rsid w:val="008D2311"/>
    <w:rsid w:val="008D277F"/>
    <w:rsid w:val="008D288A"/>
    <w:rsid w:val="008D3838"/>
    <w:rsid w:val="008D43AF"/>
    <w:rsid w:val="008D5BBF"/>
    <w:rsid w:val="008D7C55"/>
    <w:rsid w:val="008D7FEA"/>
    <w:rsid w:val="008E0A4D"/>
    <w:rsid w:val="008E1D69"/>
    <w:rsid w:val="008E2972"/>
    <w:rsid w:val="008E32B2"/>
    <w:rsid w:val="008E3B46"/>
    <w:rsid w:val="008E657B"/>
    <w:rsid w:val="008E7910"/>
    <w:rsid w:val="008F0675"/>
    <w:rsid w:val="008F36E4"/>
    <w:rsid w:val="008F41E3"/>
    <w:rsid w:val="008F41E9"/>
    <w:rsid w:val="008F62BF"/>
    <w:rsid w:val="008F643E"/>
    <w:rsid w:val="008F6609"/>
    <w:rsid w:val="008F7356"/>
    <w:rsid w:val="008F7664"/>
    <w:rsid w:val="009008C4"/>
    <w:rsid w:val="0090190D"/>
    <w:rsid w:val="00901CEE"/>
    <w:rsid w:val="0090279C"/>
    <w:rsid w:val="00902AFE"/>
    <w:rsid w:val="00902CA7"/>
    <w:rsid w:val="00902FEE"/>
    <w:rsid w:val="00903950"/>
    <w:rsid w:val="0090480B"/>
    <w:rsid w:val="00904B9E"/>
    <w:rsid w:val="0090576A"/>
    <w:rsid w:val="00907BCC"/>
    <w:rsid w:val="00907F25"/>
    <w:rsid w:val="00910208"/>
    <w:rsid w:val="00912264"/>
    <w:rsid w:val="00912FDF"/>
    <w:rsid w:val="009139AA"/>
    <w:rsid w:val="00914D8F"/>
    <w:rsid w:val="0091511E"/>
    <w:rsid w:val="009211D8"/>
    <w:rsid w:val="00921A2F"/>
    <w:rsid w:val="0092296C"/>
    <w:rsid w:val="00923D2F"/>
    <w:rsid w:val="00925349"/>
    <w:rsid w:val="00926DE7"/>
    <w:rsid w:val="00927FF3"/>
    <w:rsid w:val="009301AB"/>
    <w:rsid w:val="00930B86"/>
    <w:rsid w:val="009317D3"/>
    <w:rsid w:val="00931EE5"/>
    <w:rsid w:val="00936141"/>
    <w:rsid w:val="0093642C"/>
    <w:rsid w:val="00942921"/>
    <w:rsid w:val="00942A2D"/>
    <w:rsid w:val="00946C12"/>
    <w:rsid w:val="00947DD7"/>
    <w:rsid w:val="00950B1C"/>
    <w:rsid w:val="009519C7"/>
    <w:rsid w:val="00951E02"/>
    <w:rsid w:val="00951E45"/>
    <w:rsid w:val="00952299"/>
    <w:rsid w:val="00952A5D"/>
    <w:rsid w:val="00953508"/>
    <w:rsid w:val="00953CBB"/>
    <w:rsid w:val="009554E8"/>
    <w:rsid w:val="00955FE7"/>
    <w:rsid w:val="0095677A"/>
    <w:rsid w:val="009608FB"/>
    <w:rsid w:val="00962378"/>
    <w:rsid w:val="0096435E"/>
    <w:rsid w:val="00965E4D"/>
    <w:rsid w:val="009664A1"/>
    <w:rsid w:val="009664DD"/>
    <w:rsid w:val="0097003D"/>
    <w:rsid w:val="0097093D"/>
    <w:rsid w:val="00974D76"/>
    <w:rsid w:val="00977B77"/>
    <w:rsid w:val="00981D39"/>
    <w:rsid w:val="00984F9E"/>
    <w:rsid w:val="00985DDE"/>
    <w:rsid w:val="00986251"/>
    <w:rsid w:val="00987C17"/>
    <w:rsid w:val="0099131F"/>
    <w:rsid w:val="00992BB3"/>
    <w:rsid w:val="0099324E"/>
    <w:rsid w:val="00994452"/>
    <w:rsid w:val="0099571F"/>
    <w:rsid w:val="00996C79"/>
    <w:rsid w:val="009A0C26"/>
    <w:rsid w:val="009A56C9"/>
    <w:rsid w:val="009A6DB1"/>
    <w:rsid w:val="009B011A"/>
    <w:rsid w:val="009B014D"/>
    <w:rsid w:val="009B14DD"/>
    <w:rsid w:val="009B4C40"/>
    <w:rsid w:val="009B5AF7"/>
    <w:rsid w:val="009B6400"/>
    <w:rsid w:val="009B67EC"/>
    <w:rsid w:val="009B6B64"/>
    <w:rsid w:val="009B7046"/>
    <w:rsid w:val="009B7113"/>
    <w:rsid w:val="009C0359"/>
    <w:rsid w:val="009C093B"/>
    <w:rsid w:val="009C2EB4"/>
    <w:rsid w:val="009C4554"/>
    <w:rsid w:val="009C4652"/>
    <w:rsid w:val="009C60A1"/>
    <w:rsid w:val="009C68CD"/>
    <w:rsid w:val="009D0375"/>
    <w:rsid w:val="009D10A6"/>
    <w:rsid w:val="009D30AF"/>
    <w:rsid w:val="009D3A21"/>
    <w:rsid w:val="009D423D"/>
    <w:rsid w:val="009D43EA"/>
    <w:rsid w:val="009D5E50"/>
    <w:rsid w:val="009D6E96"/>
    <w:rsid w:val="009E06D9"/>
    <w:rsid w:val="009E0E95"/>
    <w:rsid w:val="009E1096"/>
    <w:rsid w:val="009E4AFE"/>
    <w:rsid w:val="009E5DBE"/>
    <w:rsid w:val="009E60C6"/>
    <w:rsid w:val="009E7966"/>
    <w:rsid w:val="009F01E3"/>
    <w:rsid w:val="009F230C"/>
    <w:rsid w:val="009F3D83"/>
    <w:rsid w:val="009F633B"/>
    <w:rsid w:val="00A00E4B"/>
    <w:rsid w:val="00A01E26"/>
    <w:rsid w:val="00A02AC6"/>
    <w:rsid w:val="00A0372B"/>
    <w:rsid w:val="00A03F21"/>
    <w:rsid w:val="00A072D5"/>
    <w:rsid w:val="00A10B91"/>
    <w:rsid w:val="00A12762"/>
    <w:rsid w:val="00A1483B"/>
    <w:rsid w:val="00A16C62"/>
    <w:rsid w:val="00A20CAA"/>
    <w:rsid w:val="00A213A4"/>
    <w:rsid w:val="00A2692A"/>
    <w:rsid w:val="00A26DD7"/>
    <w:rsid w:val="00A2799A"/>
    <w:rsid w:val="00A3191C"/>
    <w:rsid w:val="00A3401B"/>
    <w:rsid w:val="00A35F8F"/>
    <w:rsid w:val="00A37819"/>
    <w:rsid w:val="00A37CDF"/>
    <w:rsid w:val="00A41393"/>
    <w:rsid w:val="00A441CF"/>
    <w:rsid w:val="00A4454A"/>
    <w:rsid w:val="00A51E90"/>
    <w:rsid w:val="00A51F12"/>
    <w:rsid w:val="00A52835"/>
    <w:rsid w:val="00A52A0F"/>
    <w:rsid w:val="00A52D7C"/>
    <w:rsid w:val="00A52E48"/>
    <w:rsid w:val="00A5319C"/>
    <w:rsid w:val="00A5389C"/>
    <w:rsid w:val="00A53E76"/>
    <w:rsid w:val="00A54294"/>
    <w:rsid w:val="00A54453"/>
    <w:rsid w:val="00A549A8"/>
    <w:rsid w:val="00A549F4"/>
    <w:rsid w:val="00A56E43"/>
    <w:rsid w:val="00A574C6"/>
    <w:rsid w:val="00A576C3"/>
    <w:rsid w:val="00A65417"/>
    <w:rsid w:val="00A6559C"/>
    <w:rsid w:val="00A655F9"/>
    <w:rsid w:val="00A65B27"/>
    <w:rsid w:val="00A65FA5"/>
    <w:rsid w:val="00A703D5"/>
    <w:rsid w:val="00A70A99"/>
    <w:rsid w:val="00A71347"/>
    <w:rsid w:val="00A7166A"/>
    <w:rsid w:val="00A7589D"/>
    <w:rsid w:val="00A76804"/>
    <w:rsid w:val="00A8153B"/>
    <w:rsid w:val="00A85685"/>
    <w:rsid w:val="00A87899"/>
    <w:rsid w:val="00A90F9A"/>
    <w:rsid w:val="00A94061"/>
    <w:rsid w:val="00A9438F"/>
    <w:rsid w:val="00A9485E"/>
    <w:rsid w:val="00A95F52"/>
    <w:rsid w:val="00A95FC5"/>
    <w:rsid w:val="00A9784B"/>
    <w:rsid w:val="00A97E46"/>
    <w:rsid w:val="00AA0074"/>
    <w:rsid w:val="00AA020C"/>
    <w:rsid w:val="00AA08DC"/>
    <w:rsid w:val="00AA4BE0"/>
    <w:rsid w:val="00AA53F9"/>
    <w:rsid w:val="00AB045C"/>
    <w:rsid w:val="00AB1441"/>
    <w:rsid w:val="00AB1728"/>
    <w:rsid w:val="00AB4FAA"/>
    <w:rsid w:val="00AB59F3"/>
    <w:rsid w:val="00AC1EE0"/>
    <w:rsid w:val="00AC2232"/>
    <w:rsid w:val="00AC3ECE"/>
    <w:rsid w:val="00AC63DC"/>
    <w:rsid w:val="00AC73A6"/>
    <w:rsid w:val="00AC7FE5"/>
    <w:rsid w:val="00AD0AF8"/>
    <w:rsid w:val="00AD0C14"/>
    <w:rsid w:val="00AD2096"/>
    <w:rsid w:val="00AD2BE3"/>
    <w:rsid w:val="00AD3479"/>
    <w:rsid w:val="00AD589B"/>
    <w:rsid w:val="00AE041F"/>
    <w:rsid w:val="00AE06AD"/>
    <w:rsid w:val="00AE0F1B"/>
    <w:rsid w:val="00AE1029"/>
    <w:rsid w:val="00AE213B"/>
    <w:rsid w:val="00AE2574"/>
    <w:rsid w:val="00AE3894"/>
    <w:rsid w:val="00AE5F6E"/>
    <w:rsid w:val="00AE6E7F"/>
    <w:rsid w:val="00AE728A"/>
    <w:rsid w:val="00AE7E92"/>
    <w:rsid w:val="00AF08FD"/>
    <w:rsid w:val="00AF0B86"/>
    <w:rsid w:val="00AF3413"/>
    <w:rsid w:val="00AF4195"/>
    <w:rsid w:val="00AF55C2"/>
    <w:rsid w:val="00AF5CC8"/>
    <w:rsid w:val="00AF5D24"/>
    <w:rsid w:val="00B024EB"/>
    <w:rsid w:val="00B0382C"/>
    <w:rsid w:val="00B03AFF"/>
    <w:rsid w:val="00B043D1"/>
    <w:rsid w:val="00B045E7"/>
    <w:rsid w:val="00B06AB3"/>
    <w:rsid w:val="00B07154"/>
    <w:rsid w:val="00B07D35"/>
    <w:rsid w:val="00B10B68"/>
    <w:rsid w:val="00B120E3"/>
    <w:rsid w:val="00B123E9"/>
    <w:rsid w:val="00B14C86"/>
    <w:rsid w:val="00B15B3E"/>
    <w:rsid w:val="00B15F25"/>
    <w:rsid w:val="00B16D76"/>
    <w:rsid w:val="00B23A55"/>
    <w:rsid w:val="00B2460C"/>
    <w:rsid w:val="00B2579E"/>
    <w:rsid w:val="00B27CA4"/>
    <w:rsid w:val="00B328AD"/>
    <w:rsid w:val="00B34DEC"/>
    <w:rsid w:val="00B34F0F"/>
    <w:rsid w:val="00B352FD"/>
    <w:rsid w:val="00B40824"/>
    <w:rsid w:val="00B421BA"/>
    <w:rsid w:val="00B4271E"/>
    <w:rsid w:val="00B44C83"/>
    <w:rsid w:val="00B451DF"/>
    <w:rsid w:val="00B46D0F"/>
    <w:rsid w:val="00B47F4D"/>
    <w:rsid w:val="00B514F4"/>
    <w:rsid w:val="00B52533"/>
    <w:rsid w:val="00B52F5F"/>
    <w:rsid w:val="00B53F79"/>
    <w:rsid w:val="00B548C0"/>
    <w:rsid w:val="00B55341"/>
    <w:rsid w:val="00B55F25"/>
    <w:rsid w:val="00B61095"/>
    <w:rsid w:val="00B64870"/>
    <w:rsid w:val="00B6493A"/>
    <w:rsid w:val="00B66216"/>
    <w:rsid w:val="00B66361"/>
    <w:rsid w:val="00B70BA0"/>
    <w:rsid w:val="00B72A92"/>
    <w:rsid w:val="00B72BE8"/>
    <w:rsid w:val="00B72D7B"/>
    <w:rsid w:val="00B7370E"/>
    <w:rsid w:val="00B73825"/>
    <w:rsid w:val="00B74EC6"/>
    <w:rsid w:val="00B75504"/>
    <w:rsid w:val="00B75CD4"/>
    <w:rsid w:val="00B75F39"/>
    <w:rsid w:val="00B772C8"/>
    <w:rsid w:val="00B8141A"/>
    <w:rsid w:val="00B82034"/>
    <w:rsid w:val="00B84E8F"/>
    <w:rsid w:val="00B8617D"/>
    <w:rsid w:val="00B86A23"/>
    <w:rsid w:val="00B87054"/>
    <w:rsid w:val="00B916E7"/>
    <w:rsid w:val="00B926B9"/>
    <w:rsid w:val="00B93A3B"/>
    <w:rsid w:val="00B93CD7"/>
    <w:rsid w:val="00B9603E"/>
    <w:rsid w:val="00B96E61"/>
    <w:rsid w:val="00B97CBE"/>
    <w:rsid w:val="00BA0348"/>
    <w:rsid w:val="00BA0483"/>
    <w:rsid w:val="00BA0C0A"/>
    <w:rsid w:val="00BA0F80"/>
    <w:rsid w:val="00BA1A00"/>
    <w:rsid w:val="00BA1BEE"/>
    <w:rsid w:val="00BA260D"/>
    <w:rsid w:val="00BA4A10"/>
    <w:rsid w:val="00BA4C62"/>
    <w:rsid w:val="00BB0E3C"/>
    <w:rsid w:val="00BB1693"/>
    <w:rsid w:val="00BB213D"/>
    <w:rsid w:val="00BB3538"/>
    <w:rsid w:val="00BB4CF6"/>
    <w:rsid w:val="00BB56E3"/>
    <w:rsid w:val="00BB5966"/>
    <w:rsid w:val="00BB5B54"/>
    <w:rsid w:val="00BB708F"/>
    <w:rsid w:val="00BC12E5"/>
    <w:rsid w:val="00BC1460"/>
    <w:rsid w:val="00BC150C"/>
    <w:rsid w:val="00BC27A7"/>
    <w:rsid w:val="00BC3F86"/>
    <w:rsid w:val="00BC5788"/>
    <w:rsid w:val="00BC5CD2"/>
    <w:rsid w:val="00BC7AAF"/>
    <w:rsid w:val="00BD0BAE"/>
    <w:rsid w:val="00BD2839"/>
    <w:rsid w:val="00BD37AD"/>
    <w:rsid w:val="00BD464D"/>
    <w:rsid w:val="00BD63DB"/>
    <w:rsid w:val="00BD6CE6"/>
    <w:rsid w:val="00BD6DBB"/>
    <w:rsid w:val="00BD7463"/>
    <w:rsid w:val="00BE008C"/>
    <w:rsid w:val="00BE09F3"/>
    <w:rsid w:val="00BE1AFE"/>
    <w:rsid w:val="00BE2ED4"/>
    <w:rsid w:val="00BE51D9"/>
    <w:rsid w:val="00BE6D8D"/>
    <w:rsid w:val="00BE7A7A"/>
    <w:rsid w:val="00BE7EDE"/>
    <w:rsid w:val="00BF09C7"/>
    <w:rsid w:val="00BF1B39"/>
    <w:rsid w:val="00BF2208"/>
    <w:rsid w:val="00BF25FC"/>
    <w:rsid w:val="00BF4693"/>
    <w:rsid w:val="00BF7A5D"/>
    <w:rsid w:val="00C00C23"/>
    <w:rsid w:val="00C00E59"/>
    <w:rsid w:val="00C02849"/>
    <w:rsid w:val="00C0292E"/>
    <w:rsid w:val="00C0495A"/>
    <w:rsid w:val="00C05DB5"/>
    <w:rsid w:val="00C06429"/>
    <w:rsid w:val="00C13B1F"/>
    <w:rsid w:val="00C14C63"/>
    <w:rsid w:val="00C1511B"/>
    <w:rsid w:val="00C15C88"/>
    <w:rsid w:val="00C17680"/>
    <w:rsid w:val="00C22333"/>
    <w:rsid w:val="00C245F3"/>
    <w:rsid w:val="00C274ED"/>
    <w:rsid w:val="00C27598"/>
    <w:rsid w:val="00C27E9F"/>
    <w:rsid w:val="00C27EE9"/>
    <w:rsid w:val="00C31EC2"/>
    <w:rsid w:val="00C32433"/>
    <w:rsid w:val="00C32462"/>
    <w:rsid w:val="00C3624A"/>
    <w:rsid w:val="00C365C4"/>
    <w:rsid w:val="00C368BF"/>
    <w:rsid w:val="00C36D88"/>
    <w:rsid w:val="00C37B92"/>
    <w:rsid w:val="00C40871"/>
    <w:rsid w:val="00C41010"/>
    <w:rsid w:val="00C4192E"/>
    <w:rsid w:val="00C41DE7"/>
    <w:rsid w:val="00C41F51"/>
    <w:rsid w:val="00C420F3"/>
    <w:rsid w:val="00C42D67"/>
    <w:rsid w:val="00C44BDE"/>
    <w:rsid w:val="00C4545F"/>
    <w:rsid w:val="00C461AA"/>
    <w:rsid w:val="00C469D2"/>
    <w:rsid w:val="00C50031"/>
    <w:rsid w:val="00C539FE"/>
    <w:rsid w:val="00C54840"/>
    <w:rsid w:val="00C607D7"/>
    <w:rsid w:val="00C60D09"/>
    <w:rsid w:val="00C6116F"/>
    <w:rsid w:val="00C61F70"/>
    <w:rsid w:val="00C67CDD"/>
    <w:rsid w:val="00C7051C"/>
    <w:rsid w:val="00C70D97"/>
    <w:rsid w:val="00C70FCB"/>
    <w:rsid w:val="00C71C97"/>
    <w:rsid w:val="00C72618"/>
    <w:rsid w:val="00C729B3"/>
    <w:rsid w:val="00C73973"/>
    <w:rsid w:val="00C74D53"/>
    <w:rsid w:val="00C77B26"/>
    <w:rsid w:val="00C8008A"/>
    <w:rsid w:val="00C80909"/>
    <w:rsid w:val="00C813F1"/>
    <w:rsid w:val="00C83331"/>
    <w:rsid w:val="00C84AD1"/>
    <w:rsid w:val="00C85BB0"/>
    <w:rsid w:val="00C87641"/>
    <w:rsid w:val="00C90175"/>
    <w:rsid w:val="00C908D8"/>
    <w:rsid w:val="00C92C62"/>
    <w:rsid w:val="00C94A93"/>
    <w:rsid w:val="00C96080"/>
    <w:rsid w:val="00C97509"/>
    <w:rsid w:val="00C97588"/>
    <w:rsid w:val="00CA00FE"/>
    <w:rsid w:val="00CA26FF"/>
    <w:rsid w:val="00CA2ED0"/>
    <w:rsid w:val="00CA3ECD"/>
    <w:rsid w:val="00CA4C69"/>
    <w:rsid w:val="00CA7316"/>
    <w:rsid w:val="00CB1F8A"/>
    <w:rsid w:val="00CB62FE"/>
    <w:rsid w:val="00CC1435"/>
    <w:rsid w:val="00CC2F4E"/>
    <w:rsid w:val="00CC3F5A"/>
    <w:rsid w:val="00CC417C"/>
    <w:rsid w:val="00CC4FCA"/>
    <w:rsid w:val="00CC59C2"/>
    <w:rsid w:val="00CC6105"/>
    <w:rsid w:val="00CC7BDD"/>
    <w:rsid w:val="00CD1C81"/>
    <w:rsid w:val="00CD1CCE"/>
    <w:rsid w:val="00CD3378"/>
    <w:rsid w:val="00CD5130"/>
    <w:rsid w:val="00CD7AA7"/>
    <w:rsid w:val="00CE1789"/>
    <w:rsid w:val="00CE23F8"/>
    <w:rsid w:val="00CE4156"/>
    <w:rsid w:val="00CE5F03"/>
    <w:rsid w:val="00CE7021"/>
    <w:rsid w:val="00CF5FE6"/>
    <w:rsid w:val="00CF6201"/>
    <w:rsid w:val="00CF7071"/>
    <w:rsid w:val="00CF7EF0"/>
    <w:rsid w:val="00D006ED"/>
    <w:rsid w:val="00D02EC8"/>
    <w:rsid w:val="00D032F5"/>
    <w:rsid w:val="00D03324"/>
    <w:rsid w:val="00D04754"/>
    <w:rsid w:val="00D057AC"/>
    <w:rsid w:val="00D0689B"/>
    <w:rsid w:val="00D069F7"/>
    <w:rsid w:val="00D105E0"/>
    <w:rsid w:val="00D111B8"/>
    <w:rsid w:val="00D140E9"/>
    <w:rsid w:val="00D15B9D"/>
    <w:rsid w:val="00D20D18"/>
    <w:rsid w:val="00D224B4"/>
    <w:rsid w:val="00D259F8"/>
    <w:rsid w:val="00D25FF4"/>
    <w:rsid w:val="00D26118"/>
    <w:rsid w:val="00D265B1"/>
    <w:rsid w:val="00D26DB6"/>
    <w:rsid w:val="00D31B55"/>
    <w:rsid w:val="00D32B0E"/>
    <w:rsid w:val="00D32DE8"/>
    <w:rsid w:val="00D352ED"/>
    <w:rsid w:val="00D35545"/>
    <w:rsid w:val="00D41A58"/>
    <w:rsid w:val="00D4337C"/>
    <w:rsid w:val="00D44928"/>
    <w:rsid w:val="00D46AAD"/>
    <w:rsid w:val="00D50D02"/>
    <w:rsid w:val="00D510E7"/>
    <w:rsid w:val="00D51ECA"/>
    <w:rsid w:val="00D559D1"/>
    <w:rsid w:val="00D566C1"/>
    <w:rsid w:val="00D57130"/>
    <w:rsid w:val="00D60285"/>
    <w:rsid w:val="00D60F23"/>
    <w:rsid w:val="00D61CC3"/>
    <w:rsid w:val="00D62EDF"/>
    <w:rsid w:val="00D63566"/>
    <w:rsid w:val="00D64064"/>
    <w:rsid w:val="00D650C3"/>
    <w:rsid w:val="00D658E8"/>
    <w:rsid w:val="00D7030E"/>
    <w:rsid w:val="00D7114B"/>
    <w:rsid w:val="00D72079"/>
    <w:rsid w:val="00D72F7E"/>
    <w:rsid w:val="00D733BA"/>
    <w:rsid w:val="00D74727"/>
    <w:rsid w:val="00D763D2"/>
    <w:rsid w:val="00D7697C"/>
    <w:rsid w:val="00D76D05"/>
    <w:rsid w:val="00D774A7"/>
    <w:rsid w:val="00D8332D"/>
    <w:rsid w:val="00D8350B"/>
    <w:rsid w:val="00D84FD2"/>
    <w:rsid w:val="00D8520F"/>
    <w:rsid w:val="00D8643C"/>
    <w:rsid w:val="00D91415"/>
    <w:rsid w:val="00D93313"/>
    <w:rsid w:val="00D9351B"/>
    <w:rsid w:val="00D93912"/>
    <w:rsid w:val="00D95962"/>
    <w:rsid w:val="00DA144C"/>
    <w:rsid w:val="00DA1FF7"/>
    <w:rsid w:val="00DA2892"/>
    <w:rsid w:val="00DA3017"/>
    <w:rsid w:val="00DA48B1"/>
    <w:rsid w:val="00DA49F1"/>
    <w:rsid w:val="00DA5DDE"/>
    <w:rsid w:val="00DA69D5"/>
    <w:rsid w:val="00DA6CAA"/>
    <w:rsid w:val="00DA7EE6"/>
    <w:rsid w:val="00DB05A6"/>
    <w:rsid w:val="00DB187A"/>
    <w:rsid w:val="00DB2410"/>
    <w:rsid w:val="00DB2D1E"/>
    <w:rsid w:val="00DB3371"/>
    <w:rsid w:val="00DB4DF8"/>
    <w:rsid w:val="00DB5573"/>
    <w:rsid w:val="00DC13FB"/>
    <w:rsid w:val="00DC423D"/>
    <w:rsid w:val="00DC4DE1"/>
    <w:rsid w:val="00DC4E7D"/>
    <w:rsid w:val="00DC6D60"/>
    <w:rsid w:val="00DC7891"/>
    <w:rsid w:val="00DC7B4E"/>
    <w:rsid w:val="00DD4B55"/>
    <w:rsid w:val="00DD61CF"/>
    <w:rsid w:val="00DD69C3"/>
    <w:rsid w:val="00DD6C6A"/>
    <w:rsid w:val="00DD7B23"/>
    <w:rsid w:val="00DD7CC7"/>
    <w:rsid w:val="00DE0E0E"/>
    <w:rsid w:val="00DE1427"/>
    <w:rsid w:val="00DE2297"/>
    <w:rsid w:val="00DE2FD3"/>
    <w:rsid w:val="00DE35E4"/>
    <w:rsid w:val="00DE3660"/>
    <w:rsid w:val="00DE4B44"/>
    <w:rsid w:val="00DE6241"/>
    <w:rsid w:val="00DE76D5"/>
    <w:rsid w:val="00DF0551"/>
    <w:rsid w:val="00DF2277"/>
    <w:rsid w:val="00DF61DB"/>
    <w:rsid w:val="00DF6AAD"/>
    <w:rsid w:val="00DF7631"/>
    <w:rsid w:val="00E00227"/>
    <w:rsid w:val="00E007FE"/>
    <w:rsid w:val="00E00843"/>
    <w:rsid w:val="00E00D17"/>
    <w:rsid w:val="00E01FDA"/>
    <w:rsid w:val="00E02095"/>
    <w:rsid w:val="00E02157"/>
    <w:rsid w:val="00E05B96"/>
    <w:rsid w:val="00E05FA9"/>
    <w:rsid w:val="00E061BF"/>
    <w:rsid w:val="00E13328"/>
    <w:rsid w:val="00E13F98"/>
    <w:rsid w:val="00E151E5"/>
    <w:rsid w:val="00E16952"/>
    <w:rsid w:val="00E1715E"/>
    <w:rsid w:val="00E1795C"/>
    <w:rsid w:val="00E20CCA"/>
    <w:rsid w:val="00E223E6"/>
    <w:rsid w:val="00E2287A"/>
    <w:rsid w:val="00E249D3"/>
    <w:rsid w:val="00E27656"/>
    <w:rsid w:val="00E30745"/>
    <w:rsid w:val="00E30AA9"/>
    <w:rsid w:val="00E30B89"/>
    <w:rsid w:val="00E30D5A"/>
    <w:rsid w:val="00E31EF6"/>
    <w:rsid w:val="00E336EA"/>
    <w:rsid w:val="00E34728"/>
    <w:rsid w:val="00E34B97"/>
    <w:rsid w:val="00E351E8"/>
    <w:rsid w:val="00E37E3E"/>
    <w:rsid w:val="00E400B3"/>
    <w:rsid w:val="00E40240"/>
    <w:rsid w:val="00E408B7"/>
    <w:rsid w:val="00E40E57"/>
    <w:rsid w:val="00E40EB3"/>
    <w:rsid w:val="00E457F1"/>
    <w:rsid w:val="00E45FFD"/>
    <w:rsid w:val="00E463A7"/>
    <w:rsid w:val="00E46A7F"/>
    <w:rsid w:val="00E47862"/>
    <w:rsid w:val="00E52D43"/>
    <w:rsid w:val="00E52D66"/>
    <w:rsid w:val="00E53421"/>
    <w:rsid w:val="00E534A5"/>
    <w:rsid w:val="00E53FB4"/>
    <w:rsid w:val="00E54596"/>
    <w:rsid w:val="00E54838"/>
    <w:rsid w:val="00E55515"/>
    <w:rsid w:val="00E55D0A"/>
    <w:rsid w:val="00E5791A"/>
    <w:rsid w:val="00E57AC0"/>
    <w:rsid w:val="00E60429"/>
    <w:rsid w:val="00E62188"/>
    <w:rsid w:val="00E63ED9"/>
    <w:rsid w:val="00E64968"/>
    <w:rsid w:val="00E64D75"/>
    <w:rsid w:val="00E64D9C"/>
    <w:rsid w:val="00E664A6"/>
    <w:rsid w:val="00E668DF"/>
    <w:rsid w:val="00E6737D"/>
    <w:rsid w:val="00E67733"/>
    <w:rsid w:val="00E73B47"/>
    <w:rsid w:val="00E7442D"/>
    <w:rsid w:val="00E74FAF"/>
    <w:rsid w:val="00E75FF7"/>
    <w:rsid w:val="00E77199"/>
    <w:rsid w:val="00E7754D"/>
    <w:rsid w:val="00E81938"/>
    <w:rsid w:val="00E81CAA"/>
    <w:rsid w:val="00E83213"/>
    <w:rsid w:val="00E83618"/>
    <w:rsid w:val="00E83B5D"/>
    <w:rsid w:val="00E83CA7"/>
    <w:rsid w:val="00E87219"/>
    <w:rsid w:val="00E87BDA"/>
    <w:rsid w:val="00E90A24"/>
    <w:rsid w:val="00E91DEB"/>
    <w:rsid w:val="00E91F17"/>
    <w:rsid w:val="00E92AE7"/>
    <w:rsid w:val="00E92B78"/>
    <w:rsid w:val="00E93496"/>
    <w:rsid w:val="00E9431C"/>
    <w:rsid w:val="00E951F5"/>
    <w:rsid w:val="00E9565F"/>
    <w:rsid w:val="00EA02B9"/>
    <w:rsid w:val="00EA1189"/>
    <w:rsid w:val="00EA1544"/>
    <w:rsid w:val="00EA1647"/>
    <w:rsid w:val="00EA189D"/>
    <w:rsid w:val="00EA1EF9"/>
    <w:rsid w:val="00EA302C"/>
    <w:rsid w:val="00EA3D0B"/>
    <w:rsid w:val="00EA49CB"/>
    <w:rsid w:val="00EA6274"/>
    <w:rsid w:val="00EA6493"/>
    <w:rsid w:val="00EA6707"/>
    <w:rsid w:val="00EB156E"/>
    <w:rsid w:val="00EB1D7B"/>
    <w:rsid w:val="00EB2D76"/>
    <w:rsid w:val="00EB3738"/>
    <w:rsid w:val="00EB6285"/>
    <w:rsid w:val="00EB777B"/>
    <w:rsid w:val="00EB7BA3"/>
    <w:rsid w:val="00EC070E"/>
    <w:rsid w:val="00EC1281"/>
    <w:rsid w:val="00EC19E1"/>
    <w:rsid w:val="00EC2FB3"/>
    <w:rsid w:val="00EC4E51"/>
    <w:rsid w:val="00EC6696"/>
    <w:rsid w:val="00EC6F89"/>
    <w:rsid w:val="00ED0E81"/>
    <w:rsid w:val="00ED0E92"/>
    <w:rsid w:val="00ED3533"/>
    <w:rsid w:val="00ED556E"/>
    <w:rsid w:val="00ED5660"/>
    <w:rsid w:val="00EE47B0"/>
    <w:rsid w:val="00EE5C89"/>
    <w:rsid w:val="00EE6070"/>
    <w:rsid w:val="00EF0843"/>
    <w:rsid w:val="00EF17FD"/>
    <w:rsid w:val="00EF1866"/>
    <w:rsid w:val="00EF337F"/>
    <w:rsid w:val="00EF532C"/>
    <w:rsid w:val="00EF5959"/>
    <w:rsid w:val="00EF6AA5"/>
    <w:rsid w:val="00F00479"/>
    <w:rsid w:val="00F005A4"/>
    <w:rsid w:val="00F013BA"/>
    <w:rsid w:val="00F020F2"/>
    <w:rsid w:val="00F022B5"/>
    <w:rsid w:val="00F03940"/>
    <w:rsid w:val="00F03EB0"/>
    <w:rsid w:val="00F055C5"/>
    <w:rsid w:val="00F06676"/>
    <w:rsid w:val="00F06D75"/>
    <w:rsid w:val="00F06EBF"/>
    <w:rsid w:val="00F10271"/>
    <w:rsid w:val="00F1032E"/>
    <w:rsid w:val="00F114B7"/>
    <w:rsid w:val="00F12565"/>
    <w:rsid w:val="00F1260E"/>
    <w:rsid w:val="00F13D78"/>
    <w:rsid w:val="00F1638B"/>
    <w:rsid w:val="00F1638F"/>
    <w:rsid w:val="00F22B1E"/>
    <w:rsid w:val="00F22B40"/>
    <w:rsid w:val="00F22C44"/>
    <w:rsid w:val="00F234B4"/>
    <w:rsid w:val="00F2458B"/>
    <w:rsid w:val="00F24B18"/>
    <w:rsid w:val="00F25ED4"/>
    <w:rsid w:val="00F26488"/>
    <w:rsid w:val="00F27408"/>
    <w:rsid w:val="00F27457"/>
    <w:rsid w:val="00F274F7"/>
    <w:rsid w:val="00F31973"/>
    <w:rsid w:val="00F36480"/>
    <w:rsid w:val="00F37DF9"/>
    <w:rsid w:val="00F4104C"/>
    <w:rsid w:val="00F41A5C"/>
    <w:rsid w:val="00F42785"/>
    <w:rsid w:val="00F43143"/>
    <w:rsid w:val="00F4340C"/>
    <w:rsid w:val="00F439C2"/>
    <w:rsid w:val="00F469D7"/>
    <w:rsid w:val="00F46FA2"/>
    <w:rsid w:val="00F524F4"/>
    <w:rsid w:val="00F55094"/>
    <w:rsid w:val="00F5618D"/>
    <w:rsid w:val="00F5691D"/>
    <w:rsid w:val="00F603BF"/>
    <w:rsid w:val="00F605B7"/>
    <w:rsid w:val="00F624CC"/>
    <w:rsid w:val="00F6258B"/>
    <w:rsid w:val="00F62CEE"/>
    <w:rsid w:val="00F67E89"/>
    <w:rsid w:val="00F715CF"/>
    <w:rsid w:val="00F71BA5"/>
    <w:rsid w:val="00F71E8C"/>
    <w:rsid w:val="00F724C9"/>
    <w:rsid w:val="00F7288D"/>
    <w:rsid w:val="00F73440"/>
    <w:rsid w:val="00F7363A"/>
    <w:rsid w:val="00F7526E"/>
    <w:rsid w:val="00F755DA"/>
    <w:rsid w:val="00F75D14"/>
    <w:rsid w:val="00F77BFC"/>
    <w:rsid w:val="00F80241"/>
    <w:rsid w:val="00F81EA3"/>
    <w:rsid w:val="00F82A8C"/>
    <w:rsid w:val="00F82AC9"/>
    <w:rsid w:val="00F84A82"/>
    <w:rsid w:val="00F8586D"/>
    <w:rsid w:val="00F85C37"/>
    <w:rsid w:val="00F85CB9"/>
    <w:rsid w:val="00F864CA"/>
    <w:rsid w:val="00F950A9"/>
    <w:rsid w:val="00F957EE"/>
    <w:rsid w:val="00F973D1"/>
    <w:rsid w:val="00F97C54"/>
    <w:rsid w:val="00FA09B8"/>
    <w:rsid w:val="00FA10AB"/>
    <w:rsid w:val="00FA147F"/>
    <w:rsid w:val="00FA1AFD"/>
    <w:rsid w:val="00FA4FD6"/>
    <w:rsid w:val="00FA6500"/>
    <w:rsid w:val="00FA6D49"/>
    <w:rsid w:val="00FA6EA3"/>
    <w:rsid w:val="00FA70B8"/>
    <w:rsid w:val="00FB6838"/>
    <w:rsid w:val="00FB6B05"/>
    <w:rsid w:val="00FB789B"/>
    <w:rsid w:val="00FC102E"/>
    <w:rsid w:val="00FC13CE"/>
    <w:rsid w:val="00FC1EEE"/>
    <w:rsid w:val="00FC24E3"/>
    <w:rsid w:val="00FC346C"/>
    <w:rsid w:val="00FC4A1C"/>
    <w:rsid w:val="00FC56CF"/>
    <w:rsid w:val="00FC5C76"/>
    <w:rsid w:val="00FC605F"/>
    <w:rsid w:val="00FC6BFD"/>
    <w:rsid w:val="00FD0D7E"/>
    <w:rsid w:val="00FD2E25"/>
    <w:rsid w:val="00FD3458"/>
    <w:rsid w:val="00FD5477"/>
    <w:rsid w:val="00FD6BBE"/>
    <w:rsid w:val="00FD7287"/>
    <w:rsid w:val="00FE1015"/>
    <w:rsid w:val="00FE11A8"/>
    <w:rsid w:val="00FE1E43"/>
    <w:rsid w:val="00FE3374"/>
    <w:rsid w:val="00FE53CB"/>
    <w:rsid w:val="00FF3ADA"/>
    <w:rsid w:val="00FF4D7F"/>
    <w:rsid w:val="00FF532A"/>
    <w:rsid w:val="00FF5E77"/>
    <w:rsid w:val="00FF7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A32FD1F"/>
  <w15:docId w15:val="{FA6B56DD-3E5B-4EE0-9996-ED94AC9DF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6AA5"/>
    <w:pPr>
      <w:widowControl w:val="0"/>
      <w:jc w:val="both"/>
    </w:pPr>
    <w:rPr>
      <w:rFonts w:ascii="Times New Roman" w:eastAsia="ＭＳ 明朝" w:hAnsi="Times New Roman" w:cs="Times New Roman"/>
      <w:sz w:val="24"/>
      <w:szCs w:val="24"/>
      <w:lang w:val="en-GB"/>
    </w:rPr>
  </w:style>
  <w:style w:type="paragraph" w:styleId="1">
    <w:name w:val="heading 1"/>
    <w:basedOn w:val="a"/>
    <w:link w:val="10"/>
    <w:qFormat/>
    <w:rsid w:val="00DD61CF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qFormat/>
    <w:rsid w:val="008E2972"/>
    <w:pPr>
      <w:keepNext/>
      <w:widowControl/>
      <w:spacing w:line="480" w:lineRule="auto"/>
      <w:ind w:right="-603"/>
      <w:jc w:val="left"/>
      <w:outlineLvl w:val="1"/>
    </w:pPr>
    <w:rPr>
      <w:rFonts w:eastAsia="平成明朝"/>
      <w:b/>
      <w:kern w:val="0"/>
      <w:szCs w:val="20"/>
    </w:rPr>
  </w:style>
  <w:style w:type="paragraph" w:styleId="3">
    <w:name w:val="heading 3"/>
    <w:basedOn w:val="a"/>
    <w:next w:val="a"/>
    <w:link w:val="30"/>
    <w:unhideWhenUsed/>
    <w:qFormat/>
    <w:rsid w:val="008E2972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qFormat/>
    <w:rsid w:val="008E2972"/>
    <w:pPr>
      <w:keepNext/>
      <w:widowControl/>
      <w:spacing w:line="480" w:lineRule="auto"/>
      <w:jc w:val="left"/>
      <w:outlineLvl w:val="3"/>
    </w:pPr>
    <w:rPr>
      <w:rFonts w:eastAsia="平成明朝"/>
      <w:b/>
      <w:i/>
      <w:color w:val="000000"/>
      <w:kern w:val="0"/>
      <w:szCs w:val="20"/>
    </w:rPr>
  </w:style>
  <w:style w:type="paragraph" w:styleId="5">
    <w:name w:val="heading 5"/>
    <w:basedOn w:val="a"/>
    <w:next w:val="a"/>
    <w:link w:val="50"/>
    <w:qFormat/>
    <w:rsid w:val="008E2972"/>
    <w:pPr>
      <w:keepNext/>
      <w:widowControl/>
      <w:tabs>
        <w:tab w:val="left" w:pos="5180"/>
      </w:tabs>
      <w:spacing w:line="480" w:lineRule="atLeast"/>
      <w:ind w:right="-20"/>
      <w:jc w:val="left"/>
      <w:outlineLvl w:val="4"/>
    </w:pPr>
    <w:rPr>
      <w:rFonts w:ascii="New Century Schlbk" w:hAnsi="New Century Schlbk"/>
      <w:b/>
      <w:i/>
      <w:kern w:val="0"/>
      <w:szCs w:val="20"/>
    </w:rPr>
  </w:style>
  <w:style w:type="paragraph" w:styleId="6">
    <w:name w:val="heading 6"/>
    <w:basedOn w:val="a"/>
    <w:next w:val="a"/>
    <w:link w:val="60"/>
    <w:qFormat/>
    <w:rsid w:val="008E2972"/>
    <w:pPr>
      <w:keepNext/>
      <w:widowControl/>
      <w:spacing w:line="480" w:lineRule="auto"/>
      <w:outlineLvl w:val="5"/>
    </w:pPr>
    <w:rPr>
      <w:i/>
      <w:kern w:val="0"/>
      <w:szCs w:val="20"/>
    </w:rPr>
  </w:style>
  <w:style w:type="paragraph" w:styleId="8">
    <w:name w:val="heading 8"/>
    <w:basedOn w:val="a"/>
    <w:next w:val="a"/>
    <w:link w:val="80"/>
    <w:qFormat/>
    <w:rsid w:val="008E2972"/>
    <w:pPr>
      <w:keepNext/>
      <w:widowControl/>
      <w:spacing w:line="480" w:lineRule="atLeast"/>
      <w:ind w:right="7"/>
      <w:jc w:val="center"/>
      <w:outlineLvl w:val="7"/>
    </w:pPr>
    <w:rPr>
      <w:rFonts w:ascii="Arial" w:hAnsi="Arial"/>
      <w:b/>
      <w:kern w:val="0"/>
      <w:sz w:val="4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D61CF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20">
    <w:name w:val="見出し 2 (文字)"/>
    <w:basedOn w:val="a0"/>
    <w:link w:val="2"/>
    <w:rsid w:val="008E2972"/>
    <w:rPr>
      <w:rFonts w:ascii="Times New Roman" w:eastAsia="平成明朝" w:hAnsi="Times New Roman" w:cs="Times New Roman"/>
      <w:b/>
      <w:kern w:val="0"/>
      <w:sz w:val="24"/>
      <w:szCs w:val="20"/>
      <w:lang w:val="en-GB"/>
    </w:rPr>
  </w:style>
  <w:style w:type="character" w:customStyle="1" w:styleId="30">
    <w:name w:val="見出し 3 (文字)"/>
    <w:basedOn w:val="a0"/>
    <w:link w:val="3"/>
    <w:uiPriority w:val="9"/>
    <w:semiHidden/>
    <w:rsid w:val="008E2972"/>
    <w:rPr>
      <w:rFonts w:asciiTheme="majorHAnsi" w:eastAsiaTheme="majorEastAsia" w:hAnsiTheme="majorHAnsi" w:cstheme="majorBidi"/>
      <w:sz w:val="24"/>
      <w:szCs w:val="24"/>
    </w:rPr>
  </w:style>
  <w:style w:type="character" w:customStyle="1" w:styleId="40">
    <w:name w:val="見出し 4 (文字)"/>
    <w:basedOn w:val="a0"/>
    <w:link w:val="4"/>
    <w:rsid w:val="008E2972"/>
    <w:rPr>
      <w:rFonts w:ascii="Times New Roman" w:eastAsia="平成明朝" w:hAnsi="Times New Roman" w:cs="Times New Roman"/>
      <w:b/>
      <w:i/>
      <w:color w:val="000000"/>
      <w:kern w:val="0"/>
      <w:sz w:val="24"/>
      <w:szCs w:val="20"/>
      <w:lang w:val="en-GB"/>
    </w:rPr>
  </w:style>
  <w:style w:type="character" w:customStyle="1" w:styleId="50">
    <w:name w:val="見出し 5 (文字)"/>
    <w:basedOn w:val="a0"/>
    <w:link w:val="5"/>
    <w:rsid w:val="008E2972"/>
    <w:rPr>
      <w:rFonts w:ascii="New Century Schlbk" w:eastAsia="ＭＳ 明朝" w:hAnsi="New Century Schlbk" w:cs="Times New Roman"/>
      <w:b/>
      <w:i/>
      <w:kern w:val="0"/>
      <w:sz w:val="24"/>
      <w:szCs w:val="20"/>
    </w:rPr>
  </w:style>
  <w:style w:type="character" w:customStyle="1" w:styleId="60">
    <w:name w:val="見出し 6 (文字)"/>
    <w:basedOn w:val="a0"/>
    <w:link w:val="6"/>
    <w:rsid w:val="008E2972"/>
    <w:rPr>
      <w:rFonts w:ascii="Times New Roman" w:eastAsia="ＭＳ 明朝" w:hAnsi="Times New Roman" w:cs="Times New Roman"/>
      <w:i/>
      <w:kern w:val="0"/>
      <w:sz w:val="24"/>
      <w:szCs w:val="20"/>
    </w:rPr>
  </w:style>
  <w:style w:type="character" w:customStyle="1" w:styleId="80">
    <w:name w:val="見出し 8 (文字)"/>
    <w:basedOn w:val="a0"/>
    <w:link w:val="8"/>
    <w:rsid w:val="008E2972"/>
    <w:rPr>
      <w:rFonts w:ascii="Arial" w:eastAsia="ＭＳ 明朝" w:hAnsi="Arial" w:cs="Times New Roman"/>
      <w:b/>
      <w:kern w:val="0"/>
      <w:sz w:val="40"/>
      <w:szCs w:val="20"/>
    </w:rPr>
  </w:style>
  <w:style w:type="paragraph" w:styleId="Web">
    <w:name w:val="Normal (Web)"/>
    <w:basedOn w:val="a"/>
    <w:uiPriority w:val="99"/>
    <w:rsid w:val="00EF6AA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明朝"/>
      <w:color w:val="000000"/>
      <w:kern w:val="0"/>
    </w:rPr>
  </w:style>
  <w:style w:type="paragraph" w:customStyle="1" w:styleId="abs">
    <w:name w:val="abs"/>
    <w:basedOn w:val="a"/>
    <w:next w:val="a"/>
    <w:rsid w:val="00EF6AA5"/>
    <w:pPr>
      <w:widowControl/>
      <w:spacing w:after="240" w:line="480" w:lineRule="atLeast"/>
      <w:jc w:val="left"/>
    </w:pPr>
    <w:rPr>
      <w:rFonts w:eastAsia="平成明朝"/>
      <w:b/>
      <w:kern w:val="0"/>
      <w:szCs w:val="20"/>
    </w:rPr>
  </w:style>
  <w:style w:type="character" w:customStyle="1" w:styleId="highlight">
    <w:name w:val="highlight"/>
    <w:rsid w:val="00EF6AA5"/>
  </w:style>
  <w:style w:type="paragraph" w:styleId="a3">
    <w:name w:val="header"/>
    <w:basedOn w:val="a"/>
    <w:link w:val="a4"/>
    <w:unhideWhenUsed/>
    <w:rsid w:val="0069586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95861"/>
    <w:rPr>
      <w:rFonts w:ascii="Times New Roman" w:eastAsia="ＭＳ 明朝" w:hAnsi="Times New Roman" w:cs="Times New Roman"/>
      <w:sz w:val="24"/>
      <w:szCs w:val="24"/>
    </w:rPr>
  </w:style>
  <w:style w:type="paragraph" w:styleId="a5">
    <w:name w:val="footer"/>
    <w:basedOn w:val="a"/>
    <w:link w:val="a6"/>
    <w:unhideWhenUsed/>
    <w:rsid w:val="0069586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95861"/>
    <w:rPr>
      <w:rFonts w:ascii="Times New Roman" w:eastAsia="ＭＳ 明朝" w:hAnsi="Times New Roman" w:cs="Times New Roman"/>
      <w:sz w:val="24"/>
      <w:szCs w:val="24"/>
    </w:rPr>
  </w:style>
  <w:style w:type="paragraph" w:styleId="HTML">
    <w:name w:val="HTML Preformatted"/>
    <w:basedOn w:val="a"/>
    <w:link w:val="HTML0"/>
    <w:uiPriority w:val="99"/>
    <w:unhideWhenUsed/>
    <w:rsid w:val="00A9406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</w:rPr>
  </w:style>
  <w:style w:type="character" w:customStyle="1" w:styleId="HTML0">
    <w:name w:val="HTML 書式付き (文字)"/>
    <w:basedOn w:val="a0"/>
    <w:link w:val="HTML"/>
    <w:uiPriority w:val="99"/>
    <w:rsid w:val="00A94061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F46FA2"/>
    <w:pPr>
      <w:ind w:leftChars="400" w:left="840"/>
    </w:pPr>
  </w:style>
  <w:style w:type="character" w:customStyle="1" w:styleId="11">
    <w:name w:val="段落フォント1"/>
    <w:rsid w:val="00B548C0"/>
  </w:style>
  <w:style w:type="paragraph" w:customStyle="1" w:styleId="Standard">
    <w:name w:val="Standard"/>
    <w:rsid w:val="00B548C0"/>
    <w:pPr>
      <w:widowControl w:val="0"/>
      <w:suppressAutoHyphens/>
      <w:overflowPunct w:val="0"/>
      <w:autoSpaceDE w:val="0"/>
      <w:autoSpaceDN w:val="0"/>
      <w:textAlignment w:val="baseline"/>
    </w:pPr>
    <w:rPr>
      <w:rFonts w:ascii="Times" w:eastAsia="ＭＳ 明朝" w:hAnsi="Times" w:cs="Times New Roman"/>
      <w:kern w:val="3"/>
      <w:sz w:val="24"/>
    </w:rPr>
  </w:style>
  <w:style w:type="character" w:styleId="a8">
    <w:name w:val="annotation reference"/>
    <w:basedOn w:val="a0"/>
    <w:semiHidden/>
    <w:unhideWhenUsed/>
    <w:rsid w:val="00CD3378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9">
    <w:name w:val="annotation text"/>
    <w:basedOn w:val="a"/>
    <w:link w:val="aa"/>
    <w:unhideWhenUsed/>
    <w:rsid w:val="00CD3378"/>
    <w:pPr>
      <w:jc w:val="left"/>
    </w:pPr>
    <w:rPr>
      <w:rFonts w:ascii="Tahoma" w:hAnsi="Tahoma" w:cs="Tahoma"/>
      <w:sz w:val="16"/>
      <w:lang w:val="en-US"/>
    </w:rPr>
  </w:style>
  <w:style w:type="character" w:customStyle="1" w:styleId="aa">
    <w:name w:val="コメント文字列 (文字)"/>
    <w:basedOn w:val="a0"/>
    <w:link w:val="a9"/>
    <w:rsid w:val="00CD3378"/>
    <w:rPr>
      <w:rFonts w:ascii="Tahoma" w:eastAsia="ＭＳ 明朝" w:hAnsi="Tahoma" w:cs="Tahoma"/>
      <w:sz w:val="16"/>
      <w:szCs w:val="24"/>
    </w:rPr>
  </w:style>
  <w:style w:type="paragraph" w:styleId="ab">
    <w:name w:val="Balloon Text"/>
    <w:basedOn w:val="a"/>
    <w:link w:val="ac"/>
    <w:semiHidden/>
    <w:unhideWhenUsed/>
    <w:rsid w:val="00CD3378"/>
    <w:rPr>
      <w:rFonts w:asciiTheme="majorHAnsi" w:eastAsiaTheme="majorEastAsia" w:hAnsiTheme="majorHAnsi" w:cstheme="majorBidi"/>
      <w:sz w:val="18"/>
      <w:szCs w:val="18"/>
      <w:lang w:val="en-US"/>
    </w:rPr>
  </w:style>
  <w:style w:type="character" w:customStyle="1" w:styleId="ac">
    <w:name w:val="吹き出し (文字)"/>
    <w:basedOn w:val="a0"/>
    <w:link w:val="ab"/>
    <w:semiHidden/>
    <w:rsid w:val="00CD3378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annotation subject"/>
    <w:basedOn w:val="a9"/>
    <w:next w:val="a9"/>
    <w:link w:val="ae"/>
    <w:semiHidden/>
    <w:unhideWhenUsed/>
    <w:rsid w:val="00EA1189"/>
    <w:pPr>
      <w:jc w:val="both"/>
    </w:pPr>
    <w:rPr>
      <w:b/>
      <w:bCs/>
      <w:sz w:val="20"/>
      <w:szCs w:val="20"/>
    </w:rPr>
  </w:style>
  <w:style w:type="character" w:customStyle="1" w:styleId="ae">
    <w:name w:val="コメント内容 (文字)"/>
    <w:basedOn w:val="aa"/>
    <w:link w:val="ad"/>
    <w:semiHidden/>
    <w:rsid w:val="00EA1189"/>
    <w:rPr>
      <w:rFonts w:ascii="Tahoma" w:eastAsia="ＭＳ 明朝" w:hAnsi="Tahoma" w:cs="Tahoma"/>
      <w:b/>
      <w:bCs/>
      <w:sz w:val="20"/>
      <w:szCs w:val="20"/>
    </w:rPr>
  </w:style>
  <w:style w:type="paragraph" w:customStyle="1" w:styleId="arttitle">
    <w:name w:val="arttitle"/>
    <w:basedOn w:val="p-ni"/>
    <w:rsid w:val="008E2972"/>
    <w:rPr>
      <w:rFonts w:ascii="Arial" w:hAnsi="Arial"/>
      <w:b/>
      <w:sz w:val="32"/>
    </w:rPr>
  </w:style>
  <w:style w:type="paragraph" w:customStyle="1" w:styleId="p-ni">
    <w:name w:val="p-ni"/>
    <w:basedOn w:val="p"/>
    <w:rsid w:val="008E2972"/>
    <w:pPr>
      <w:spacing w:after="240"/>
      <w:ind w:firstLine="0"/>
    </w:pPr>
  </w:style>
  <w:style w:type="paragraph" w:customStyle="1" w:styleId="p">
    <w:name w:val="p"/>
    <w:rsid w:val="008E2972"/>
    <w:pPr>
      <w:spacing w:after="360" w:line="480" w:lineRule="atLeast"/>
      <w:ind w:firstLine="567"/>
    </w:pPr>
    <w:rPr>
      <w:rFonts w:ascii="Times New Roman" w:eastAsia="平成明朝" w:hAnsi="Times New Roman" w:cs="Times New Roman"/>
      <w:kern w:val="0"/>
      <w:sz w:val="24"/>
      <w:szCs w:val="20"/>
      <w:lang w:val="en-GB"/>
    </w:rPr>
  </w:style>
  <w:style w:type="paragraph" w:customStyle="1" w:styleId="aug">
    <w:name w:val="aug"/>
    <w:basedOn w:val="p-ni"/>
    <w:rsid w:val="008E2972"/>
  </w:style>
  <w:style w:type="paragraph" w:customStyle="1" w:styleId="aff">
    <w:name w:val="aff"/>
    <w:basedOn w:val="p-ni"/>
    <w:rsid w:val="008E2972"/>
    <w:rPr>
      <w:i/>
    </w:rPr>
  </w:style>
  <w:style w:type="paragraph" w:customStyle="1" w:styleId="bibcit">
    <w:name w:val="bibcit"/>
    <w:basedOn w:val="p-ni"/>
    <w:rsid w:val="008E2972"/>
    <w:pPr>
      <w:spacing w:after="120"/>
    </w:pPr>
  </w:style>
  <w:style w:type="paragraph" w:customStyle="1" w:styleId="ack">
    <w:name w:val="ack"/>
    <w:basedOn w:val="p-ni"/>
    <w:rsid w:val="008E2972"/>
    <w:rPr>
      <w:sz w:val="20"/>
    </w:rPr>
  </w:style>
  <w:style w:type="paragraph" w:customStyle="1" w:styleId="meth1hd">
    <w:name w:val="meth1hd"/>
    <w:basedOn w:val="p-ni"/>
    <w:next w:val="meth1"/>
    <w:rsid w:val="008E2972"/>
  </w:style>
  <w:style w:type="paragraph" w:customStyle="1" w:styleId="meth1">
    <w:name w:val="meth1"/>
    <w:basedOn w:val="meth1hd"/>
    <w:rsid w:val="008E2972"/>
    <w:pPr>
      <w:ind w:firstLine="567"/>
    </w:pPr>
  </w:style>
  <w:style w:type="paragraph" w:customStyle="1" w:styleId="meth1ttl">
    <w:name w:val="meth1ttl"/>
    <w:basedOn w:val="meth1hd"/>
    <w:rsid w:val="008E2972"/>
    <w:rPr>
      <w:b/>
    </w:rPr>
  </w:style>
  <w:style w:type="paragraph" w:customStyle="1" w:styleId="received">
    <w:name w:val="received"/>
    <w:basedOn w:val="p-ni"/>
    <w:rsid w:val="008E2972"/>
    <w:rPr>
      <w:sz w:val="20"/>
    </w:rPr>
  </w:style>
  <w:style w:type="paragraph" w:customStyle="1" w:styleId="corr">
    <w:name w:val="corr"/>
    <w:basedOn w:val="meth1ttl"/>
    <w:rsid w:val="008E2972"/>
    <w:rPr>
      <w:b w:val="0"/>
      <w:sz w:val="20"/>
    </w:rPr>
  </w:style>
  <w:style w:type="paragraph" w:customStyle="1" w:styleId="LEGEND">
    <w:name w:val="LEGEND"/>
    <w:basedOn w:val="p-ni"/>
    <w:rsid w:val="008E2972"/>
    <w:rPr>
      <w:rFonts w:ascii="Arial" w:hAnsi="Arial"/>
    </w:rPr>
  </w:style>
  <w:style w:type="paragraph" w:customStyle="1" w:styleId="TBLTTL">
    <w:name w:val="TBLTTL"/>
    <w:basedOn w:val="TBLROW"/>
    <w:rsid w:val="008E2972"/>
    <w:rPr>
      <w:b/>
      <w:sz w:val="24"/>
    </w:rPr>
  </w:style>
  <w:style w:type="paragraph" w:customStyle="1" w:styleId="TBLROW">
    <w:name w:val="TBLROW"/>
    <w:basedOn w:val="p-ni"/>
    <w:rsid w:val="008E2972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8E2972"/>
  </w:style>
  <w:style w:type="paragraph" w:customStyle="1" w:styleId="footnote">
    <w:name w:val="footnote"/>
    <w:basedOn w:val="p-ni"/>
    <w:rsid w:val="008E2972"/>
    <w:rPr>
      <w:sz w:val="20"/>
    </w:rPr>
  </w:style>
  <w:style w:type="paragraph" w:customStyle="1" w:styleId="sec1ttl">
    <w:name w:val="sec1ttl"/>
    <w:basedOn w:val="abs"/>
    <w:rsid w:val="008E2972"/>
  </w:style>
  <w:style w:type="paragraph" w:customStyle="1" w:styleId="fd">
    <w:name w:val="fd"/>
    <w:basedOn w:val="p-ni"/>
    <w:rsid w:val="008E2972"/>
    <w:pPr>
      <w:tabs>
        <w:tab w:val="right" w:pos="8505"/>
      </w:tabs>
    </w:pPr>
  </w:style>
  <w:style w:type="paragraph" w:customStyle="1" w:styleId="BX">
    <w:name w:val="BX"/>
    <w:basedOn w:val="LEGEND"/>
    <w:rsid w:val="008E2972"/>
  </w:style>
  <w:style w:type="paragraph" w:customStyle="1" w:styleId="supp">
    <w:name w:val="supp"/>
    <w:basedOn w:val="ack"/>
    <w:rsid w:val="008E2972"/>
  </w:style>
  <w:style w:type="character" w:styleId="af">
    <w:name w:val="page number"/>
    <w:basedOn w:val="a0"/>
    <w:rsid w:val="008E2972"/>
  </w:style>
  <w:style w:type="paragraph" w:styleId="21">
    <w:name w:val="Body Text 2"/>
    <w:basedOn w:val="a"/>
    <w:link w:val="22"/>
    <w:rsid w:val="008E2972"/>
    <w:pPr>
      <w:widowControl/>
      <w:spacing w:line="480" w:lineRule="atLeast"/>
      <w:ind w:right="7"/>
      <w:jc w:val="left"/>
    </w:pPr>
    <w:rPr>
      <w:rFonts w:ascii="New Century Schlbk" w:hAnsi="New Century Schlbk"/>
      <w:kern w:val="0"/>
      <w:szCs w:val="20"/>
    </w:rPr>
  </w:style>
  <w:style w:type="character" w:customStyle="1" w:styleId="22">
    <w:name w:val="本文 2 (文字)"/>
    <w:basedOn w:val="a0"/>
    <w:link w:val="21"/>
    <w:rsid w:val="008E2972"/>
    <w:rPr>
      <w:rFonts w:ascii="New Century Schlbk" w:eastAsia="ＭＳ 明朝" w:hAnsi="New Century Schlbk" w:cs="Times New Roman"/>
      <w:kern w:val="0"/>
      <w:sz w:val="24"/>
      <w:szCs w:val="20"/>
    </w:rPr>
  </w:style>
  <w:style w:type="paragraph" w:styleId="af0">
    <w:name w:val="Plain Text"/>
    <w:basedOn w:val="a"/>
    <w:link w:val="af1"/>
    <w:rsid w:val="008E2972"/>
    <w:rPr>
      <w:rFonts w:ascii="平成明朝" w:eastAsia="平成明朝" w:hAnsi="Times"/>
      <w:szCs w:val="20"/>
    </w:rPr>
  </w:style>
  <w:style w:type="character" w:customStyle="1" w:styleId="af1">
    <w:name w:val="書式なし (文字)"/>
    <w:basedOn w:val="a0"/>
    <w:link w:val="af0"/>
    <w:rsid w:val="008E2972"/>
    <w:rPr>
      <w:rFonts w:ascii="平成明朝" w:eastAsia="平成明朝" w:hAnsi="Times" w:cs="Times New Roman"/>
      <w:sz w:val="24"/>
      <w:szCs w:val="20"/>
    </w:rPr>
  </w:style>
  <w:style w:type="paragraph" w:styleId="af2">
    <w:name w:val="Body Text"/>
    <w:basedOn w:val="a"/>
    <w:link w:val="af3"/>
    <w:rsid w:val="008E2972"/>
    <w:pPr>
      <w:widowControl/>
      <w:spacing w:line="480" w:lineRule="auto"/>
      <w:jc w:val="left"/>
    </w:pPr>
    <w:rPr>
      <w:rFonts w:eastAsia="Osaka−等幅"/>
      <w:color w:val="000000"/>
      <w:kern w:val="0"/>
      <w:szCs w:val="20"/>
    </w:rPr>
  </w:style>
  <w:style w:type="character" w:customStyle="1" w:styleId="af3">
    <w:name w:val="本文 (文字)"/>
    <w:basedOn w:val="a0"/>
    <w:link w:val="af2"/>
    <w:rsid w:val="008E2972"/>
    <w:rPr>
      <w:rFonts w:ascii="Times New Roman" w:eastAsia="Osaka−等幅" w:hAnsi="Times New Roman" w:cs="Times New Roman"/>
      <w:color w:val="000000"/>
      <w:kern w:val="0"/>
      <w:sz w:val="24"/>
      <w:szCs w:val="20"/>
      <w:lang w:val="en-GB"/>
    </w:rPr>
  </w:style>
  <w:style w:type="character" w:styleId="af4">
    <w:name w:val="Hyperlink"/>
    <w:basedOn w:val="a0"/>
    <w:rsid w:val="008E2972"/>
    <w:rPr>
      <w:color w:val="0000FF"/>
      <w:u w:val="single"/>
    </w:rPr>
  </w:style>
  <w:style w:type="character" w:styleId="af5">
    <w:name w:val="FollowedHyperlink"/>
    <w:basedOn w:val="a0"/>
    <w:rsid w:val="008E2972"/>
    <w:rPr>
      <w:color w:val="800080"/>
      <w:u w:val="single"/>
    </w:rPr>
  </w:style>
  <w:style w:type="character" w:styleId="af6">
    <w:name w:val="Strong"/>
    <w:basedOn w:val="a0"/>
    <w:qFormat/>
    <w:rsid w:val="008E2972"/>
    <w:rPr>
      <w:b/>
      <w:bCs/>
    </w:rPr>
  </w:style>
  <w:style w:type="character" w:customStyle="1" w:styleId="articletext1">
    <w:name w:val="articletext1"/>
    <w:rsid w:val="00487F5D"/>
    <w:rPr>
      <w:rFonts w:ascii="Verdana" w:hAnsi="Verdana" w:hint="default"/>
      <w:i w:val="0"/>
      <w:iCs w:val="0"/>
      <w:color w:val="000000"/>
      <w:sz w:val="20"/>
      <w:szCs w:val="20"/>
    </w:rPr>
  </w:style>
  <w:style w:type="character" w:styleId="af7">
    <w:name w:val="Placeholder Text"/>
    <w:basedOn w:val="a0"/>
    <w:uiPriority w:val="99"/>
    <w:semiHidden/>
    <w:rsid w:val="00F06D75"/>
    <w:rPr>
      <w:color w:val="808080"/>
    </w:rPr>
  </w:style>
  <w:style w:type="character" w:customStyle="1" w:styleId="highlight1">
    <w:name w:val="highlight1"/>
    <w:basedOn w:val="a0"/>
    <w:rsid w:val="00AD2096"/>
  </w:style>
  <w:style w:type="character" w:customStyle="1" w:styleId="UnresolvedMention1">
    <w:name w:val="Unresolved Mention1"/>
    <w:basedOn w:val="a0"/>
    <w:uiPriority w:val="99"/>
    <w:semiHidden/>
    <w:unhideWhenUsed/>
    <w:rsid w:val="00067575"/>
    <w:rPr>
      <w:color w:val="605E5C"/>
      <w:shd w:val="clear" w:color="auto" w:fill="E1DFDD"/>
    </w:rPr>
  </w:style>
  <w:style w:type="paragraph" w:styleId="af8">
    <w:name w:val="Revision"/>
    <w:hidden/>
    <w:uiPriority w:val="99"/>
    <w:semiHidden/>
    <w:rsid w:val="00DE3660"/>
    <w:rPr>
      <w:rFonts w:ascii="Times New Roman" w:eastAsia="ＭＳ 明朝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090210-4022-4500-B9EA-73AEBEA539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768</Words>
  <Characters>4380</Characters>
  <Application>Microsoft Office Word</Application>
  <DocSecurity>0</DocSecurity>
  <Lines>36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5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hiro</dc:creator>
  <cp:lastModifiedBy>野口　洋文</cp:lastModifiedBy>
  <cp:revision>4</cp:revision>
  <cp:lastPrinted>2016-04-20T09:22:00Z</cp:lastPrinted>
  <dcterms:created xsi:type="dcterms:W3CDTF">2021-07-14T05:36:00Z</dcterms:created>
  <dcterms:modified xsi:type="dcterms:W3CDTF">2021-07-14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934.6288078704</vt:r8>
  </property>
  <property fmtid="{D5CDD505-2E9C-101B-9397-08002B2CF9AE}" pid="4" name="EditTotal">
    <vt:i4>7785</vt:i4>
  </property>
  <property fmtid="{D5CDD505-2E9C-101B-9397-08002B2CF9AE}" pid="5" name="EditTimer">
    <vt:i4>3335</vt:i4>
  </property>
</Properties>
</file>